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1C76C" w14:textId="015555B4" w:rsidR="00A23C58" w:rsidRPr="00EF24A0" w:rsidRDefault="003A7FED" w:rsidP="00EF24A0">
      <w:pPr>
        <w:rPr>
          <w:rFonts w:ascii="Times New Roman" w:hAnsi="Times New Roman" w:cs="Times New Roman"/>
          <w:b/>
          <w:bCs/>
          <w:sz w:val="24"/>
          <w:szCs w:val="20"/>
          <w:lang w:val="pt-BR"/>
        </w:rPr>
      </w:pPr>
      <w:r w:rsidRPr="00EF24A0">
        <w:rPr>
          <w:rFonts w:ascii="Times New Roman" w:hAnsi="Times New Roman" w:cs="Times New Roman"/>
          <w:b/>
          <w:bCs/>
          <w:sz w:val="24"/>
          <w:szCs w:val="20"/>
          <w:lang w:val="pt-BR"/>
        </w:rPr>
        <w:t xml:space="preserve">Multimedia Appendix </w:t>
      </w:r>
      <w:bookmarkStart w:id="0" w:name="_GoBack"/>
      <w:bookmarkEnd w:id="0"/>
      <w:r w:rsidRPr="00EF24A0">
        <w:rPr>
          <w:rFonts w:ascii="Times New Roman" w:hAnsi="Times New Roman" w:cs="Times New Roman"/>
          <w:b/>
          <w:bCs/>
          <w:sz w:val="24"/>
          <w:szCs w:val="20"/>
          <w:lang w:val="pt-BR"/>
        </w:rPr>
        <w:t>10.</w:t>
      </w:r>
      <w:r w:rsidR="007D3F2B" w:rsidRPr="00EF24A0">
        <w:rPr>
          <w:rFonts w:ascii="Times New Roman" w:hAnsi="Times New Roman" w:cs="Times New Roman"/>
          <w:b/>
          <w:bCs/>
          <w:sz w:val="24"/>
          <w:szCs w:val="20"/>
          <w:lang w:val="pt-BR"/>
        </w:rPr>
        <w:t xml:space="preserve"> </w:t>
      </w:r>
      <w:r w:rsidR="00EF24A0" w:rsidRPr="00EF24A0">
        <w:rPr>
          <w:rFonts w:ascii="Times New Roman" w:hAnsi="Times New Roman" w:cs="Times New Roman"/>
          <w:b/>
          <w:bCs/>
          <w:sz w:val="24"/>
          <w:szCs w:val="20"/>
          <w:lang w:val="pt-BR"/>
        </w:rPr>
        <w:t>Participant Flowcharts</w:t>
      </w:r>
    </w:p>
    <w:p w14:paraId="7DC06D70" w14:textId="34A90051" w:rsidR="00235164" w:rsidRPr="00EF24A0" w:rsidRDefault="00235164">
      <w:pPr>
        <w:rPr>
          <w:rFonts w:asciiTheme="majorHAnsi" w:hAnsiTheme="majorHAnsi"/>
          <w:color w:val="2E74B5" w:themeColor="accent1" w:themeShade="BF"/>
          <w:sz w:val="28"/>
          <w:lang w:val="pt-BR"/>
        </w:rPr>
      </w:pPr>
    </w:p>
    <w:p w14:paraId="6EB15CED" w14:textId="77777777" w:rsidR="00893B03" w:rsidRDefault="00893B03" w:rsidP="00893B03">
      <w:pPr>
        <w:rPr>
          <w:rFonts w:asciiTheme="majorHAnsi" w:hAnsiTheme="majorHAnsi"/>
        </w:rPr>
      </w:pPr>
      <w:r>
        <w:rPr>
          <w:rFonts w:asciiTheme="majorHAnsi" w:hAnsiTheme="majorHAnsi"/>
          <w:noProof/>
        </w:rPr>
        <mc:AlternateContent>
          <mc:Choice Requires="wpc">
            <w:drawing>
              <wp:inline distT="0" distB="0" distL="0" distR="0" wp14:anchorId="2E54F329" wp14:editId="247F42B0">
                <wp:extent cx="6327140" cy="8013938"/>
                <wp:effectExtent l="0" t="0" r="0" b="0"/>
                <wp:docPr id="364" name="Canvas 36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57" name="Rectangle 57"/>
                        <wps:cNvSpPr/>
                        <wps:spPr>
                          <a:xfrm>
                            <a:off x="2425869" y="254591"/>
                            <a:ext cx="1202281" cy="233886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0ACDE47" w14:textId="609791B4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5702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Home Page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 xml:space="preserve"> 001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58" name="Rectangle 58"/>
                        <wps:cNvSpPr/>
                        <wps:spPr>
                          <a:xfrm>
                            <a:off x="2432606" y="3342058"/>
                            <a:ext cx="1188720" cy="27432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4D3DDF3" w14:textId="39449CFA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Informed Consent 008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60" name="Rectangle 60"/>
                        <wps:cNvSpPr/>
                        <wps:spPr>
                          <a:xfrm>
                            <a:off x="2439654" y="4808829"/>
                            <a:ext cx="1188720" cy="22860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6C0E4D7" w14:textId="1846FADD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GAD</w:t>
                              </w:r>
                              <w:r w:rsidRPr="00CB5702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7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 xml:space="preserve"> (baseline) 009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61" name="Rectangle 61"/>
                        <wps:cNvSpPr/>
                        <wps:spPr>
                          <a:xfrm>
                            <a:off x="3271627" y="7116176"/>
                            <a:ext cx="1188720" cy="32004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A066C6" w14:textId="2132513F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5702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Next Steps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CB5702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– Treatment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 xml:space="preserve"> (b</w:t>
                              </w:r>
                              <w:r w:rsidRPr="009C19A5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aseline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) 014</w:t>
                              </w:r>
                            </w:p>
                          </w:txbxContent>
                        </wps:txbx>
                        <wps:bodyPr lIns="9144" tIns="0" rIns="9144" bIns="0" anchor="ctr"/>
                      </wps:wsp>
                      <wps:wsp>
                        <wps:cNvPr id="62" name="Rectangle 62"/>
                        <wps:cNvSpPr/>
                        <wps:spPr>
                          <a:xfrm>
                            <a:off x="1507051" y="7116176"/>
                            <a:ext cx="1188720" cy="32004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114DB35" w14:textId="412E1D99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5702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 xml:space="preserve">Next Steps– Control 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(b</w:t>
                              </w:r>
                              <w:r w:rsidRPr="009C19A5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aseline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) 013</w:t>
                              </w:r>
                            </w:p>
                          </w:txbxContent>
                        </wps:txbx>
                        <wps:bodyPr lIns="9144" tIns="0" rIns="9144" bIns="0" anchor="ctr"/>
                      </wps:wsp>
                      <wps:wsp>
                        <wps:cNvPr id="267" name="Rectangle 267"/>
                        <wps:cNvSpPr/>
                        <wps:spPr>
                          <a:xfrm>
                            <a:off x="3194701" y="7610626"/>
                            <a:ext cx="1371600" cy="32004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noFill/>
                            <a:prstDash val="dash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19D907" w14:textId="77777777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eastAsia="Times New Roman" w:hAnsi="Calibri" w:cstheme="minorBid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Link to Thrive enroll page</w:t>
                              </w:r>
                            </w:p>
                          </w:txbxContent>
                        </wps:txbx>
                        <wps:bodyPr lIns="9144" tIns="0" rIns="9144" bIns="0" anchor="ctr"/>
                      </wps:wsp>
                      <wps:wsp>
                        <wps:cNvPr id="270" name="Elbow Connector 270"/>
                        <wps:cNvCnPr>
                          <a:stCxn id="57" idx="2"/>
                          <a:endCxn id="123" idx="0"/>
                        </wps:cNvCnPr>
                        <wps:spPr>
                          <a:xfrm rot="16200000" flipH="1">
                            <a:off x="2938224" y="577262"/>
                            <a:ext cx="179284" cy="1713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7" name="Elbow Connector 277"/>
                        <wps:cNvCnPr>
                          <a:stCxn id="58" idx="2"/>
                          <a:endCxn id="297" idx="0"/>
                        </wps:cNvCnPr>
                        <wps:spPr>
                          <a:xfrm rot="16200000" flipH="1">
                            <a:off x="2944550" y="3698794"/>
                            <a:ext cx="183708" cy="18876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0" name="Elbow Connector 280"/>
                        <wps:cNvCnPr>
                          <a:stCxn id="60" idx="2"/>
                          <a:endCxn id="98" idx="0"/>
                        </wps:cNvCnPr>
                        <wps:spPr>
                          <a:xfrm rot="16200000" flipH="1">
                            <a:off x="2942165" y="5129278"/>
                            <a:ext cx="184172" cy="474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1" name="Flowchart: Decision 281"/>
                        <wps:cNvSpPr/>
                        <wps:spPr>
                          <a:xfrm>
                            <a:off x="2446478" y="6459376"/>
                            <a:ext cx="1188720" cy="548640"/>
                          </a:xfrm>
                          <a:prstGeom prst="flowChartDecision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CEBE36A" w14:textId="77777777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S</w:t>
                              </w:r>
                              <w:r w:rsidRPr="00CB5702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tudy group?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282" name="Elbow Connector 282"/>
                        <wps:cNvCnPr>
                          <a:stCxn id="281" idx="1"/>
                          <a:endCxn id="62" idx="0"/>
                        </wps:cNvCnPr>
                        <wps:spPr>
                          <a:xfrm rot="10800000" flipV="1">
                            <a:off x="2101412" y="6733696"/>
                            <a:ext cx="345067" cy="382480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3" name="Elbow Connector 283"/>
                        <wps:cNvCnPr>
                          <a:stCxn id="281" idx="3"/>
                          <a:endCxn id="61" idx="0"/>
                        </wps:cNvCnPr>
                        <wps:spPr>
                          <a:xfrm>
                            <a:off x="3635198" y="6733696"/>
                            <a:ext cx="230789" cy="382480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4" name="TextBox 93"/>
                        <wps:cNvSpPr txBox="1"/>
                        <wps:spPr>
                          <a:xfrm>
                            <a:off x="2855934" y="2537585"/>
                            <a:ext cx="211851" cy="1231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3B432AF" w14:textId="5A1CBA34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5702">
                                <w:rPr>
                                  <w:rFonts w:asciiTheme="minorHAnsi" w:hAnsi="Calibri" w:cstheme="minorBid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285" name="TextBox 94"/>
                        <wps:cNvSpPr txBox="1"/>
                        <wps:spPr>
                          <a:xfrm>
                            <a:off x="3721508" y="2080694"/>
                            <a:ext cx="252172" cy="1231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16F60BF" w14:textId="1B204B0A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CB5702">
                                <w:rPr>
                                  <w:rFonts w:asciiTheme="minorHAnsi" w:hAnsi="Calibri" w:cstheme="minorBid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286" name="Elbow Connector 286"/>
                        <wps:cNvCnPr>
                          <a:stCxn id="100" idx="2"/>
                          <a:endCxn id="58" idx="0"/>
                        </wps:cNvCnPr>
                        <wps:spPr>
                          <a:xfrm rot="5400000">
                            <a:off x="2597822" y="2912914"/>
                            <a:ext cx="858288" cy="1270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7" name="Elbow Connector 287"/>
                        <wps:cNvCnPr>
                          <a:stCxn id="297" idx="2"/>
                          <a:endCxn id="60" idx="0"/>
                        </wps:cNvCnPr>
                        <wps:spPr>
                          <a:xfrm rot="5400000">
                            <a:off x="2917201" y="4680187"/>
                            <a:ext cx="245455" cy="11828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" name="TextBox 105"/>
                        <wps:cNvSpPr txBox="1"/>
                        <wps:spPr>
                          <a:xfrm>
                            <a:off x="1911544" y="6561970"/>
                            <a:ext cx="529868" cy="1231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8BA16E9" w14:textId="77777777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5702">
                                <w:rPr>
                                  <w:rFonts w:asciiTheme="minorHAnsi" w:hAnsi="Calibri" w:cstheme="minorBid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97" name="TextBox 106"/>
                        <wps:cNvSpPr txBox="1"/>
                        <wps:spPr>
                          <a:xfrm>
                            <a:off x="3762856" y="6561971"/>
                            <a:ext cx="529868" cy="1231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835C8DD" w14:textId="77777777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5702">
                                <w:rPr>
                                  <w:rFonts w:asciiTheme="minorHAnsi" w:hAnsi="Calibri" w:cstheme="minorBid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98" name="Rectangle 98"/>
                        <wps:cNvSpPr/>
                        <wps:spPr>
                          <a:xfrm>
                            <a:off x="2440128" y="5221601"/>
                            <a:ext cx="1188720" cy="22860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0CF2B66" w14:textId="7612B42B" w:rsidR="00D0757D" w:rsidRPr="009C19A5" w:rsidRDefault="00D0757D" w:rsidP="00893B0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9C19A5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 xml:space="preserve">WSAS 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(b</w:t>
                              </w:r>
                              <w:r w:rsidRPr="009C19A5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aseline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) 010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99" name="Elbow Connector 99"/>
                        <wps:cNvCnPr>
                          <a:stCxn id="98" idx="2"/>
                          <a:endCxn id="110" idx="0"/>
                        </wps:cNvCnPr>
                        <wps:spPr>
                          <a:xfrm rot="5400000">
                            <a:off x="2942231" y="5541762"/>
                            <a:ext cx="183818" cy="696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" name="Flowchart: Decision 100"/>
                        <wps:cNvSpPr/>
                        <wps:spPr>
                          <a:xfrm>
                            <a:off x="2432606" y="1935130"/>
                            <a:ext cx="1188720" cy="548640"/>
                          </a:xfrm>
                          <a:prstGeom prst="flowChartDecision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A966E7A" w14:textId="77777777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5702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 xml:space="preserve">PHQ9 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9</w:t>
                              </w:r>
                              <w:r w:rsidRPr="00101E90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vertAlign w:val="superscript"/>
                                </w:rPr>
                                <w:t>th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CB5702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item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?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101" name="Rectangle 101"/>
                        <wps:cNvSpPr/>
                        <wps:spPr>
                          <a:xfrm>
                            <a:off x="4053249" y="2049642"/>
                            <a:ext cx="1005840" cy="32004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67B8628" w14:textId="7BA51E8A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Can you stay safe? (screening) 005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102" name="Elbow Connector 102"/>
                        <wps:cNvCnPr>
                          <a:stCxn id="100" idx="3"/>
                          <a:endCxn id="101" idx="1"/>
                        </wps:cNvCnPr>
                        <wps:spPr>
                          <a:xfrm>
                            <a:off x="3621326" y="2209450"/>
                            <a:ext cx="431923" cy="212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" name="Flowchart: Decision 103"/>
                        <wps:cNvSpPr/>
                        <wps:spPr>
                          <a:xfrm>
                            <a:off x="5027455" y="2525317"/>
                            <a:ext cx="1005840" cy="457200"/>
                          </a:xfrm>
                          <a:prstGeom prst="flowChartDecision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B61994" w14:textId="77777777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S</w:t>
                              </w:r>
                              <w:r w:rsidRPr="00CB5702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tay safe?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288" name="Elbow Connector 288"/>
                        <wps:cNvCnPr>
                          <a:stCxn id="101" idx="3"/>
                          <a:endCxn id="103" idx="0"/>
                        </wps:cNvCnPr>
                        <wps:spPr>
                          <a:xfrm>
                            <a:off x="5059089" y="2209662"/>
                            <a:ext cx="471286" cy="315655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9" name="Rectangle 289"/>
                        <wps:cNvSpPr/>
                        <wps:spPr>
                          <a:xfrm>
                            <a:off x="5005428" y="3416817"/>
                            <a:ext cx="1070819" cy="404556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12A6BE2" w14:textId="28456A08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Please get help immediately (ineligible) 007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290" name="Elbow Connector 290"/>
                        <wps:cNvCnPr>
                          <a:stCxn id="103" idx="2"/>
                          <a:endCxn id="289" idx="0"/>
                        </wps:cNvCnPr>
                        <wps:spPr>
                          <a:xfrm rot="16200000" flipH="1">
                            <a:off x="5318456" y="3194435"/>
                            <a:ext cx="434300" cy="10463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1" name="TextBox 104"/>
                        <wps:cNvSpPr txBox="1"/>
                        <wps:spPr>
                          <a:xfrm>
                            <a:off x="5573663" y="3077229"/>
                            <a:ext cx="252172" cy="1231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6EEB7C6" w14:textId="77777777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5702">
                                <w:rPr>
                                  <w:rFonts w:asciiTheme="minorHAnsi" w:hAnsi="Calibri" w:cstheme="minorBid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292" name="Rectangle 292"/>
                        <wps:cNvSpPr/>
                        <wps:spPr>
                          <a:xfrm>
                            <a:off x="3635198" y="2592687"/>
                            <a:ext cx="1005840" cy="32004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D0C4379" w14:textId="50E97BF6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How to get help (eligible) 006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293" name="Elbow Connector 293"/>
                        <wps:cNvCnPr>
                          <a:stCxn id="103" idx="1"/>
                          <a:endCxn id="292" idx="3"/>
                        </wps:cNvCnPr>
                        <wps:spPr>
                          <a:xfrm rot="10800000">
                            <a:off x="4641039" y="2752707"/>
                            <a:ext cx="386417" cy="121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4" name="Elbow Connector 294"/>
                        <wps:cNvCnPr>
                          <a:stCxn id="292" idx="1"/>
                          <a:endCxn id="58" idx="0"/>
                        </wps:cNvCnPr>
                        <wps:spPr>
                          <a:xfrm rot="10800000" flipV="1">
                            <a:off x="3026966" y="2752706"/>
                            <a:ext cx="608232" cy="589351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5" name="TextBox 124"/>
                        <wps:cNvSpPr txBox="1"/>
                        <wps:spPr>
                          <a:xfrm>
                            <a:off x="4775283" y="2582579"/>
                            <a:ext cx="252172" cy="1231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074021A" w14:textId="77777777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B5702">
                                <w:rPr>
                                  <w:rFonts w:asciiTheme="minorHAnsi" w:hAnsi="Calibri" w:cstheme="minorBid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296" name="Elbow Connector 296"/>
                        <wps:cNvCnPr>
                          <a:stCxn id="61" idx="2"/>
                        </wps:cNvCnPr>
                        <wps:spPr>
                          <a:xfrm rot="5400000">
                            <a:off x="3753097" y="7542381"/>
                            <a:ext cx="219276" cy="6504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7" name="Flowchart: Alternate Process 297"/>
                        <wps:cNvSpPr/>
                        <wps:spPr>
                          <a:xfrm>
                            <a:off x="2451482" y="3800086"/>
                            <a:ext cx="1188720" cy="763288"/>
                          </a:xfrm>
                          <a:prstGeom prst="flowChartAlternateProcess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B3EF562" w14:textId="0E4305AD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eastAsia="Times New Roman" w:hAnsi="Calibri"/>
                                  <w:i/>
                                  <w:iCs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 xml:space="preserve">Assign study ID and </w:t>
                              </w:r>
                              <w:r w:rsidRPr="00CB5702">
                                <w:rPr>
                                  <w:rFonts w:asciiTheme="minorHAnsi" w:eastAsia="Times New Roman" w:hAnsi="Calibri"/>
                                  <w:i/>
                                  <w:iCs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Randomize</w:t>
                              </w:r>
                              <w:r>
                                <w:rPr>
                                  <w:rFonts w:asciiTheme="minorHAnsi" w:eastAsia="Times New Roman" w:hAnsi="Calibri"/>
                                  <w:i/>
                                  <w:iCs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 xml:space="preserve">. If treatment: create Thrive account. 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298" name="TextBox 78"/>
                        <wps:cNvSpPr txBox="1"/>
                        <wps:spPr>
                          <a:xfrm>
                            <a:off x="96867" y="56175"/>
                            <a:ext cx="1761194" cy="18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1CD04DD" w14:textId="77777777" w:rsidR="00D0757D" w:rsidRPr="006F2B60" w:rsidRDefault="00D0757D" w:rsidP="00893B0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sz w:val="40"/>
                                </w:rPr>
                              </w:pPr>
                              <w:r w:rsidRPr="006F2B60">
                                <w:rPr>
                                  <w:rFonts w:ascii="Calibri" w:eastAsia="Times New Roman" w:hAnsi="Calibri"/>
                                  <w:b/>
                                  <w:color w:val="404040"/>
                                  <w:kern w:val="24"/>
                                  <w:szCs w:val="16"/>
                                </w:rPr>
                                <w:t>New Participant</w:t>
                              </w:r>
                              <w:r>
                                <w:rPr>
                                  <w:rFonts w:ascii="Calibri" w:eastAsia="Times New Roman" w:hAnsi="Calibri"/>
                                  <w:b/>
                                  <w:color w:val="404040"/>
                                  <w:kern w:val="24"/>
                                  <w:szCs w:val="16"/>
                                </w:rPr>
                                <w:t xml:space="preserve"> flow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302" name="Rectangle 302"/>
                        <wps:cNvSpPr/>
                        <wps:spPr>
                          <a:xfrm>
                            <a:off x="2439655" y="6046158"/>
                            <a:ext cx="1188720" cy="265931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1864204" w14:textId="2117AE1D" w:rsidR="00D0757D" w:rsidRPr="009C19A5" w:rsidRDefault="00D0757D" w:rsidP="00893B03">
                              <w:pPr>
                                <w:pStyle w:val="NormalWeb"/>
                                <w:spacing w:before="0" w:beforeAutospacing="0" w:after="0" w:afterAutospacing="0" w:line="254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Demographics</w:t>
                              </w:r>
                              <w:r w:rsidRPr="009C19A5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(b</w:t>
                              </w:r>
                              <w:r w:rsidRPr="009C19A5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aseline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) 012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303" name="Elbow Connector 303"/>
                        <wps:cNvCnPr>
                          <a:stCxn id="302" idx="2"/>
                          <a:endCxn id="281" idx="0"/>
                        </wps:cNvCnPr>
                        <wps:spPr>
                          <a:xfrm rot="16200000" flipH="1">
                            <a:off x="2963783" y="6382320"/>
                            <a:ext cx="147287" cy="6823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Rectangle 110"/>
                        <wps:cNvSpPr/>
                        <wps:spPr>
                          <a:xfrm>
                            <a:off x="2439432" y="5634019"/>
                            <a:ext cx="1188720" cy="227965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0F0BCB9" w14:textId="4696C530" w:rsidR="00D0757D" w:rsidRPr="009C19A5" w:rsidRDefault="00D0757D" w:rsidP="009C19A5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9C19A5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CD-RISC10</w:t>
                              </w:r>
                              <w:r w:rsidRPr="009C19A5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(b</w:t>
                              </w:r>
                              <w:r w:rsidRPr="009C19A5"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aseline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) 011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111" name="Elbow Connector 111"/>
                        <wps:cNvCnPr>
                          <a:stCxn id="110" idx="2"/>
                          <a:endCxn id="302" idx="0"/>
                        </wps:cNvCnPr>
                        <wps:spPr>
                          <a:xfrm rot="16200000" flipH="1">
                            <a:off x="2941816" y="5953959"/>
                            <a:ext cx="184174" cy="223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" name="Rectangle 123"/>
                        <wps:cNvSpPr/>
                        <wps:spPr>
                          <a:xfrm>
                            <a:off x="2434363" y="667761"/>
                            <a:ext cx="1188720" cy="273685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B0E99CB" w14:textId="31BD9596" w:rsidR="00D0757D" w:rsidRPr="00687C89" w:rsidRDefault="00D0757D" w:rsidP="00687C89">
                              <w:pPr>
                                <w:pStyle w:val="NormalWeb"/>
                                <w:spacing w:before="0" w:beforeAutospacing="0" w:after="0" w:afterAutospacing="0" w:line="254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Study application (screening) 002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124" name="Elbow Connector 124"/>
                        <wps:cNvCnPr>
                          <a:stCxn id="123" idx="2"/>
                          <a:endCxn id="150" idx="0"/>
                        </wps:cNvCnPr>
                        <wps:spPr>
                          <a:xfrm rot="5400000">
                            <a:off x="2888512" y="1080211"/>
                            <a:ext cx="278976" cy="1446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" name="Rectangle 125"/>
                        <wps:cNvSpPr/>
                        <wps:spPr>
                          <a:xfrm>
                            <a:off x="1406107" y="7611260"/>
                            <a:ext cx="1371600" cy="319405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noFill/>
                            <a:prstDash val="dash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C9C8231" w14:textId="77777777" w:rsidR="00D0757D" w:rsidRPr="00C309C2" w:rsidRDefault="00D0757D" w:rsidP="00C309C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Link to NIMH</w:t>
                              </w:r>
                            </w:p>
                          </w:txbxContent>
                        </wps:txbx>
                        <wps:bodyPr lIns="9144" tIns="0" rIns="9144" bIns="0" anchor="ctr"/>
                      </wps:wsp>
                      <wps:wsp>
                        <wps:cNvPr id="140" name="Elbow Connector 140"/>
                        <wps:cNvCnPr>
                          <a:stCxn id="62" idx="2"/>
                        </wps:cNvCnPr>
                        <wps:spPr>
                          <a:xfrm rot="16200000" flipH="1">
                            <a:off x="1986355" y="7551050"/>
                            <a:ext cx="230112" cy="1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2" name="Elbow Connector 142"/>
                        <wps:cNvCnPr>
                          <a:stCxn id="150" idx="1"/>
                          <a:endCxn id="154" idx="0"/>
                        </wps:cNvCnPr>
                        <wps:spPr>
                          <a:xfrm rot="10800000" flipV="1">
                            <a:off x="1276547" y="1448704"/>
                            <a:ext cx="1156371" cy="459305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" name="TextBox 78"/>
                        <wps:cNvSpPr txBox="1"/>
                        <wps:spPr>
                          <a:xfrm>
                            <a:off x="1406107" y="1200432"/>
                            <a:ext cx="1097772" cy="248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EB1E5E0" w14:textId="77777777" w:rsidR="00D0757D" w:rsidRDefault="00D0757D" w:rsidP="003D34E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Not MT or age&lt;18 or no tech or PHQ9 0-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150" name="Flowchart: Decision 150"/>
                        <wps:cNvSpPr/>
                        <wps:spPr>
                          <a:xfrm>
                            <a:off x="2432917" y="1220422"/>
                            <a:ext cx="1188720" cy="456565"/>
                          </a:xfrm>
                          <a:prstGeom prst="flowChartDecision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91EC0D3" w14:textId="77777777" w:rsidR="00D0757D" w:rsidRPr="00101E90" w:rsidRDefault="00D0757D" w:rsidP="00101E9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Eligible?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151" name="Elbow Connector 151"/>
                        <wps:cNvCnPr>
                          <a:stCxn id="150" idx="2"/>
                          <a:endCxn id="100" idx="0"/>
                        </wps:cNvCnPr>
                        <wps:spPr>
                          <a:xfrm rot="5400000">
                            <a:off x="2898051" y="1805903"/>
                            <a:ext cx="258143" cy="311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2" name="TextBox 78"/>
                        <wps:cNvSpPr txBox="1"/>
                        <wps:spPr>
                          <a:xfrm>
                            <a:off x="3103584" y="1731751"/>
                            <a:ext cx="206375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29FB891" w14:textId="77777777" w:rsidR="00D0757D" w:rsidRDefault="00D0757D" w:rsidP="00304E8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 xml:space="preserve">MT and age&gt;=18 and </w:t>
                              </w:r>
                              <w:proofErr w:type="gramStart"/>
                              <w:r>
                                <w:rPr>
                                  <w:rFonts w:ascii="Calibri" w:eastAsia="Times New Roman" w:hAnsi="Calibr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has</w:t>
                              </w:r>
                              <w:proofErr w:type="gramEnd"/>
                              <w:r>
                                <w:rPr>
                                  <w:rFonts w:ascii="Calibri" w:eastAsia="Times New Roman" w:hAnsi="Calibr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 xml:space="preserve"> tech and PHQ9 5-2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153" name="TextBox 59"/>
                        <wps:cNvSpPr txBox="1">
                          <a:spLocks noChangeArrowheads="1"/>
                        </wps:cNvSpPr>
                        <wps:spPr bwMode="auto">
                          <a:xfrm>
                            <a:off x="140251" y="2839014"/>
                            <a:ext cx="1097280" cy="36576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6E883AA" w14:textId="5120643F" w:rsidR="00D0757D" w:rsidRPr="00EF7BC1" w:rsidRDefault="00D0757D" w:rsidP="00EF7BC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EF7BC1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Thank you for applying (ineligible)</w:t>
                              </w: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 xml:space="preserve"> 003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154" name="Flowchart: Decision 154"/>
                        <wps:cNvSpPr/>
                        <wps:spPr>
                          <a:xfrm>
                            <a:off x="682186" y="1908010"/>
                            <a:ext cx="1188720" cy="587973"/>
                          </a:xfrm>
                          <a:prstGeom prst="flowChartDecision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BFAF1FE" w14:textId="77777777" w:rsidR="00D0757D" w:rsidRPr="00EF7BC1" w:rsidRDefault="00D0757D" w:rsidP="00EF7BC1">
                              <w:pPr>
                                <w:pStyle w:val="NormalWeb"/>
                                <w:spacing w:before="0" w:beforeAutospacing="0" w:after="0" w:afterAutospacing="0" w:line="254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EF7BC1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PHQ9 9</w:t>
                              </w:r>
                              <w:proofErr w:type="spellStart"/>
                              <w:r w:rsidRPr="00EF7BC1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position w:val="5"/>
                                  <w:sz w:val="16"/>
                                  <w:szCs w:val="16"/>
                                  <w:vertAlign w:val="superscript"/>
                                </w:rPr>
                                <w:t>th</w:t>
                              </w:r>
                              <w:proofErr w:type="spellEnd"/>
                              <w:r w:rsidRPr="00EF7BC1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 xml:space="preserve"> item?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155" name="Elbow Connector 155"/>
                        <wps:cNvCnPr>
                          <a:stCxn id="154" idx="2"/>
                          <a:endCxn id="153" idx="0"/>
                        </wps:cNvCnPr>
                        <wps:spPr>
                          <a:xfrm rot="5400000">
                            <a:off x="811204" y="2373671"/>
                            <a:ext cx="343031" cy="587655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6" name="Elbow Connector 156"/>
                        <wps:cNvCnPr>
                          <a:stCxn id="154" idx="2"/>
                          <a:endCxn id="157" idx="0"/>
                        </wps:cNvCnPr>
                        <wps:spPr>
                          <a:xfrm rot="16200000" flipH="1">
                            <a:off x="1394764" y="2377764"/>
                            <a:ext cx="343037" cy="579473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" name="TextBox 59"/>
                        <wps:cNvSpPr txBox="1">
                          <a:spLocks noChangeArrowheads="1"/>
                        </wps:cNvSpPr>
                        <wps:spPr bwMode="auto">
                          <a:xfrm>
                            <a:off x="1307379" y="2839020"/>
                            <a:ext cx="1097280" cy="36576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0C5BFA" w14:textId="62B2AD09" w:rsidR="00D0757D" w:rsidRPr="00EF7BC1" w:rsidRDefault="00D0757D" w:rsidP="00EF7BC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 xml:space="preserve">How to get help </w:t>
                              </w:r>
                              <w:r w:rsidRPr="00EF7BC1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(ineligible)</w:t>
                              </w: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 xml:space="preserve"> 004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158" name="TextBox 93"/>
                        <wps:cNvSpPr txBox="1"/>
                        <wps:spPr>
                          <a:xfrm>
                            <a:off x="770855" y="2516385"/>
                            <a:ext cx="211455" cy="122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D96A0E2" w14:textId="40EB728F" w:rsidR="00D0757D" w:rsidRDefault="00D0757D" w:rsidP="00EF7BC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159" name="TextBox 93"/>
                        <wps:cNvSpPr txBox="1"/>
                        <wps:spPr>
                          <a:xfrm>
                            <a:off x="1718019" y="2525319"/>
                            <a:ext cx="21145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680EF36" w14:textId="2396AD12" w:rsidR="00D0757D" w:rsidRDefault="00D0757D" w:rsidP="00EF7BC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1-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E54F329" id="Canvas 364" o:spid="_x0000_s1026" editas="canvas" style="width:498.2pt;height:631pt;mso-position-horizontal-relative:char;mso-position-vertical-relative:line" coordsize="63271,801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dUhkhAAAN2uAAAOAAAAZHJzL2Uyb0RvYy54bWzsXdty48YRfU9V/gHF91iYwV1lrcvZtZ1U&#10;2YnLdvIOkaDEBAQYALvS/r1PzwxmABAgQa9EicpUKmsKIHGdM919+nTP1988bnPnU1bVm7K4WbCv&#10;3IWTFctytSnubhb/+u37v8QLp27SYpXmZZHdLD5n9eKbd3/+09cPu+uMl/dlvsoqBwcp6uuH3c3i&#10;vml211dX9fI+26b1V+UuK7BzXVbbtMGf1d3VqkofcPRtfsVdN7x6KKvVriqXWV1j6we5c/FOHH+9&#10;zpbNP9frOmuc/GaBa2vEv5X495b+vXr3dXp9V6W7+81SXUb6B65im24KnFQf6kPapM7HarN3qO1m&#10;WZV1uW6+Wpbbq3K93iwzcQ+4G+YO7uZ9WnxKa3EzSzyd9gLx6QmPe3uHZ4BDXj/gZWTiM15FvdMv&#10;pf6yk/16n+4ycQ/19fIfn36unM3qZhFEC6dItxgRv+AdpcVdnjnYpk6P7/26+7lSf9X4SM/2cV1t&#10;6b94as7jzYL7PIjDZOF8xufADxIm32b22DhL7Gfc5TxmC2dJX/C8OA7pC1fmQLuqbn7Iyq1DH24W&#10;Fa5EvMT00491I7/afoXOW5Tfb/Ic29PrvHAecIbEDTColikG7jpPG3zc7nBzdXG3cNL8DohYNpU4&#10;ZF3mmxX9nH4tRnf2Pq+cTynGZfPIxHfyj9ufypXcFgWuq0YnNmMMy8283Yy70EcR99Q7AV31h7S+&#10;lz8Su+Sz2W4awC3fbG8WMU4gT4Fj5QVdVyYAo+79YVdfyycvPjWf80ze+S/ZGq+QXoC8M4KquZl0&#10;ucyKRt5QfZ+uMnkNdN3ifvYuPC9wQDryGk9HH1sdYPzY8tWo75sL1z92D12Y/LG81fbMZdHoH283&#10;RaneWf/sOe5KnVl+H8+982joY/N4+4iv0MfbcvUZYz3/ewH80MzTfqjaD7fth7RY3peYk2is0Ano&#10;5wCgPM7zIxEz9B4SY7oQuo6ZSPR46IYCiZ7nczcQv8eAaqHI4jjiBBWCYuR7+CwfZYvpFmcWihaK&#10;TwZFYWkEaC8KkSGAMkQktp2IyCQMfIFIP3bjmCf0+ylE8jjUs7NFpDWOwg94DuMoEMnboXwxNjKE&#10;F7mHSD2xzLKRHo9YyOH1wgJGjIUsEt7oBCJhIF3f2kjrrio36fncVYFIbxSRCfNhQQaOq9z4SnzX&#10;kI/gUk8vs3DJAjdyA+Db4pJCYxtGmkjwRcNIgUv/QnHJwxF6hzae4sN6LPEjVyEzZG7IhxbTg0mF&#10;3yqiype2mB1yqM++rMDD0H2n19aa0XPAJPPM1ixoh1nPv3z91oxHOvD7Lr8tH5z3ZVGAkywrh3YZ&#10;7LwvJCFaN+8fCzFREJ2qODkx1LJi1e5i3FP7pD+pWB15DPqjS686VQkiFI4q0XW4mnW+2f0NGwSh&#10;1vKuiRdzLmPLIIo4jLA8Z0v2RAmPsZu4HhYx4VvgpU/ElbdgC/V9euI8gn4lwNytlNedrv6DeWC9&#10;zcHNgzJ1umyi+jbO0HJI9FPJovSsmeZLJSP59Kxrk27y74qV03zegdduqo2gtdWYpwuSdKFgs8WD&#10;H+FUZ/Ce44TpDGN1bsKUnrAE/HqKMJUIpS/RAzkf6ckjbaD2odY1UyNQA186ATWetDB8Mqj5fkAp&#10;BkDJC5M4SoRH0AkaYy9ycUECa+BYj2Q4LNhoZtD8ogWbQt3z5vp4PG3XsAvop8tAtLYPNqJCJ8CW&#10;tDh8OqxxFgYCawHjCY+GSYzYZxECTsKaHwkgWrNmzRolL4d5wBcza5TulkTl93n5sLxPq+ba+ZAt&#10;N6TPcCgbbtA2J8Puhz5gQOYnRILdO8hZBn4cHuMs17iq93RV7TUZh096Cl0frhNS2Xy7zbeP4Izy&#10;7SL+EX4PWZFeyAfjMWAvseWVUJc81tzlngeKXQam+0ZRiFqEVRRwhjdooj1iRMWu+VbRVUoQEez9&#10;exjsMZf5DAelKSDy4IQOSBjPD1xie8gqIi5EslH5/HPiPakgmZDb2BCOxEGtnkZOjzaE0woyHoPX&#10;kLZuH0A6oTHqVRoAie/1AQQLOhdARDQoUsQLvYCRSzqFE+65UQyxmsVJKx+z0deZoi9wcRInv0GP&#10;9dfy0Um68CA30GkesZ2mfmV3upxgZ5TzOIAXKKk/HnhREAuu1fARnLGYkmmCj+AeYy0DNGENTpJc&#10;0oVonxCh10jsoR0CzeEoh+ABEl8IM//3Ma2yxSxVXtXk70uhGqbz1rtvPzbQfwpZqHE0zk9c4YkP&#10;36bOEqmE59y36UUc2U85Z3F4AeGQXeIB1xEvaOSXe5tajvjm3iZEk1M2TPu0ozaMET0/QY1Afjnb&#10;hknGP/Al4d/FepBE4PmFReMJCBE24B7jIOYxziSxHh0TkFnu0XKP5MQqo3cmdTOPp4l+7DoYZmk2&#10;v01wdcKsFnyzw6wxhCWYXVWC2w9jl8kL6lhTH2UNmO8FwhjQdkJoZVNp1r88i38JQmDgkDBXZ+BP&#10;9EhYwlhAojOKooKQJTLtbRAR8CQOtc15QY9EyKmNH+i8Ff+S5rx+sADhTWeaPCVaAF2MgEGWhci3&#10;2fJVSinwat4mE9P4W3ydwIp8nabMDiyFMXuzkgAug+khTAYcKTJYLPzeYBIhX6e4x5YS0LOxUi/l&#10;qjyz1EvyCx3gvv56uwQk4HjIhz0GmPu0v05477ujDBPYE0R8ic8R5UukB0h27ym7Yi9myvqqRIDN&#10;gI+wULUVdr1UBlzQIhJeYxlw2m0wNsf4mcpWloDi98TvJ4yfzYDbivORUngMOEyTz20Jdc74YlLg&#10;SC23ptB4p7TxFIT6buBxX3WBcP0k9Fvz2MqRXZSjQ5ciM2+2rs66p6I/xXlAqRNtFwTKSV0Kc/Uc&#10;cyQlsZ9WF1g3mhXBAuuDkP9ejzd58ULOYIJlFoK7CdQmND0YA+yjTIgqHIgj5RCqyPc6kW60OQib&#10;g6ABQgPufMUGzNVKlXGfVM8Sii7FJR6AROCigwqlBWjEB0jDM5HHMJCAk2ssnh8gxyAwMx2qWVWm&#10;nDWk4kw6arYL0hd1QQIbATmJViZcjPkTGe1xeoZ2KWRqywVhiK7BMyZuzPydUIRH5k3JygI3SFyS&#10;jRHWYf7CISXjR+BmYR7J/HksCDEvyLE8xwJa+WW35ZitoKtWY10Ixxv4cRqVw9QCbTQQOU6voI4z&#10;8FVuwfNZGO+bMpS3MZyJxrfvwuyJZNS0KTtJUGZ7+Nkefnu1O1pCyHQW+3KsVwKeY8J6YZeB5n52&#10;QTipE3oygfW5oug5JeTwWWNfZYapzYPvDXSkvud7JHATyhfXD4VFnUa9jetsXEduz3njOkgiW7S1&#10;ymrmapdXxXJzxbhBEHkhxjl5eigViPiwY9+rEeMyrQdR8+Jb0b6g5rd9n4aPpo1m3jzu0nQLQXiQ&#10;8HAo6utF5y/dtea8DTL6jXHEuenZWrmE7iz83EkirXi9IJdGk2d7ZV69OpZDLk2rWDICXoF14dJI&#10;14Ish47qh+SbcmnaQslOfI76aDhOKj6PArTpGXBxHmqiEdRIR4ZLnZn1Y6xm4lV1DUDdz2TU0PVn&#10;9iFmYLQPsdOrUFiLsNFSZM/lEB2pVJDAmnBEDO8dujH3YMIpaAhiUmuQdZmJNsuFWS7s+IocE1xY&#10;sleUx9Agre82zg0E/Ahjm2qbMYqxwAUPokHr7tcTCGg+/M0FAphlpmgUHf1od6GbBKBO0YZFOZzm&#10;niy9Q2Gt55ISH0MgAkEK1aX0k9v1FDhy3ujFIma6MJAx58x57rLrgvoRhGmtaVvv9dcqec2t90yJ&#10;SScb/m2OhWmKtMmcn+ViTg410+vPoOqvCaUI9wPmU1MVIlCopYlc7se4B706hSj0VD5vGjc6La4v&#10;Tl2bbVrU2PT4E6THdbLsgqJxXVDUUp6yTZ6Kn4kfm+voJGFMjYPIWcdqCIMEAIoPGBIDKnDG8iTH&#10;EtsnJf4ogp/bSUIuVUT398a8HMRTrZdj6E7aeNqs62GhGSlGCpGoYYeXfgrRPuRIVHbSi7QZXJvB&#10;nc7gcjHUOtB9/dVhntEKDulO2mWguc/FCDyb2AOOT4fupMaQT5nB5UnoRSpKDdH3Ta3o1vG2/Ej0&#10;XiAyJsR+uvRpV8smcG0ClwYIYfWMwlwqmxxqmKiW0sDseMKP+16CBQ2VI+P5LuRK+H0HCf366Aj2&#10;8jAYrAW065DeLL50HVKhwEX/JjWWLybEoC5jE+SbakCmYo19C2jKoMVt9yygsY5SDN87CP3RpRVU&#10;wu/IMhg+i6GFEAFMEnhJMMQ99QtXEQzqqg9j3hpAawBfwABS5dSeAZRjVQFklgH0oXoRQAjDCIH7&#10;IfsHlZNsGjntDFr7Z+3fU9k/HTJdjv2jpZXGk0/9pOKI/SM4T0SA6PR5agQ41rIujtHfVTq7lK1H&#10;v9c+2LFqRtJmprB85BG1vrV61uq9hNXT6XpDfDKu5f5Kuasc565f2FF+Md/FmoQqRwuumssVujth&#10;X291QnDZsivey5g9TXbLVdI+YE1CuQqaSaHallXKQ39mDaYRhvRM0utfnhAjftIwyXVfejFVTxUB&#10;i2Hs0hxVxOElCNFpH/32ZdYhCgI0nBRBnQEfuu0Dkip79H8TeVl1hFpoUA62SQblFasjGNrXTHl/&#10;srPNJMiMh9f6ZIb/R1fVU72/w2JMBv1R4EvzBz8vjqQIySAQjVyRIQCVIyo3kfY7Zv56vqBVY1o1&#10;5h9VYzJfkxpfrFHoenmMekeB6Idf2Bnm0OmhWEsOc6x+hIa3h83NSeTGSToF7b++MZ2CmNdkQNwR&#10;jLULyDm0W7nqsxx35GtQuKdmLvRUQM/LwSvt5mtQpYr/HX6lWifWXpPVh1l9WPHl+jC53j3Z+16k&#10;AC/81a5qx2jxnwnySpZjzHBfWjx23BeqBT9NvjBKXiWxSxcISQLDp0QKKsxkDrm9MB7ksqC3/GHU&#10;9/yVy1ZVW/X0xainWaDjgy92bjyULqJRmMRDhDZiEqEdPLhw4Yk3JkBgASgUoxzGxPM5N1oL/uac&#10;mz1nVeaR1TxJ6TcjqCV/sN79WC7/WztFiYV0i7vs26oqH+6zdFWr9dtaeoV+ahrJObcPP5WrDAtK&#10;Yh0z4aC0HaJUqym4ulxNjig/SrDs58AtgqcrVvIWs2MYRJLwfBk+09ato8BBYbFuJy8hsBPL29M4&#10;UUuFSrM5Yy2ccy8tmuuid0XaKPmXap5O41+34pErH12YJ6TTeONRy7A+8HC6ARJKRn3eaCJGRzhX&#10;itTMVN0rbgniKImOCE5s0IIHjsnL9nz8pV2QdZIvPQmql1fUwiiTMBW0aFZltNzT8KojQUvQZuNn&#10;K85GgpYYeQxwqwR87kE8A0q1R0BRoyxas4OsMnB/WgNIG7bMMIzjFtV2izylWySSAdMQO1xRfRhi&#10;4PFO4wWOJBah5Y5CDTeI2QZesIAbTirgFuHLR8ysZQmswoUcDfJdz1jYEGCISovWsgQvFVWil52H&#10;DhbCflFYKcspO46rDSulEse2Q0ux2nq6XJ5veQ65mNOFhZV7Bdi9Lmh9vuhwTBmht7IS0YD5QRWf&#10;8HUNNCHuNMsPcx7guzJmapkj0pv8kJVbhz7cLJ6N/ZMlw5339FY6TjLMyoN5+g+/TRYhp0GtsilS&#10;EMtCDOpR+q/zBclcmUM/7+uEAV5e4/8i5r+r0t39ZvkhbdLu38JMX2e8vC/zVVa9+x0AAP//AwBQ&#10;SwMEFAAGAAgAAAAhAP163g3dAAAABgEAAA8AAABkcnMvZG93bnJldi54bWxMj0FLw0AQhe9C/8My&#10;BW92Y9DQxGxKCQi9iBil0NskOybB7Gya3bbx37t6sZcHw3u8902+mc0gzjS53rKC+1UEgrixuudW&#10;wcf7890ahPPIGgfLpOCbHGyKxU2OmbYXfqNz5VsRSthlqKDzfsykdE1HBt3KjsTB+7STQR/OqZV6&#10;wksoN4OMoyiRBnsOCx2OVHbUfFUno4CO5W6fPr4e9C5Oq5fDOqn3JSp1u5y3TyA8zf4/DL/4AR2K&#10;wFTbE2snBgXhEf+nwUvT5AFEHUJxEkcgi1xe4xc/AAAA//8DAFBLAQItABQABgAIAAAAIQC2gziS&#10;/gAAAOEBAAATAAAAAAAAAAAAAAAAAAAAAABbQ29udGVudF9UeXBlc10ueG1sUEsBAi0AFAAGAAgA&#10;AAAhADj9If/WAAAAlAEAAAsAAAAAAAAAAAAAAAAALwEAAF9yZWxzLy5yZWxzUEsBAi0AFAAGAAgA&#10;AAAhAPZp1SGSEAAA3a4AAA4AAAAAAAAAAAAAAAAALgIAAGRycy9lMm9Eb2MueG1sUEsBAi0AFAAG&#10;AAgAAAAhAP163g3dAAAABgEAAA8AAAAAAAAAAAAAAAAA7BIAAGRycy9kb3ducmV2LnhtbFBLBQYA&#10;AAAABAAEAPMAAAD2E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3271;height:80137;visibility:visible;mso-wrap-style:square">
                  <v:fill o:detectmouseclick="t"/>
                  <v:path o:connecttype="none"/>
                </v:shape>
                <v:rect id="Rectangle 57" o:spid="_x0000_s1028" style="position:absolute;left:24258;top:2545;width:12023;height:23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kVfxQAAANsAAAAPAAAAZHJzL2Rvd25yZXYueG1sRI9Pa8JA&#10;FMTvBb/D8gRvukmlKtE1xEJLD6Wl/sHrM/tMYrNvQ3Yb02/fFYQeh5n5DbNKe1OLjlpXWVYQTyIQ&#10;xLnVFRcK9ruX8QKE88gaa8uk4JccpOvBwwoTba/8Rd3WFyJA2CWooPS+SaR0eUkG3cQ2xME729ag&#10;D7ItpG7xGuCmlo9RNJMGKw4LJTb0XFL+vf0xCi6Hafx+kvyZVd1Hv3nNj5siZqVGwz5bgvDU+//w&#10;vf2mFTzN4fYl/AC5/gMAAP//AwBQSwECLQAUAAYACAAAACEA2+H2y+4AAACFAQAAEwAAAAAAAAAA&#10;AAAAAAAAAAAAW0NvbnRlbnRfVHlwZXNdLnhtbFBLAQItABQABgAIAAAAIQBa9CxbvwAAABUBAAAL&#10;AAAAAAAAAAAAAAAAAB8BAABfcmVscy8ucmVsc1BLAQItABQABgAIAAAAIQBDmkVfxQAAANsAAAAP&#10;AAAAAAAAAAAAAAAAAAcCAABkcnMvZG93bnJldi54bWxQSwUGAAAAAAMAAwC3AAAA+QIAAAAA&#10;" filled="f" strokecolor="#404040 [2429]" strokeweight="1.5pt">
                  <v:textbox inset="0,0,0,0">
                    <w:txbxContent>
                      <w:p w14:paraId="30ACDE47" w14:textId="609791B4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CB5702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Home Page</w:t>
                        </w: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 xml:space="preserve"> 001</w:t>
                        </w:r>
                      </w:p>
                    </w:txbxContent>
                  </v:textbox>
                </v:rect>
                <v:rect id="Rectangle 58" o:spid="_x0000_s1029" style="position:absolute;left:24326;top:33420;width:11887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dEtwgAAANsAAAAPAAAAZHJzL2Rvd25yZXYueG1sRE9Na8JA&#10;EL0X+h+WKXgzmygWSV3FFBQPYjFt6XWanSZps7Mhuybx37sHocfH+15tRtOInjpXW1aQRDEI4sLq&#10;mksFH++76RKE88gaG8uk4EoONuvHhxWm2g58pj73pQgh7FJUUHnfplK6oiKDLrItceB+bGfQB9iV&#10;Unc4hHDTyFkcP0uDNYeGClt6raj4yy9Gwe/nPDl+S37b1v1pzPbFV1YmrNTkady+gPA0+n/x3X3Q&#10;ChZhbPgSfoBc3wAAAP//AwBQSwECLQAUAAYACAAAACEA2+H2y+4AAACFAQAAEwAAAAAAAAAAAAAA&#10;AAAAAAAAW0NvbnRlbnRfVHlwZXNdLnhtbFBLAQItABQABgAIAAAAIQBa9CxbvwAAABUBAAALAAAA&#10;AAAAAAAAAAAAAB8BAABfcmVscy8ucmVsc1BLAQItABQABgAIAAAAIQAyBdEtwgAAANsAAAAPAAAA&#10;AAAAAAAAAAAAAAcCAABkcnMvZG93bnJldi54bWxQSwUGAAAAAAMAAwC3AAAA9gIAAAAA&#10;" filled="f" strokecolor="#404040 [2429]" strokeweight="1.5pt">
                  <v:textbox inset="0,0,0,0">
                    <w:txbxContent>
                      <w:p w14:paraId="64D3DDF3" w14:textId="39449CFA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Informed Consent 008</w:t>
                        </w:r>
                      </w:p>
                    </w:txbxContent>
                  </v:textbox>
                </v:rect>
                <v:rect id="Rectangle 60" o:spid="_x0000_s1030" style="position:absolute;left:24396;top:48088;width:11887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xeWwAAAANsAAAAPAAAAZHJzL2Rvd25yZXYueG1sRE9Ni8Iw&#10;EL0L/ocwwt5sWgWRahQVFA/LLrqK17EZ22ozKU221n9vDgt7fLzv+bIzlWipcaVlBUkUgyDOrC45&#10;V3D62Q6nIJxH1lhZJgUvcrBc9HtzTLV98oHao89FCGGXooLC+zqV0mUFGXSRrYkDd7ONQR9gk0vd&#10;4DOEm0qO4ngiDZYcGgqsaVNQ9jj+GgX38zj5vEr+XpXtV7feZZd1nrBSH4NuNQPhqfP/4j/3XiuY&#10;hPXhS/gBcvEGAAD//wMAUEsBAi0AFAAGAAgAAAAhANvh9svuAAAAhQEAABMAAAAAAAAAAAAAAAAA&#10;AAAAAFtDb250ZW50X1R5cGVzXS54bWxQSwECLQAUAAYACAAAACEAWvQsW78AAAAVAQAACwAAAAAA&#10;AAAAAAAAAAAfAQAAX3JlbHMvLnJlbHNQSwECLQAUAAYACAAAACEAAh8XlsAAAADbAAAADwAAAAAA&#10;AAAAAAAAAAAHAgAAZHJzL2Rvd25yZXYueG1sUEsFBgAAAAADAAMAtwAAAPQCAAAAAA==&#10;" filled="f" strokecolor="#404040 [2429]" strokeweight="1.5pt">
                  <v:textbox inset="0,0,0,0">
                    <w:txbxContent>
                      <w:p w14:paraId="46C0E4D7" w14:textId="1846FADD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GAD</w:t>
                        </w:r>
                        <w:r w:rsidRPr="00CB5702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7</w:t>
                        </w: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 xml:space="preserve"> (baseline) 009</w:t>
                        </w:r>
                      </w:p>
                    </w:txbxContent>
                  </v:textbox>
                </v:rect>
                <v:rect id="Rectangle 61" o:spid="_x0000_s1031" style="position:absolute;left:32716;top:71161;width:11887;height:32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DM6xAAAANsAAAAPAAAAZHJzL2Rvd25yZXYueG1sRI9Ba8JA&#10;FITvBf/D8oTemk0qisSsIkJrKFhQg+dH9pnEZN+G7FbTf98tFHocZr4ZJtuMphN3GlxjWUESxSCI&#10;S6sbrhQU57eXJQjnkTV2lknBNznYrCdPGabaPvhI95OvRChhl6KC2vs+ldKVNRl0ke2Jg3e1g0Ef&#10;5FBJPeAjlJtOvsbxQhpsOCzU2NOuprI9fRkFi+I6bz/mcb9/P+S3y6zQt/zzoNTzdNyuQHga/X/4&#10;j8514BL4/RJ+gFz/AAAA//8DAFBLAQItABQABgAIAAAAIQDb4fbL7gAAAIUBAAATAAAAAAAAAAAA&#10;AAAAAAAAAABbQ29udGVudF9UeXBlc10ueG1sUEsBAi0AFAAGAAgAAAAhAFr0LFu/AAAAFQEAAAsA&#10;AAAAAAAAAAAAAAAAHwEAAF9yZWxzLy5yZWxzUEsBAi0AFAAGAAgAAAAhAJS0MzrEAAAA2wAAAA8A&#10;AAAAAAAAAAAAAAAABwIAAGRycy9kb3ducmV2LnhtbFBLBQYAAAAAAwADALcAAAD4AgAAAAA=&#10;" filled="f" strokecolor="#404040 [2429]" strokeweight="1.5pt">
                  <v:textbox inset=".72pt,0,.72pt,0">
                    <w:txbxContent>
                      <w:p w14:paraId="3FA066C6" w14:textId="2132513F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CB5702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Next Steps</w:t>
                        </w: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 w:rsidRPr="00CB5702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– Treatment</w:t>
                        </w: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 xml:space="preserve"> (b</w:t>
                        </w:r>
                        <w:r w:rsidRPr="009C19A5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aseline</w:t>
                        </w: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) 014</w:t>
                        </w:r>
                      </w:p>
                    </w:txbxContent>
                  </v:textbox>
                </v:rect>
                <v:rect id="Rectangle 62" o:spid="_x0000_s1032" style="position:absolute;left:15070;top:71161;width:11887;height:32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q1NwgAAANsAAAAPAAAAZHJzL2Rvd25yZXYueG1sRI9Bi8Iw&#10;FITvgv8hPGFva6qiSDWKCGpZcEEtnh/Ns602L6WJ2v33G0HwOMx8M8x82ZpKPKhxpWUFg34Egjiz&#10;uuRcQXrafE9BOI+ssbJMCv7IwXLR7cwx1vbJB3ocfS5CCbsYFRTe17GULivIoOvbmjh4F9sY9EE2&#10;udQNPkO5qeQwiibSYMlhocCa1gVlt+PdKJikl/HtZxzVu+0+uZ5Hqb4mv3ulvnrtagbCU+s/4Ted&#10;6MAN4fUl/AC5+AcAAP//AwBQSwECLQAUAAYACAAAACEA2+H2y+4AAACFAQAAEwAAAAAAAAAAAAAA&#10;AAAAAAAAW0NvbnRlbnRfVHlwZXNdLnhtbFBLAQItABQABgAIAAAAIQBa9CxbvwAAABUBAAALAAAA&#10;AAAAAAAAAAAAAB8BAABfcmVscy8ucmVsc1BLAQItABQABgAIAAAAIQBkZq1NwgAAANsAAAAPAAAA&#10;AAAAAAAAAAAAAAcCAABkcnMvZG93bnJldi54bWxQSwUGAAAAAAMAAwC3AAAA9gIAAAAA&#10;" filled="f" strokecolor="#404040 [2429]" strokeweight="1.5pt">
                  <v:textbox inset=".72pt,0,.72pt,0">
                    <w:txbxContent>
                      <w:p w14:paraId="4114DB35" w14:textId="412E1D99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CB5702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 xml:space="preserve">Next Steps– Control </w:t>
                        </w: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(b</w:t>
                        </w:r>
                        <w:r w:rsidRPr="009C19A5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aseline</w:t>
                        </w: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) 013</w:t>
                        </w:r>
                      </w:p>
                    </w:txbxContent>
                  </v:textbox>
                </v:rect>
                <v:rect id="Rectangle 267" o:spid="_x0000_s1033" style="position:absolute;left:31947;top:76106;width:13716;height:3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020xgAAANwAAAAPAAAAZHJzL2Rvd25yZXYueG1sRI9Ba8JA&#10;FITvQv/D8gq9SLNpDrGkWaXYih560LTi9ZF9TYK7b0N2q/HfuwXB4zAz3zDlYrRGnGjwnWMFL0kK&#10;grh2uuNGwc/36vkVhA/IGo1jUnAhD4v5w6TEQrsz7+hUhUZECPsCFbQh9IWUvm7Jok9cTxy9XzdY&#10;DFEOjdQDniPcGpmlaS4tdhwXWuxp2VJ9rP6sAr1dfx3yj6xa42b6uXRHk+/9Sqmnx/H9DUSgMdzD&#10;t/ZGK8jyGfyfiUdAzq8AAAD//wMAUEsBAi0AFAAGAAgAAAAhANvh9svuAAAAhQEAABMAAAAAAAAA&#10;AAAAAAAAAAAAAFtDb250ZW50X1R5cGVzXS54bWxQSwECLQAUAAYACAAAACEAWvQsW78AAAAVAQAA&#10;CwAAAAAAAAAAAAAAAAAfAQAAX3JlbHMvLnJlbHNQSwECLQAUAAYACAAAACEAm6tNtMYAAADcAAAA&#10;DwAAAAAAAAAAAAAAAAAHAgAAZHJzL2Rvd25yZXYueG1sUEsFBgAAAAADAAMAtwAAAPoCAAAAAA==&#10;" filled="f" stroked="f" strokeweight="1.5pt">
                  <v:stroke dashstyle="dash"/>
                  <v:textbox inset=".72pt,0,.72pt,0">
                    <w:txbxContent>
                      <w:p w14:paraId="6C19D907" w14:textId="77777777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eastAsia="Times New Roman" w:hAnsi="Calibri" w:cstheme="minorBid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Link to Thrive enroll page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270" o:spid="_x0000_s1034" type="#_x0000_t34" style="position:absolute;left:29382;top:5772;width:1793;height:1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2f1wgAAANwAAAAPAAAAZHJzL2Rvd25yZXYueG1sRE9Ni8Iw&#10;EL0L+x/CLHjTdCuoVKNIWcGLoHVhr0MzttVm0m2ytfrrzUHw+Hjfy3VvatFR6yrLCr7GEQji3OqK&#10;CwU/p+1oDsJ5ZI21ZVJwJwfr1cdgiYm2Nz5Sl/lChBB2CSoovW8SKV1ekkE3tg1x4M62NegDbAup&#10;W7yFcFPLOIqm0mDFoaHEhtKS8mv2bxSk278ijuaX/WT6uz906f1aZ49vpYaf/WYBwlPv3+KXe6cV&#10;xLMwP5wJR0CungAAAP//AwBQSwECLQAUAAYACAAAACEA2+H2y+4AAACFAQAAEwAAAAAAAAAAAAAA&#10;AAAAAAAAW0NvbnRlbnRfVHlwZXNdLnhtbFBLAQItABQABgAIAAAAIQBa9CxbvwAAABUBAAALAAAA&#10;AAAAAAAAAAAAAB8BAABfcmVscy8ucmVsc1BLAQItABQABgAIAAAAIQCMF2f1wgAAANwAAAAPAAAA&#10;AAAAAAAAAAAAAAcCAABkcnMvZG93bnJldi54bWxQSwUGAAAAAAMAAwC3AAAA9gIAAAAA&#10;" strokecolor="#404040 [2429]" strokeweight=".5pt">
                  <v:stroke endarrow="block"/>
                </v:shape>
                <v:shape id="Elbow Connector 277" o:spid="_x0000_s1035" type="#_x0000_t34" style="position:absolute;left:29445;top:36987;width:1837;height:189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/v+BxQAAANwAAAAPAAAAZHJzL2Rvd25yZXYueG1sRI9Ba8JA&#10;FITvBf/D8gRvdWMElegqEip4EdooeH1kn0k0+zZmtzH667uFQo/DzHzDrDa9qUVHrassK5iMIxDE&#10;udUVFwpOx937AoTzyBpry6TgSQ4268HbChNtH/xFXeYLESDsElRQet8kUrq8JINubBvi4F1sa9AH&#10;2RZSt/gIcFPLOIpm0mDFYaHEhtKS8lv2bRSku3sRR4vrYTo7Hz679Hmrs9eHUqNhv12C8NT7//Bf&#10;e68VxPM5/J4JR0CufwAAAP//AwBQSwECLQAUAAYACAAAACEA2+H2y+4AAACFAQAAEwAAAAAAAAAA&#10;AAAAAAAAAAAAW0NvbnRlbnRfVHlwZXNdLnhtbFBLAQItABQABgAIAAAAIQBa9CxbvwAAABUBAAAL&#10;AAAAAAAAAAAAAAAAAB8BAABfcmVscy8ucmVsc1BLAQItABQABgAIAAAAIQAD/v+BxQAAANwAAAAP&#10;AAAAAAAAAAAAAAAAAAcCAABkcnMvZG93bnJldi54bWxQSwUGAAAAAAMAAwC3AAAA+QIAAAAA&#10;" strokecolor="#404040 [2429]" strokeweight=".5pt">
                  <v:stroke endarrow="block"/>
                </v:shape>
                <v:shape id="Elbow Connector 280" o:spid="_x0000_s1036" type="#_x0000_t34" style="position:absolute;left:29421;top:51293;width:1842;height:4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hfSwwAAANwAAAAPAAAAZHJzL2Rvd25yZXYueG1sRE9Na4NA&#10;EL0X+h+WKeRW11oQsW5CkQR6CSSm0OvgTtXGnbXuxmh/ffcQyPHxvovNbHox0eg6ywpeohgEcW11&#10;x42Cz9PuOQPhPLLG3jIpWMjBZv34UGCu7ZWPNFW+ESGEXY4KWu+HXEpXt2TQRXYgDty3HQ36AMdG&#10;6hGvIdz0MonjVBrsODS0OFDZUn2uLkZBufttkjj72b+mX/vDVC7nvvrbKrV6mt/fQHia/V18c39o&#10;BUkW5ocz4QjI9T8AAAD//wMAUEsBAi0AFAAGAAgAAAAhANvh9svuAAAAhQEAABMAAAAAAAAAAAAA&#10;AAAAAAAAAFtDb250ZW50X1R5cGVzXS54bWxQSwECLQAUAAYACAAAACEAWvQsW78AAAAVAQAACwAA&#10;AAAAAAAAAAAAAAAfAQAAX3JlbHMvLnJlbHNQSwECLQAUAAYACAAAACEAucIX0sMAAADcAAAADwAA&#10;AAAAAAAAAAAAAAAHAgAAZHJzL2Rvd25yZXYueG1sUEsFBgAAAAADAAMAtwAAAPcCAAAAAA==&#10;" strokecolor="#404040 [2429]" strokeweight=".5pt">
                  <v:stroke endarrow="block"/>
                </v:shape>
                <v:shapetype id="_x0000_t110" coordsize="21600,21600" o:spt="110" path="m10800,l,10800,10800,21600,21600,10800xe">
                  <v:stroke joinstyle="miter"/>
                  <v:path gradientshapeok="t" o:connecttype="rect" textboxrect="5400,5400,16200,16200"/>
                </v:shapetype>
                <v:shape id="Flowchart: Decision 281" o:spid="_x0000_s1037" type="#_x0000_t110" style="position:absolute;left:24464;top:64593;width:11887;height:54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nTGwwAAANwAAAAPAAAAZHJzL2Rvd25yZXYueG1sRI9Bi8Iw&#10;FITvC/sfwlvwtqb24JauUVQQBA+lWu+P5m1bbV5qE7X+e7MgeBxm5htmthhMK27Uu8aygsk4AkFc&#10;Wt1wpaA4bL4TEM4ja2wtk4IHOVjMPz9mmGp755xue1+JAGGXooLa+y6V0pU1GXRj2xEH78/2Bn2Q&#10;fSV1j/cAN62Mo2gqDTYcFmrsaF1Ted5fjYLp8bIqf5Iis9t4l+eRzk7FIVNq9DUsf0F4Gvw7/Gpv&#10;tYI4mcD/mXAE5PwJAAD//wMAUEsBAi0AFAAGAAgAAAAhANvh9svuAAAAhQEAABMAAAAAAAAAAAAA&#10;AAAAAAAAAFtDb250ZW50X1R5cGVzXS54bWxQSwECLQAUAAYACAAAACEAWvQsW78AAAAVAQAACwAA&#10;AAAAAAAAAAAAAAAfAQAAX3JlbHMvLnJlbHNQSwECLQAUAAYACAAAACEAnTp0xsMAAADcAAAADwAA&#10;AAAAAAAAAAAAAAAHAgAAZHJzL2Rvd25yZXYueG1sUEsFBgAAAAADAAMAtwAAAPcCAAAAAA==&#10;" filled="f" strokecolor="#404040 [2429]" strokeweight="1.5pt">
                  <v:textbox inset="0,0,0,0">
                    <w:txbxContent>
                      <w:p w14:paraId="5CEBE36A" w14:textId="77777777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S</w:t>
                        </w:r>
                        <w:r w:rsidRPr="00CB5702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tudy group?</w:t>
                        </w:r>
                      </w:p>
                    </w:txbxContent>
                  </v:textbox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Elbow Connector 282" o:spid="_x0000_s1038" type="#_x0000_t33" style="position:absolute;left:21014;top:67336;width:3450;height:3825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2GtxgAAANwAAAAPAAAAZHJzL2Rvd25yZXYueG1sRI9Ba8JA&#10;FITvgv9heYI33TTUINFViiJUSwVtD+b2yL4mqdm3IbvG9N93CwWPw8x8wyzXvalFR62rLCt4mkYg&#10;iHOrKy4UfH7sJnMQziNrrC2Tgh9ysF4NB0tMtb3zibqzL0SAsEtRQel9k0rp8pIMuqltiIP3ZVuD&#10;Psi2kLrFe4CbWsZRlEiDFYeFEhvalJRfzzej4JJsb99vm+s+OnTvz7PjKUtMlik1HvUvCxCeev8I&#10;/7dftYJ4HsPfmXAE5OoXAAD//wMAUEsBAi0AFAAGAAgAAAAhANvh9svuAAAAhQEAABMAAAAAAAAA&#10;AAAAAAAAAAAAAFtDb250ZW50X1R5cGVzXS54bWxQSwECLQAUAAYACAAAACEAWvQsW78AAAAVAQAA&#10;CwAAAAAAAAAAAAAAAAAfAQAAX3JlbHMvLnJlbHNQSwECLQAUAAYACAAAACEA7nthrcYAAADcAAAA&#10;DwAAAAAAAAAAAAAAAAAHAgAAZHJzL2Rvd25yZXYueG1sUEsFBgAAAAADAAMAtwAAAPoCAAAAAA==&#10;" strokecolor="#404040 [2429]" strokeweight=".5pt">
                  <v:stroke endarrow="block"/>
                </v:shape>
                <v:shape id="Elbow Connector 283" o:spid="_x0000_s1039" type="#_x0000_t33" style="position:absolute;left:36351;top:67336;width:2308;height:3825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HmExgAAANwAAAAPAAAAZHJzL2Rvd25yZXYueG1sRI/dasJA&#10;FITvC77DcoTeFN3Ugg3RVfpjsSD4/wCn2dNsMHs2ZLcm+vRdodDLYWa+YabzzlbiTI0vHSt4HCYg&#10;iHOnSy4UHA8fgxSED8gaK8ek4EIe5rPe3RQz7Vre0XkfChEh7DNUYEKoMyl9bsiiH7qaOHrfrrEY&#10;omwKqRtsI9xWcpQkY2mx5LhgsKY3Q/lp/2MVvG/MdvywfF1s269relqHlfGLZ6Xu+93LBESgLvyH&#10;/9qfWsEofYLbmXgE5OwXAAD//wMAUEsBAi0AFAAGAAgAAAAhANvh9svuAAAAhQEAABMAAAAAAAAA&#10;AAAAAAAAAAAAAFtDb250ZW50X1R5cGVzXS54bWxQSwECLQAUAAYACAAAACEAWvQsW78AAAAVAQAA&#10;CwAAAAAAAAAAAAAAAAAfAQAAX3JlbHMvLnJlbHNQSwECLQAUAAYACAAAACEA0cx5hMYAAADcAAAA&#10;DwAAAAAAAAAAAAAAAAAHAgAAZHJzL2Rvd25yZXYueG1sUEsFBgAAAAADAAMAtwAAAPoCAAAAAA==&#10;" strokecolor="#404040 [2429]" strokeweight=".5pt">
                  <v:stroke endarrow="block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3" o:spid="_x0000_s1040" type="#_x0000_t202" style="position:absolute;left:28559;top:25375;width:2118;height:12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cPOwwAAANwAAAAPAAAAZHJzL2Rvd25yZXYueG1sRI9Bi8Iw&#10;FITvC/6H8AQvy5q2iHS7RhFREG+rXrw9mrdtsXkpTWyrv94Iwh6HmfmGWawGU4uOWldZVhBPIxDE&#10;udUVFwrOp91XCsJ5ZI21ZVJwJwer5ehjgZm2Pf9Sd/SFCBB2GSoovW8yKV1ekkE3tQ1x8P5sa9AH&#10;2RZSt9gHuKllEkVzabDisFBiQ5uS8uvxZhTMh23zefimpH/kdceXRxx7ipWajIf1DwhPg/8Pv9t7&#10;rSBJZ/A6E46AXD4BAAD//wMAUEsBAi0AFAAGAAgAAAAhANvh9svuAAAAhQEAABMAAAAAAAAAAAAA&#10;AAAAAAAAAFtDb250ZW50X1R5cGVzXS54bWxQSwECLQAUAAYACAAAACEAWvQsW78AAAAVAQAACwAA&#10;AAAAAAAAAAAAAAAfAQAAX3JlbHMvLnJlbHNQSwECLQAUAAYACAAAACEA6NXDzsMAAADcAAAADwAA&#10;AAAAAAAAAAAAAAAHAgAAZHJzL2Rvd25yZXYueG1sUEsFBgAAAAADAAMAtwAAAPcCAAAAAA==&#10;" filled="f" stroked="f">
                  <v:textbox style="mso-fit-shape-to-text:t" inset="0,0,0,0">
                    <w:txbxContent>
                      <w:p w14:paraId="33B432AF" w14:textId="5A1CBA34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CB5702">
                          <w:rPr>
                            <w:rFonts w:asciiTheme="minorHAnsi" w:hAnsi="Calibri" w:cstheme="minorBid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Box 94" o:spid="_x0000_s1041" type="#_x0000_t202" style="position:absolute;left:37215;top:20806;width:2521;height:1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WZVwwAAANwAAAAPAAAAZHJzL2Rvd25yZXYueG1sRI9Bi8Iw&#10;FITvC/6H8AQvy5q2oHS7RhFREG+rXrw9mrdtsXkpTWyrv94Iwh6HmfmGWawGU4uOWldZVhBPIxDE&#10;udUVFwrOp91XCsJ5ZI21ZVJwJwer5ehjgZm2Pf9Sd/SFCBB2GSoovW8yKV1ekkE3tQ1x8P5sa9AH&#10;2RZSt9gHuKllEkVzabDisFBiQ5uS8uvxZhTMh23zefimpH/kdceXRxx7ipWajIf1DwhPg/8Pv9t7&#10;rSBJZ/A6E46AXD4BAAD//wMAUEsBAi0AFAAGAAgAAAAhANvh9svuAAAAhQEAABMAAAAAAAAAAAAA&#10;AAAAAAAAAFtDb250ZW50X1R5cGVzXS54bWxQSwECLQAUAAYACAAAACEAWvQsW78AAAAVAQAACwAA&#10;AAAAAAAAAAAAAAAfAQAAX3JlbHMvLnJlbHNQSwECLQAUAAYACAAAACEAh5lmVcMAAADcAAAADwAA&#10;AAAAAAAAAAAAAAAHAgAAZHJzL2Rvd25yZXYueG1sUEsFBgAAAAADAAMAtwAAAPcCAAAAAA==&#10;" filled="f" stroked="f">
                  <v:textbox style="mso-fit-shape-to-text:t" inset="0,0,0,0">
                    <w:txbxContent>
                      <w:p w14:paraId="316F60BF" w14:textId="1B204B0A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1</w:t>
                        </w:r>
                        <w:r w:rsidRPr="00CB5702">
                          <w:rPr>
                            <w:rFonts w:asciiTheme="minorHAnsi" w:hAnsi="Calibri" w:cstheme="minorBid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-3</w:t>
                        </w:r>
                      </w:p>
                    </w:txbxContent>
                  </v:textbox>
                </v:shape>
                <v:shape id="Elbow Connector 286" o:spid="_x0000_s1042" type="#_x0000_t34" style="position:absolute;left:25978;top:29129;width:8583;height:127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Q4YCxgAAANwAAAAPAAAAZHJzL2Rvd25yZXYueG1sRI9BawIx&#10;FITvBf9DeIXearZSrK5GEcFSKB5qC3p8bp6bxc3LuknX6K83QqHHYWa+YabzaGvRUesrxwpe+hkI&#10;4sLpiksFP9+r5xEIH5A11o5JwYU8zGe9hynm2p35i7pNKEWCsM9RgQmhyaX0hSGLvu8a4uQdXGsx&#10;JNmWUrd4TnBby0GWDaXFitOCwYaWhorj5tcqeDdbvF6W60//uts343joTvGtU+rpMS4mIALF8B/+&#10;a39oBYPREO5n0hGQsxsAAAD//wMAUEsBAi0AFAAGAAgAAAAhANvh9svuAAAAhQEAABMAAAAAAAAA&#10;AAAAAAAAAAAAAFtDb250ZW50X1R5cGVzXS54bWxQSwECLQAUAAYACAAAACEAWvQsW78AAAAVAQAA&#10;CwAAAAAAAAAAAAAAAAAfAQAAX3JlbHMvLnJlbHNQSwECLQAUAAYACAAAACEAHUOGAsYAAADcAAAA&#10;DwAAAAAAAAAAAAAAAAAHAgAAZHJzL2Rvd25yZXYueG1sUEsFBgAAAAADAAMAtwAAAPoCAAAAAA==&#10;" strokecolor="#404040 [2429]" strokeweight=".5pt">
                  <v:stroke endarrow="block"/>
                </v:shape>
                <v:shape id="Elbow Connector 287" o:spid="_x0000_s1043" type="#_x0000_t34" style="position:absolute;left:29171;top:46802;width:2455;height:118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yOZxgAAANwAAAAPAAAAZHJzL2Rvd25yZXYueG1sRI9PawIx&#10;FMTvBb9DeIXearZS/LMaRYSWQvGgLejxuXluFjcv2026Rj+9EQo9DjPzG2a2iLYWHbW+cqzgpZ+B&#10;IC6crrhU8P319jwG4QOyxtoxKbiQh8W89zDDXLszb6jbhlIkCPscFZgQmlxKXxiy6PuuIU7e0bUW&#10;Q5JtKXWL5wS3tRxk2VBarDgtGGxoZag4bX+tgnezw+tltf70r/tDM4nH7ieOOqWeHuNyCiJQDP/h&#10;v/aHVjAYj+B+Jh0BOb8BAAD//wMAUEsBAi0AFAAGAAgAAAAhANvh9svuAAAAhQEAABMAAAAAAAAA&#10;AAAAAAAAAAAAAFtDb250ZW50X1R5cGVzXS54bWxQSwECLQAUAAYACAAAACEAWvQsW78AAAAVAQAA&#10;CwAAAAAAAAAAAAAAAAAfAQAAX3JlbHMvLnJlbHNQSwECLQAUAAYACAAAACEAcg8jmcYAAADcAAAA&#10;DwAAAAAAAAAAAAAAAAAHAgAAZHJzL2Rvd25yZXYueG1sUEsFBgAAAAADAAMAtwAAAPoCAAAAAA==&#10;" strokecolor="#404040 [2429]" strokeweight=".5pt">
                  <v:stroke endarrow="block"/>
                </v:shape>
                <v:shape id="TextBox 105" o:spid="_x0000_s1044" type="#_x0000_t202" style="position:absolute;left:19115;top:65619;width:5299;height:12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nwvwgAAANsAAAAPAAAAZHJzL2Rvd25yZXYueG1sRI9Bi8Iw&#10;FITvgv8hPMGL2LQeilZTEXFB9ra6l709mmdbbF5KE9uuv36zIHgcZuYbZrcfTSN66lxtWUESxSCI&#10;C6trLhV8Xz+WaxDOI2tsLJOCX3Kwz6eTHWbaDvxF/cWXIkDYZaig8r7NpHRFRQZdZFvi4N1sZ9AH&#10;2ZVSdzgEuGnkKo5TabDmsFBhS8eKivvlYRSk46ldfG5oNTyLpuefZ5J4SpSaz8bDFoSn0b/Dr/ZZ&#10;K9ik8P8l/ACZ/wEAAP//AwBQSwECLQAUAAYACAAAACEA2+H2y+4AAACFAQAAEwAAAAAAAAAAAAAA&#10;AAAAAAAAW0NvbnRlbnRfVHlwZXNdLnhtbFBLAQItABQABgAIAAAAIQBa9CxbvwAAABUBAAALAAAA&#10;AAAAAAAAAAAAAB8BAABfcmVscy8ucmVsc1BLAQItABQABgAIAAAAIQAeGnwvwgAAANsAAAAPAAAA&#10;AAAAAAAAAAAAAAcCAABkcnMvZG93bnJldi54bWxQSwUGAAAAAAMAAwC3AAAA9gIAAAAA&#10;" filled="f" stroked="f">
                  <v:textbox style="mso-fit-shape-to-text:t" inset="0,0,0,0">
                    <w:txbxContent>
                      <w:p w14:paraId="48BA16E9" w14:textId="77777777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CB5702">
                          <w:rPr>
                            <w:rFonts w:asciiTheme="minorHAnsi" w:hAnsi="Calibri" w:cstheme="minorBid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Control</w:t>
                        </w:r>
                      </w:p>
                    </w:txbxContent>
                  </v:textbox>
                </v:shape>
                <v:shape id="TextBox 106" o:spid="_x0000_s1045" type="#_x0000_t202" style="position:absolute;left:37628;top:65619;width:5299;height:12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tm0wgAAANsAAAAPAAAAZHJzL2Rvd25yZXYueG1sRI/NqsIw&#10;FIT3F3yHcAQ3F03rwqvVKCIK4s6fjbtDc2yLzUlpYlt9eiMIdznMzDfMYtWZUjRUu8KygngUgSBO&#10;rS44U3A574ZTEM4jaywtk4InOVgtez8LTLRt+UjNyWciQNglqCD3vkqkdGlOBt3IVsTBu9naoA+y&#10;zqSusQ1wU8pxFE2kwYLDQo4VbXJK76eHUTDpttXvYUbj9pWWDV9fcewpVmrQ79ZzEJ46/x/+tvda&#10;wewPPl/CD5DLNwAAAP//AwBQSwECLQAUAAYACAAAACEA2+H2y+4AAACFAQAAEwAAAAAAAAAAAAAA&#10;AAAAAAAAW0NvbnRlbnRfVHlwZXNdLnhtbFBLAQItABQABgAIAAAAIQBa9CxbvwAAABUBAAALAAAA&#10;AAAAAAAAAAAAAB8BAABfcmVscy8ucmVsc1BLAQItABQABgAIAAAAIQBxVtm0wgAAANsAAAAPAAAA&#10;AAAAAAAAAAAAAAcCAABkcnMvZG93bnJldi54bWxQSwUGAAAAAAMAAwC3AAAA9gIAAAAA&#10;" filled="f" stroked="f">
                  <v:textbox style="mso-fit-shape-to-text:t" inset="0,0,0,0">
                    <w:txbxContent>
                      <w:p w14:paraId="7835C8DD" w14:textId="77777777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CB5702">
                          <w:rPr>
                            <w:rFonts w:asciiTheme="minorHAnsi" w:hAnsi="Calibri" w:cstheme="minorBid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Treatment</w:t>
                        </w:r>
                      </w:p>
                    </w:txbxContent>
                  </v:textbox>
                </v:shape>
                <v:rect id="Rectangle 98" o:spid="_x0000_s1046" style="position:absolute;left:24401;top:52216;width:11887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Gu3wgAAANsAAAAPAAAAZHJzL2Rvd25yZXYueG1sRE9Na8JA&#10;EL0X+h+WKXgzmyhITV3FFBQPYjFt6XWanSZps7Mhuybx37sHocfH+15tRtOInjpXW1aQRDEI4sLq&#10;mksFH++76TMI55E1NpZJwZUcbNaPDytMtR34TH3uSxFC2KWooPK+TaV0RUUGXWRb4sD92M6gD7Ar&#10;pe5wCOGmkbM4XkiDNYeGClt6raj4yy9Gwe/nPDl+S37b1v1pzPbFV1YmrNTkady+gPA0+n/x3X3Q&#10;CpZhbPgSfoBc3wAAAP//AwBQSwECLQAUAAYACAAAACEA2+H2y+4AAACFAQAAEwAAAAAAAAAAAAAA&#10;AAAAAAAAW0NvbnRlbnRfVHlwZXNdLnhtbFBLAQItABQABgAIAAAAIQBa9CxbvwAAABUBAAALAAAA&#10;AAAAAAAAAAAAAB8BAABfcmVscy8ucmVsc1BLAQItABQABgAIAAAAIQDJvGu3wgAAANsAAAAPAAAA&#10;AAAAAAAAAAAAAAcCAABkcnMvZG93bnJldi54bWxQSwUGAAAAAAMAAwC3AAAA9gIAAAAA&#10;" filled="f" strokecolor="#404040 [2429]" strokeweight="1.5pt">
                  <v:textbox inset="0,0,0,0">
                    <w:txbxContent>
                      <w:p w14:paraId="20CF2B66" w14:textId="7612B42B" w:rsidR="00D0757D" w:rsidRPr="009C19A5" w:rsidRDefault="00D0757D" w:rsidP="00893B03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9C19A5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 xml:space="preserve">WSAS </w:t>
                        </w: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(b</w:t>
                        </w:r>
                        <w:r w:rsidRPr="009C19A5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aseline</w:t>
                        </w: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) 010</w:t>
                        </w:r>
                      </w:p>
                    </w:txbxContent>
                  </v:textbox>
                </v:rect>
                <v:shape id="Elbow Connector 99" o:spid="_x0000_s1047" type="#_x0000_t34" style="position:absolute;left:29422;top:55417;width:1838;height:7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GVMxQAAANsAAAAPAAAAZHJzL2Rvd25yZXYueG1sRI9BawIx&#10;FITvBf9DeEJvNVsptrsaRYSWQvGgLejxuXlulm5etpt0jf56IxR6HGbmG2a2iLYRPXW+dqzgcZSB&#10;IC6drrlS8PX5+vACwgdkjY1jUnAmD4v54G6GhXYn3lC/DZVIEPYFKjAhtIWUvjRk0Y9cS5y8o+ss&#10;hiS7SuoOTwluGznOsom0WHNaMNjSylD5vf21Ct7MDi/n1frDP+0PbR6P/U987pW6H8blFESgGP7D&#10;f+13rSDP4fYl/QA5vwIAAP//AwBQSwECLQAUAAYACAAAACEA2+H2y+4AAACFAQAAEwAAAAAAAAAA&#10;AAAAAAAAAAAAW0NvbnRlbnRfVHlwZXNdLnhtbFBLAQItABQABgAIAAAAIQBa9CxbvwAAABUBAAAL&#10;AAAAAAAAAAAAAAAAAB8BAABfcmVscy8ucmVsc1BLAQItABQABgAIAAAAIQAaXGVMxQAAANsAAAAP&#10;AAAAAAAAAAAAAAAAAAcCAABkcnMvZG93bnJldi54bWxQSwUGAAAAAAMAAwC3AAAA+QIAAAAA&#10;" strokecolor="#404040 [2429]" strokeweight=".5pt">
                  <v:stroke endarrow="block"/>
                </v:shape>
                <v:shape id="Flowchart: Decision 100" o:spid="_x0000_s1048" type="#_x0000_t110" style="position:absolute;left:24326;top:19351;width:11887;height:54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LN7xAAAANwAAAAPAAAAZHJzL2Rvd25yZXYueG1sRI9Bb8Iw&#10;DIXvk/gPkSftNpJxYKgQEEyahLRDVSh3qzFtoXFKk0H37+fDpN1svef3Pq82o+/UnYbYBrbwNjWg&#10;iKvgWq4tlMfP1wWomJAddoHJwg9F2KwnTyvMXHhwQfdDqpWEcMzQQpNSn2kdq4Y8xmnoiUU7h8Fj&#10;knWotRvwIeG+0zNj5tpjy9LQYE8fDVXXw7e3MD/ddtX7oszDfvZVFMbll/KYW/vyPG6XoBKN6d/8&#10;d713gm8EX56RCfT6FwAA//8DAFBLAQItABQABgAIAAAAIQDb4fbL7gAAAIUBAAATAAAAAAAAAAAA&#10;AAAAAAAAAABbQ29udGVudF9UeXBlc10ueG1sUEsBAi0AFAAGAAgAAAAhAFr0LFu/AAAAFQEAAAsA&#10;AAAAAAAAAAAAAAAAHwEAAF9yZWxzLy5yZWxzUEsBAi0AFAAGAAgAAAAhAESAs3vEAAAA3AAAAA8A&#10;AAAAAAAAAAAAAAAABwIAAGRycy9kb3ducmV2LnhtbFBLBQYAAAAAAwADALcAAAD4AgAAAAA=&#10;" filled="f" strokecolor="#404040 [2429]" strokeweight="1.5pt">
                  <v:textbox inset="0,0,0,0">
                    <w:txbxContent>
                      <w:p w14:paraId="6A966E7A" w14:textId="77777777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CB5702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 xml:space="preserve">PHQ9 </w:t>
                        </w: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9</w:t>
                        </w:r>
                        <w:r w:rsidRPr="00101E90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  <w:vertAlign w:val="superscript"/>
                          </w:rPr>
                          <w:t>th</w:t>
                        </w: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 w:rsidRPr="00CB5702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item</w:t>
                        </w: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?</w:t>
                        </w:r>
                      </w:p>
                    </w:txbxContent>
                  </v:textbox>
                </v:shape>
                <v:rect id="Rectangle 101" o:spid="_x0000_s1049" style="position:absolute;left:40532;top:20496;width:10058;height:3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MuSwQAAANwAAAAPAAAAZHJzL2Rvd25yZXYueG1sRE9Li8Iw&#10;EL4L/ocwwt407QqLVKOo4OJBXHzhdWzGttpMSpOt3X+/EQRv8/E9ZzJrTSkaql1hWUE8iEAQp1YX&#10;nCk4Hlb9EQjnkTWWlknBHzmYTbudCSbaPnhHzd5nIoSwS1BB7n2VSOnSnAy6ga2IA3e1tUEfYJ1J&#10;XeMjhJtSfkbRlzRYcGjIsaJlTul9/2sU3E7DeHOR/DMvmm27+E7PiyxmpT567XwMwlPr3+KXe63D&#10;/CiG5zPhAjn9BwAA//8DAFBLAQItABQABgAIAAAAIQDb4fbL7gAAAIUBAAATAAAAAAAAAAAAAAAA&#10;AAAAAABbQ29udGVudF9UeXBlc10ueG1sUEsBAi0AFAAGAAgAAAAhAFr0LFu/AAAAFQEAAAsAAAAA&#10;AAAAAAAAAAAAHwEAAF9yZWxzLy5yZWxzUEsBAi0AFAAGAAgAAAAhAC8Iy5LBAAAA3AAAAA8AAAAA&#10;AAAAAAAAAAAABwIAAGRycy9kb3ducmV2LnhtbFBLBQYAAAAAAwADALcAAAD1AgAAAAA=&#10;" filled="f" strokecolor="#404040 [2429]" strokeweight="1.5pt">
                  <v:textbox inset="0,0,0,0">
                    <w:txbxContent>
                      <w:p w14:paraId="667B8628" w14:textId="7BA51E8A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Can you stay safe? (screening) 005</w:t>
                        </w:r>
                      </w:p>
                    </w:txbxContent>
                  </v:textbox>
                </v:rect>
                <v:shape id="Elbow Connector 102" o:spid="_x0000_s1050" type="#_x0000_t34" style="position:absolute;left:36213;top:22094;width:4319;height: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63KwwAAANwAAAAPAAAAZHJzL2Rvd25yZXYueG1sRE9Na8JA&#10;EL0L/odlCr3V3XoQiW5CkbbYUlGjiMdpdpoEs7Mhu9X037tCwds83ufMs9424kydrx1reB4pEMSF&#10;MzWXGva7t6cpCB+QDTaOScMfecjS4WCOiXEX3tI5D6WIIewT1FCF0CZS+qIii37kWuLI/bjOYoiw&#10;K6Xp8BLDbSPHSk2kxZpjQ4UtLSoqTvmv1bBQ79+T9WH5VU6PtFlxr5qPz1etHx/6lxmIQH24i//d&#10;SxPnqzHcnokXyPQKAAD//wMAUEsBAi0AFAAGAAgAAAAhANvh9svuAAAAhQEAABMAAAAAAAAAAAAA&#10;AAAAAAAAAFtDb250ZW50X1R5cGVzXS54bWxQSwECLQAUAAYACAAAACEAWvQsW78AAAAVAQAACwAA&#10;AAAAAAAAAAAAAAAfAQAAX3JlbHMvLnJlbHNQSwECLQAUAAYACAAAACEARV+tysMAAADcAAAADwAA&#10;AAAAAAAAAAAAAAAHAgAAZHJzL2Rvd25yZXYueG1sUEsFBgAAAAADAAMAtwAAAPcCAAAAAA==&#10;" strokecolor="#404040 [2429]" strokeweight=".5pt">
                  <v:stroke endarrow="block"/>
                </v:shape>
                <v:shape id="Flowchart: Decision 103" o:spid="_x0000_s1051" type="#_x0000_t110" style="position:absolute;left:50274;top:25253;width:10058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Ui0MwgAAANwAAAAPAAAAZHJzL2Rvd25yZXYueG1sRE9Na8JA&#10;EL0L/odlBG+6WwtWoqu0hYLgIcTE+5Adk2h2Ns1uNf57t1DobR7vcza7wbbiRr1vHGt4mSsQxKUz&#10;DVcaivxrtgLhA7LB1jFpeJCH3XY82mBi3J0zuh1DJWII+wQ11CF0iZS+rMmin7uOOHJn11sMEfaV&#10;ND3eY7ht5UKppbTYcGyosaPPmsrr8cdqWJ6+P8q3VZG6/eKQZcqklyJPtZ5Ohvc1iEBD+Bf/ufcm&#10;zlev8PtMvEBunwAAAP//AwBQSwECLQAUAAYACAAAACEA2+H2y+4AAACFAQAAEwAAAAAAAAAAAAAA&#10;AAAAAAAAW0NvbnRlbnRfVHlwZXNdLnhtbFBLAQItABQABgAIAAAAIQBa9CxbvwAAABUBAAALAAAA&#10;AAAAAAAAAAAAAB8BAABfcmVscy8ucmVsc1BLAQItABQABgAIAAAAIQC0Ui0MwgAAANwAAAAPAAAA&#10;AAAAAAAAAAAAAAcCAABkcnMvZG93bnJldi54bWxQSwUGAAAAAAMAAwC3AAAA9gIAAAAA&#10;" filled="f" strokecolor="#404040 [2429]" strokeweight="1.5pt">
                  <v:textbox inset="0,0,0,0">
                    <w:txbxContent>
                      <w:p w14:paraId="65B61994" w14:textId="77777777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S</w:t>
                        </w:r>
                        <w:r w:rsidRPr="00CB5702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tay safe?</w:t>
                        </w:r>
                      </w:p>
                    </w:txbxContent>
                  </v:textbox>
                </v:shape>
                <v:shape id="Elbow Connector 288" o:spid="_x0000_s1052" type="#_x0000_t33" style="position:absolute;left:50590;top:22096;width:4713;height:315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Ov1xAAAANwAAAAPAAAAZHJzL2Rvd25yZXYueG1sRE/dasIw&#10;FL4f7B3CGXgzNNULLdUomz9sMHCd+gBnzVlTbE5KE223p18uBC8/vv/Fqre1uFLrK8cKxqMEBHHh&#10;dMWlgtNxN0xB+ICssXZMCn7Jw2r5+LDATLuOv+h6CKWIIewzVGBCaDIpfWHIoh+5hjhyP661GCJs&#10;S6lb7GK4reUkSabSYsWxwWBDa0PF+XCxCjafJp8+v71u8+77Lz3vw4fx25lSg6f+ZQ4iUB/u4pv7&#10;XSuYpHFtPBOPgFz+AwAA//8DAFBLAQItABQABgAIAAAAIQDb4fbL7gAAAIUBAAATAAAAAAAAAAAA&#10;AAAAAAAAAABbQ29udGVudF9UeXBlc10ueG1sUEsBAi0AFAAGAAgAAAAhAFr0LFu/AAAAFQEAAAsA&#10;AAAAAAAAAAAAAAAAHwEAAF9yZWxzLy5yZWxzUEsBAi0AFAAGAAgAAAAhAN9o6/XEAAAA3AAAAA8A&#10;AAAAAAAAAAAAAAAABwIAAGRycy9kb3ducmV2LnhtbFBLBQYAAAAAAwADALcAAAD4AgAAAAA=&#10;" strokecolor="#404040 [2429]" strokeweight=".5pt">
                  <v:stroke endarrow="block"/>
                </v:shape>
                <v:rect id="Rectangle 289" o:spid="_x0000_s1053" style="position:absolute;left:50054;top:34168;width:10708;height:40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KWyxQAAANwAAAAPAAAAZHJzL2Rvd25yZXYueG1sRI9Pa8JA&#10;FMTvgt9heYI33URBNHUVFVp6EIt/Sq+v2WcSzb4N2W2M394VCh6HmfkNM1+2phQN1a6wrCAeRiCI&#10;U6sLzhScju+DKQjnkTWWlknBnRwsF93OHBNtb7yn5uAzESDsElSQe18lUro0J4NuaCvi4J1tbdAH&#10;WWdS13gLcFPKURRNpMGCw0KOFW1ySq+HP6Pg8j2Ot7+Sv1ZFs2vXH+nPOotZqX6vXb2B8NT6V/i/&#10;/akVjKYzeJ4JR0AuHgAAAP//AwBQSwECLQAUAAYACAAAACEA2+H2y+4AAACFAQAAEwAAAAAAAAAA&#10;AAAAAAAAAAAAW0NvbnRlbnRfVHlwZXNdLnhtbFBLAQItABQABgAIAAAAIQBa9CxbvwAAABUBAAAL&#10;AAAAAAAAAAAAAAAAAB8BAABfcmVscy8ucmVsc1BLAQItABQABgAIAAAAIQBniKWyxQAAANwAAAAP&#10;AAAAAAAAAAAAAAAAAAcCAABkcnMvZG93bnJldi54bWxQSwUGAAAAAAMAAwC3AAAA+QIAAAAA&#10;" filled="f" strokecolor="#404040 [2429]" strokeweight="1.5pt">
                  <v:textbox inset="0,0,0,0">
                    <w:txbxContent>
                      <w:p w14:paraId="212A6BE2" w14:textId="28456A08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Please get help immediately (ineligible) 007</w:t>
                        </w:r>
                      </w:p>
                    </w:txbxContent>
                  </v:textbox>
                </v:rect>
                <v:shape id="Elbow Connector 290" o:spid="_x0000_s1054" type="#_x0000_t34" style="position:absolute;left:53184;top:31944;width:4343;height:10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G4EPwwAAANwAAAAPAAAAZHJzL2Rvd25yZXYueG1sRE/LasJA&#10;FN0L/YfhFrrTSVMINjqGEip0I9RYcHvJXJNo5k6amebRr3cWhS4P573NJtOKgXrXWFbwvIpAEJdW&#10;N1wp+Drtl2sQziNrbC2TgpkcZLuHxRZTbUc+0lD4SoQQdikqqL3vUildWZNBt7IdceAutjfoA+wr&#10;qXscQ7hpZRxFiTTYcGiosaO8pvJW/BgF+f67iqP19fCSnA+fQz7f2uL3Xamnx+ltA8LT5P/Ff+4P&#10;rSB+DfPDmXAE5O4OAAD//wMAUEsBAi0AFAAGAAgAAAAhANvh9svuAAAAhQEAABMAAAAAAAAAAAAA&#10;AAAAAAAAAFtDb250ZW50X1R5cGVzXS54bWxQSwECLQAUAAYACAAAACEAWvQsW78AAAAVAQAACwAA&#10;AAAAAAAAAAAAAAAfAQAAX3JlbHMvLnJlbHNQSwECLQAUAAYACAAAACEAPBuBD8MAAADcAAAADwAA&#10;AAAAAAAAAAAAAAAHAgAAZHJzL2Rvd25yZXYueG1sUEsFBgAAAAADAAMAtwAAAPcCAAAAAA==&#10;" strokecolor="#404040 [2429]" strokeweight=".5pt">
                  <v:stroke endarrow="block"/>
                </v:shape>
                <v:shape id="TextBox 104" o:spid="_x0000_s1055" type="#_x0000_t202" style="position:absolute;left:55736;top:30772;width:2522;height:12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e/aLxAAAANwAAAAPAAAAZHJzL2Rvd25yZXYueG1sRI/BasMw&#10;EETvhfyD2EAuJZblQ6gdyyGEFkJvTXvpbbE2tom1MpZqu/n6qlDocZiZN0x5WGwvJhp951iDSlIQ&#10;xLUzHTcaPt5ftk8gfEA22DsmDd/k4VCtHkosjJv5jaZLaESEsC9QQxvCUEjp65Ys+sQNxNG7utFi&#10;iHJspBlxjnDbyyxNd9Jix3GhxYFOLdW3y5fVsFueh8fXnLL5XvcTf96VCqS03qyX4x5EoCX8h//a&#10;Z6MhyxX8nolHQFY/AAAA//8DAFBLAQItABQABgAIAAAAIQDb4fbL7gAAAIUBAAATAAAAAAAAAAAA&#10;AAAAAAAAAABbQ29udGVudF9UeXBlc10ueG1sUEsBAi0AFAAGAAgAAAAhAFr0LFu/AAAAFQEAAAsA&#10;AAAAAAAAAAAAAAAAHwEAAF9yZWxzLy5yZWxzUEsBAi0AFAAGAAgAAAAhAH179ovEAAAA3AAAAA8A&#10;AAAAAAAAAAAAAAAABwIAAGRycy9kb3ducmV2LnhtbFBLBQYAAAAAAwADALcAAAD4AgAAAAA=&#10;" filled="f" stroked="f">
                  <v:textbox style="mso-fit-shape-to-text:t" inset="0,0,0,0">
                    <w:txbxContent>
                      <w:p w14:paraId="16EEB7C6" w14:textId="77777777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CB5702">
                          <w:rPr>
                            <w:rFonts w:asciiTheme="minorHAnsi" w:hAnsi="Calibri" w:cstheme="minorBid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shape>
                <v:rect id="Rectangle 292" o:spid="_x0000_s1056" style="position:absolute;left:36351;top:25926;width:10059;height:32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9aEexgAAANwAAAAPAAAAZHJzL2Rvd25yZXYueG1sRI9Pa8JA&#10;FMTvBb/D8gq91U1SEI1uggqWHkql/sHra/Y1Sc2+DdltjN++Kwg9DjPzG2aRD6YRPXWutqwgHkcg&#10;iAuray4VHPab5ykI55E1NpZJwZUc5NnoYYGpthf+pH7nSxEg7FJUUHnfplK6oiKDbmxb4uB9286g&#10;D7Irpe7wEuCmkUkUTaTBmsNChS2tKyrOu1+j4Of4Er9/Sd4u6/5jWL0Wp1UZs1JPj8NyDsLT4P/D&#10;9/abVpDMEridCUdAZn8AAAD//wMAUEsBAi0AFAAGAAgAAAAhANvh9svuAAAAhQEAABMAAAAAAAAA&#10;AAAAAAAAAAAAAFtDb250ZW50X1R5cGVzXS54bWxQSwECLQAUAAYACAAAACEAWvQsW78AAAAVAQAA&#10;CwAAAAAAAAAAAAAAAAAfAQAAX3JlbHMvLnJlbHNQSwECLQAUAAYACAAAACEA7PWhHsYAAADcAAAA&#10;DwAAAAAAAAAAAAAAAAAHAgAAZHJzL2Rvd25yZXYueG1sUEsFBgAAAAADAAMAtwAAAPoCAAAAAA==&#10;" filled="f" strokecolor="#404040 [2429]" strokeweight="1.5pt">
                  <v:textbox inset="0,0,0,0">
                    <w:txbxContent>
                      <w:p w14:paraId="0D0C4379" w14:textId="50E97BF6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How to get help (eligible) 006</w:t>
                        </w:r>
                      </w:p>
                    </w:txbxContent>
                  </v:textbox>
                </v:rect>
                <v:shape id="Elbow Connector 293" o:spid="_x0000_s1057" type="#_x0000_t34" style="position:absolute;left:46410;top:27527;width:3864;height:12;rotation:18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D8hYxAAAANwAAAAPAAAAZHJzL2Rvd25yZXYueG1sRI9Ba8JA&#10;FITvBf/D8oTe6kaLElNXkYBgbxoL2ttr9pkNzb4N2VXTf+8KQo/DzHzDLFa9bcSVOl87VjAeJSCI&#10;S6drrhR8HTZvKQgfkDU2jknBH3lYLQcvC8y0u/GerkWoRISwz1CBCaHNpPSlIYt+5Fri6J1dZzFE&#10;2VVSd3iLcNvISZLMpMWa44LBlnJD5W9xsQqO85/NJ9Xf8rTLp3mRanN2h71Sr8N+/QEiUB/+w8/2&#10;ViuYzN/hcSYeAbm8AwAA//8DAFBLAQItABQABgAIAAAAIQDb4fbL7gAAAIUBAAATAAAAAAAAAAAA&#10;AAAAAAAAAABbQ29udGVudF9UeXBlc10ueG1sUEsBAi0AFAAGAAgAAAAhAFr0LFu/AAAAFQEAAAsA&#10;AAAAAAAAAAAAAAAAHwEAAF9yZWxzLy5yZWxzUEsBAi0AFAAGAAgAAAAhALUPyFjEAAAA3AAAAA8A&#10;AAAAAAAAAAAAAAAABwIAAGRycy9kb3ducmV2LnhtbFBLBQYAAAAAAwADALcAAAD4AgAAAAA=&#10;" strokecolor="#404040 [2429]" strokeweight=".5pt">
                  <v:stroke endarrow="block"/>
                </v:shape>
                <v:shape id="Elbow Connector 294" o:spid="_x0000_s1058" type="#_x0000_t33" style="position:absolute;left:30269;top:27527;width:6082;height:5893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8qfxwAAANwAAAAPAAAAZHJzL2Rvd25yZXYueG1sRI9Ba8JA&#10;FITvBf/D8gq91U1FQxtdRZRCa7EQ68HcHtlnEs2+Ddk1xn/vFgo9DjPzDTNb9KYWHbWusqzgZRiB&#10;IM6trrhQsP95f34F4TyyxtoyKbiRg8V88DDDRNsrp9TtfCEChF2CCkrvm0RKl5dk0A1tQxy8o20N&#10;+iDbQuoWrwFuajmKolgarDgslNjQqqT8vLsYBYd4fTl9rc6f0abbjiffaRabLFPq6bFfTkF46v1/&#10;+K/9oRWM3sbweyYcATm/AwAA//8DAFBLAQItABQABgAIAAAAIQDb4fbL7gAAAIUBAAATAAAAAAAA&#10;AAAAAAAAAAAAAABbQ29udGVudF9UeXBlc10ueG1sUEsBAi0AFAAGAAgAAAAhAFr0LFu/AAAAFQEA&#10;AAsAAAAAAAAAAAAAAAAAHwEAAF9yZWxzLy5yZWxzUEsBAi0AFAAGAAgAAAAhAIsHyp/HAAAA3AAA&#10;AA8AAAAAAAAAAAAAAAAABwIAAGRycy9kb3ducmV2LnhtbFBLBQYAAAAAAwADALcAAAD7AgAAAAA=&#10;" strokecolor="#404040 [2429]" strokeweight=".5pt">
                  <v:stroke endarrow="block"/>
                </v:shape>
                <v:shape id="TextBox 124" o:spid="_x0000_s1059" type="#_x0000_t202" style="position:absolute;left:47752;top:25825;width:2522;height:12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PCIxAAAANwAAAAPAAAAZHJzL2Rvd25yZXYueG1sRI/NasMw&#10;EITvgb6D2EAvoZZtaEgcK6GUFkpv+bn0tkgb28RaGUu13Tx9FQjkOMzMN0y5m2wrBup941hBlqQg&#10;iLUzDVcKTsfPlxUIH5ANto5JwR952G2fZiUWxo28p+EQKhEh7AtUUIfQFVJ6XZNFn7iOOHpn11sM&#10;UfaVND2OEW5bmafpUlpsOC7U2NF7Tfpy+LUKltNHt/heUz5edTvwzzXLAmVKPc+ntw2IQFN4hO/t&#10;L6MgX7/C7Uw8AnL7DwAA//8DAFBLAQItABQABgAIAAAAIQDb4fbL7gAAAIUBAAATAAAAAAAAAAAA&#10;AAAAAAAAAABbQ29udGVudF9UeXBlc10ueG1sUEsBAi0AFAAGAAgAAAAhAFr0LFu/AAAAFQEAAAsA&#10;AAAAAAAAAAAAAAAAHwEAAF9yZWxzLy5yZWxzUEsBAi0AFAAGAAgAAAAhAAJA8IjEAAAA3AAAAA8A&#10;AAAAAAAAAAAAAAAABwIAAGRycy9kb3ducmV2LnhtbFBLBQYAAAAAAwADALcAAAD4AgAAAAA=&#10;" filled="f" stroked="f">
                  <v:textbox style="mso-fit-shape-to-text:t" inset="0,0,0,0">
                    <w:txbxContent>
                      <w:p w14:paraId="5074021A" w14:textId="77777777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CB5702">
                          <w:rPr>
                            <w:rFonts w:asciiTheme="minorHAnsi" w:hAnsi="Calibri" w:cstheme="minorBid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shape>
                <v:shape id="Elbow Connector 296" o:spid="_x0000_s1060" type="#_x0000_t34" style="position:absolute;left:37530;top:75423;width:2193;height:65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ZKTwwAAANwAAAAPAAAAZHJzL2Rvd25yZXYueG1sRI/BasMw&#10;EETvhfyD2EBvjRxTTOtECSHQkFtru4QcF2tjm1grI6m2+/dVodDjMDNvmO1+Nr0YyfnOsoL1KgFB&#10;XFvdcaPgs3p7egHhA7LG3jIp+CYP+93iYYu5thMXNJahERHCPkcFbQhDLqWvWzLoV3Ygjt7NOoMh&#10;StdI7XCKcNPLNEkyabDjuNDiQMeW6nv5ZRTo0/N1nGzzXnyES3XpKsSbQ6Uel/NhAyLQHP7Df+2z&#10;VpC+ZvB7Jh4BufsBAAD//wMAUEsBAi0AFAAGAAgAAAAhANvh9svuAAAAhQEAABMAAAAAAAAAAAAA&#10;AAAAAAAAAFtDb250ZW50X1R5cGVzXS54bWxQSwECLQAUAAYACAAAACEAWvQsW78AAAAVAQAACwAA&#10;AAAAAAAAAAAAAAAfAQAAX3JlbHMvLnJlbHNQSwECLQAUAAYACAAAACEABHGSk8MAAADcAAAADwAA&#10;AAAAAAAAAAAAAAAHAgAAZHJzL2Rvd25yZXYueG1sUEsFBgAAAAADAAMAtwAAAPcCAAAAAA==&#10;" strokecolor="#404040 [2429]" strokeweight=".5pt">
                  <v:stroke dashstyle="dash" endarrow="block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297" o:spid="_x0000_s1061" type="#_x0000_t176" style="position:absolute;left:24514;top:38000;width:11888;height:76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RimwgAAANwAAAAPAAAAZHJzL2Rvd25yZXYueG1sRI9Li8Iw&#10;FIX3wvyHcAfcaTq+rUZxlAG3VWGY3aW5tsXmpjRR47+fCILLw3l8nOU6mFrcqHWVZQVf/QQEcW51&#10;xYWC0/GnNwPhPLLG2jIpeJCD9eqjs8RU2ztndDv4QsQRdikqKL1vUildXpJB17cNcfTOtjXoo2wL&#10;qVu8x3FTy0GSTKTBiiOhxIa2JeWXw9VE7i7LvsNvddq4yXw0DcexGV7/lOp+hs0ChKfg3+FXe68V&#10;DOZTeJ6JR0Cu/gEAAP//AwBQSwECLQAUAAYACAAAACEA2+H2y+4AAACFAQAAEwAAAAAAAAAAAAAA&#10;AAAAAAAAW0NvbnRlbnRfVHlwZXNdLnhtbFBLAQItABQABgAIAAAAIQBa9CxbvwAAABUBAAALAAAA&#10;AAAAAAAAAAAAAB8BAABfcmVscy8ucmVsc1BLAQItABQABgAIAAAAIQBmkRimwgAAANwAAAAPAAAA&#10;AAAAAAAAAAAAAAcCAABkcnMvZG93bnJldi54bWxQSwUGAAAAAAMAAwC3AAAA9gIAAAAA&#10;" filled="f" strokecolor="#404040 [2429]" strokeweight="1.5pt">
                  <v:textbox inset="0,0,0,0">
                    <w:txbxContent>
                      <w:p w14:paraId="3B3EF562" w14:textId="0E4305AD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eastAsia="Times New Roman" w:hAnsi="Calibri"/>
                            <w:i/>
                            <w:iCs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 xml:space="preserve">Assign study ID and </w:t>
                        </w:r>
                        <w:r w:rsidRPr="00CB5702">
                          <w:rPr>
                            <w:rFonts w:asciiTheme="minorHAnsi" w:eastAsia="Times New Roman" w:hAnsi="Calibri"/>
                            <w:i/>
                            <w:iCs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Randomize</w:t>
                        </w:r>
                        <w:r>
                          <w:rPr>
                            <w:rFonts w:asciiTheme="minorHAnsi" w:eastAsia="Times New Roman" w:hAnsi="Calibri"/>
                            <w:i/>
                            <w:iCs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 xml:space="preserve">. If treatment: create Thrive account. </w:t>
                        </w:r>
                      </w:p>
                    </w:txbxContent>
                  </v:textbox>
                </v:shape>
                <v:shape id="TextBox 78" o:spid="_x0000_s1062" type="#_x0000_t202" style="position:absolute;left:968;top:561;width:17612;height:1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V8WwAAAANwAAAAPAAAAZHJzL2Rvd25yZXYueG1sRE9Ni8Iw&#10;EL0v+B/CCHtZNG0PYqtpEdkF8bbqxdvQjG2xmZQmttVfvzkIe3y8720xmVYM1LvGsoJ4GYEgLq1u&#10;uFJwOf8s1iCcR9bYWiYFT3JQ5LOPLWbajvxLw8lXIoSwy1BB7X2XSenKmgy6pe2IA3ezvUEfYF9J&#10;3eMYwk0rkyhaSYMNh4YaO9rXVN5PD6NgNX13X8eUkvFVtgNfX3HsKVbqcz7tNiA8Tf5f/HYftIIk&#10;DWvDmXAEZP4HAAD//wMAUEsBAi0AFAAGAAgAAAAhANvh9svuAAAAhQEAABMAAAAAAAAAAAAAAAAA&#10;AAAAAFtDb250ZW50X1R5cGVzXS54bWxQSwECLQAUAAYACAAAACEAWvQsW78AAAAVAQAACwAAAAAA&#10;AAAAAAAAAAAfAQAAX3JlbHMvLnJlbHNQSwECLQAUAAYACAAAACEA7EFfFsAAAADcAAAADwAAAAAA&#10;AAAAAAAAAAAHAgAAZHJzL2Rvd25yZXYueG1sUEsFBgAAAAADAAMAtwAAAPQCAAAAAA==&#10;" filled="f" stroked="f">
                  <v:textbox style="mso-fit-shape-to-text:t" inset="0,0,0,0">
                    <w:txbxContent>
                      <w:p w14:paraId="51CD04DD" w14:textId="77777777" w:rsidR="00D0757D" w:rsidRPr="006F2B60" w:rsidRDefault="00D0757D" w:rsidP="00893B03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sz w:val="40"/>
                          </w:rPr>
                        </w:pPr>
                        <w:r w:rsidRPr="006F2B60">
                          <w:rPr>
                            <w:rFonts w:ascii="Calibri" w:eastAsia="Times New Roman" w:hAnsi="Calibri"/>
                            <w:b/>
                            <w:color w:val="404040"/>
                            <w:kern w:val="24"/>
                            <w:szCs w:val="16"/>
                          </w:rPr>
                          <w:t>New Participant</w:t>
                        </w:r>
                        <w:r>
                          <w:rPr>
                            <w:rFonts w:ascii="Calibri" w:eastAsia="Times New Roman" w:hAnsi="Calibri"/>
                            <w:b/>
                            <w:color w:val="404040"/>
                            <w:kern w:val="24"/>
                            <w:szCs w:val="16"/>
                          </w:rPr>
                          <w:t xml:space="preserve"> flow</w:t>
                        </w:r>
                      </w:p>
                    </w:txbxContent>
                  </v:textbox>
                </v:shape>
                <v:rect id="Rectangle 302" o:spid="_x0000_s1063" style="position:absolute;left:24396;top:60461;width:11887;height:26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jsExQAAANwAAAAPAAAAZHJzL2Rvd25yZXYueG1sRI9Ba8JA&#10;FITvgv9heUJvuolCKdFVkkLFg1hMFa+v2dckbfZtyG6T9N93hUKPw8x8w2x2o2lET52rLSuIFxEI&#10;4sLqmksFl7eX+RMI55E1NpZJwQ852G2nkw0m2g58pj73pQgQdgkqqLxvEyldUZFBt7AtcfA+bGfQ&#10;B9mVUnc4BLhp5DKKHqXBmsNChS09V1R85d9Gwed1FR/fJb+mdX8as31xy8qYlXqYjekahKfR/4f/&#10;2getYBUt4X4mHAG5/QUAAP//AwBQSwECLQAUAAYACAAAACEA2+H2y+4AAACFAQAAEwAAAAAAAAAA&#10;AAAAAAAAAAAAW0NvbnRlbnRfVHlwZXNdLnhtbFBLAQItABQABgAIAAAAIQBa9CxbvwAAABUBAAAL&#10;AAAAAAAAAAAAAAAAAB8BAABfcmVscy8ucmVsc1BLAQItABQABgAIAAAAIQByHjsExQAAANwAAAAP&#10;AAAAAAAAAAAAAAAAAAcCAABkcnMvZG93bnJldi54bWxQSwUGAAAAAAMAAwC3AAAA+QIAAAAA&#10;" filled="f" strokecolor="#404040 [2429]" strokeweight="1.5pt">
                  <v:textbox inset="0,0,0,0">
                    <w:txbxContent>
                      <w:p w14:paraId="61864204" w14:textId="2117AE1D" w:rsidR="00D0757D" w:rsidRPr="009C19A5" w:rsidRDefault="00D0757D" w:rsidP="00893B03">
                        <w:pPr>
                          <w:pStyle w:val="NormalWeb"/>
                          <w:spacing w:before="0" w:beforeAutospacing="0" w:after="0" w:afterAutospacing="0" w:line="254" w:lineRule="auto"/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Demographics</w:t>
                        </w:r>
                        <w:r w:rsidRPr="009C19A5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(b</w:t>
                        </w:r>
                        <w:r w:rsidRPr="009C19A5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aseline</w:t>
                        </w: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) 012</w:t>
                        </w:r>
                      </w:p>
                    </w:txbxContent>
                  </v:textbox>
                </v:rect>
                <v:shape id="Elbow Connector 303" o:spid="_x0000_s1064" type="#_x0000_t34" style="position:absolute;left:29637;top:63823;width:1473;height:68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oVixQAAANwAAAAPAAAAZHJzL2Rvd25yZXYueG1sRI9Ba8JA&#10;FITvBf/D8gRvdVcDIqmrlFDBi2Cj4PWRfU1Ss29jdhujv75bKHgcZuYbZrUZbCN66nztWMNsqkAQ&#10;F87UXGo4HbevSxA+IBtsHJOGO3nYrEcvK0yNu/En9XkoRYSwT1FDFUKbSumLiiz6qWuJo/flOosh&#10;yq6UpsNbhNtGzpVaSIs1x4UKW8oqKi75j9WQba/lXC2/98nivD/02f3S5I8PrSfj4f0NRKAhPMP/&#10;7Z3RkKgE/s7EIyDXvwAAAP//AwBQSwECLQAUAAYACAAAACEA2+H2y+4AAACFAQAAEwAAAAAAAAAA&#10;AAAAAAAAAAAAW0NvbnRlbnRfVHlwZXNdLnhtbFBLAQItABQABgAIAAAAIQBa9CxbvwAAABUBAAAL&#10;AAAAAAAAAAAAAAAAAB8BAABfcmVscy8ucmVsc1BLAQItABQABgAIAAAAIQBSIoVixQAAANwAAAAP&#10;AAAAAAAAAAAAAAAAAAcCAABkcnMvZG93bnJldi54bWxQSwUGAAAAAAMAAwC3AAAA+QIAAAAA&#10;" strokecolor="#404040 [2429]" strokeweight=".5pt">
                  <v:stroke endarrow="block"/>
                </v:shape>
                <v:rect id="Rectangle 110" o:spid="_x0000_s1065" style="position:absolute;left:24394;top:56340;width:11887;height:2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fjUxQAAANwAAAAPAAAAZHJzL2Rvd25yZXYueG1sRI9Pa8JA&#10;EMXvgt9hGaE33aSFUqKrqNDSg7TUP3gds2MSzc6G7BrTb985FLzN8N6895vZone16qgNlWcD6SQB&#10;RZx7W3FhYL97H7+BChHZYu2ZDPxSgMV8OJhhZv2df6jbxkJJCIcMDZQxNpnWIS/JYZj4hli0s28d&#10;RlnbQtsW7xLuav2cJK/aYcXSUGJD65Ly6/bmDFwOL+nmpPl7WXVf/eojP66KlI15GvXLKahIfXyY&#10;/68/reCngi/PyAR6/gcAAP//AwBQSwECLQAUAAYACAAAACEA2+H2y+4AAACFAQAAEwAAAAAAAAAA&#10;AAAAAAAAAAAAW0NvbnRlbnRfVHlwZXNdLnhtbFBLAQItABQABgAIAAAAIQBa9CxbvwAAABUBAAAL&#10;AAAAAAAAAAAAAAAAAB8BAABfcmVscy8ucmVsc1BLAQItABQABgAIAAAAIQDFnfjUxQAAANwAAAAP&#10;AAAAAAAAAAAAAAAAAAcCAABkcnMvZG93bnJldi54bWxQSwUGAAAAAAMAAwC3AAAA+QIAAAAA&#10;" filled="f" strokecolor="#404040 [2429]" strokeweight="1.5pt">
                  <v:textbox inset="0,0,0,0">
                    <w:txbxContent>
                      <w:p w14:paraId="60F0BCB9" w14:textId="4696C530" w:rsidR="00D0757D" w:rsidRPr="009C19A5" w:rsidRDefault="00D0757D" w:rsidP="009C19A5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9C19A5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CD-RISC10</w:t>
                        </w:r>
                        <w:r w:rsidRPr="009C19A5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(b</w:t>
                        </w:r>
                        <w:r w:rsidRPr="009C19A5"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aseline</w:t>
                        </w: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) 011</w:t>
                        </w:r>
                      </w:p>
                    </w:txbxContent>
                  </v:textbox>
                </v:rect>
                <v:shape id="Elbow Connector 111" o:spid="_x0000_s1066" type="#_x0000_t34" style="position:absolute;left:29418;top:59538;width:1842;height:3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UaywgAAANwAAAAPAAAAZHJzL2Rvd25yZXYueG1sRE9Ni8Iw&#10;EL0L+x/CLOxN07ogUo0iZQUvglbB69CMbbWZdJtYq7/eLCx4m8f7nPmyN7XoqHWVZQXxKAJBnFtd&#10;caHgeFgPpyCcR9ZYWyYFD3KwXHwM5phoe+c9dZkvRAhhl6CC0vsmkdLlJRl0I9sQB+5sW4M+wLaQ&#10;usV7CDe1HEfRRBqsODSU2FBaUn7NbkZBuv4txtH0sv2enLa7Ln1c6+z5o9TXZ7+agfDU+7f4373R&#10;YX4cw98z4QK5eAEAAP//AwBQSwECLQAUAAYACAAAACEA2+H2y+4AAACFAQAAEwAAAAAAAAAAAAAA&#10;AAAAAAAAW0NvbnRlbnRfVHlwZXNdLnhtbFBLAQItABQABgAIAAAAIQBa9CxbvwAAABUBAAALAAAA&#10;AAAAAAAAAAAAAB8BAABfcmVscy8ucmVsc1BLAQItABQABgAIAAAAIQDloUaywgAAANwAAAAPAAAA&#10;AAAAAAAAAAAAAAcCAABkcnMvZG93bnJldi54bWxQSwUGAAAAAAMAAwC3AAAA9gIAAAAA&#10;" strokecolor="#404040 [2429]" strokeweight=".5pt">
                  <v:stroke endarrow="block"/>
                </v:shape>
                <v:rect id="Rectangle 123" o:spid="_x0000_s1067" style="position:absolute;left:24343;top:6677;width:11887;height:27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I6wewwAAANwAAAAPAAAAZHJzL2Rvd25yZXYueG1sRE9Na8JA&#10;EL0X/A/LCN7qJgqlRFdJBEsPpaWp4nXMjkk0Oxuya5L++26h0Ns83uest6NpRE+dqy0riOcRCOLC&#10;6ppLBYev/eMzCOeRNTaWScE3OdhuJg9rTLQd+JP63JcihLBLUEHlfZtI6YqKDLq5bYkDd7GdQR9g&#10;V0rd4RDCTSMXUfQkDdYcGipsaVdRccvvRsH1uIzfzpI/0rp/H7OX4pSVMSs1m47pCoSn0f+L/9yv&#10;OsxfLOH3mXCB3PwAAAD//wMAUEsBAi0AFAAGAAgAAAAhANvh9svuAAAAhQEAABMAAAAAAAAAAAAA&#10;AAAAAAAAAFtDb250ZW50X1R5cGVzXS54bWxQSwECLQAUAAYACAAAACEAWvQsW78AAAAVAQAACwAA&#10;AAAAAAAAAAAAAAAfAQAAX3JlbHMvLnJlbHNQSwECLQAUAAYACAAAACEA+yOsHsMAAADcAAAADwAA&#10;AAAAAAAAAAAAAAAHAgAAZHJzL2Rvd25yZXYueG1sUEsFBgAAAAADAAMAtwAAAPcCAAAAAA==&#10;" filled="f" strokecolor="#404040 [2429]" strokeweight="1.5pt">
                  <v:textbox inset="0,0,0,0">
                    <w:txbxContent>
                      <w:p w14:paraId="1B0E99CB" w14:textId="31BD9596" w:rsidR="00D0757D" w:rsidRPr="00687C89" w:rsidRDefault="00D0757D" w:rsidP="00687C89">
                        <w:pPr>
                          <w:pStyle w:val="NormalWeb"/>
                          <w:spacing w:before="0" w:beforeAutospacing="0" w:after="0" w:afterAutospacing="0" w:line="254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Study application (screening) 002</w:t>
                        </w:r>
                      </w:p>
                    </w:txbxContent>
                  </v:textbox>
                </v:rect>
                <v:shape id="Elbow Connector 124" o:spid="_x0000_s1068" type="#_x0000_t34" style="position:absolute;left:28885;top:10801;width:2790;height:15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noOowwAAANwAAAAPAAAAZHJzL2Rvd25yZXYueG1sRE9NawIx&#10;EL0X+h/CFHqrWUVsXY1ShBZBPNQKehw342ZxM9lu0jX6601B6G0e73Om82hr0VHrK8cK+r0MBHHh&#10;dMWlgu33x8sbCB+QNdaOScGFPMxnjw9TzLU78xd1m1CKFMI+RwUmhCaX0heGLPqea4gTd3StxZBg&#10;W0rd4jmF21oOsmwkLVacGgw2tDBUnDa/VsGn2eH1sliv/HB/aMbx2P3E106p56f4PgERKIZ/8d29&#10;1Gn+YAh/z6QL5OwGAAD//wMAUEsBAi0AFAAGAAgAAAAhANvh9svuAAAAhQEAABMAAAAAAAAAAAAA&#10;AAAAAAAAAFtDb250ZW50X1R5cGVzXS54bWxQSwECLQAUAAYACAAAACEAWvQsW78AAAAVAQAACwAA&#10;AAAAAAAAAAAAAAAfAQAAX3JlbHMvLnJlbHNQSwECLQAUAAYACAAAACEAf56DqMMAAADcAAAADwAA&#10;AAAAAAAAAAAAAAAHAgAAZHJzL2Rvd25yZXYueG1sUEsFBgAAAAADAAMAtwAAAPcCAAAAAA==&#10;" strokecolor="#404040 [2429]" strokeweight=".5pt">
                  <v:stroke endarrow="block"/>
                </v:shape>
                <v:rect id="Rectangle 125" o:spid="_x0000_s1069" style="position:absolute;left:14061;top:76112;width:13716;height:31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q7kwgAAANwAAAAPAAAAZHJzL2Rvd25yZXYueG1sRE9Li8Iw&#10;EL4v+B/CCF4WTS1skWoU8YEePKxV8To0Y1tsJqWJ2v33ZmFhb/PxPWe26EwtntS6yrKC8SgCQZxb&#10;XXGh4HzaDicgnEfWWFsmBT/kYDHvfcww1fbFR3pmvhAhhF2KCkrvm1RKl5dk0I1sQxy4m20N+gDb&#10;QuoWXyHc1DKOokQarDg0lNjQqqT8nj2MAv29O1yTdZztcP+5Wdl7nVzcVqlBv1tOQXjq/L/4z73X&#10;YX78Bb/PhAvk/A0AAP//AwBQSwECLQAUAAYACAAAACEA2+H2y+4AAACFAQAAEwAAAAAAAAAAAAAA&#10;AAAAAAAAW0NvbnRlbnRfVHlwZXNdLnhtbFBLAQItABQABgAIAAAAIQBa9CxbvwAAABUBAAALAAAA&#10;AAAAAAAAAAAAAB8BAABfcmVscy8ucmVsc1BLAQItABQABgAIAAAAIQBJeq7kwgAAANwAAAAPAAAA&#10;AAAAAAAAAAAAAAcCAABkcnMvZG93bnJldi54bWxQSwUGAAAAAAMAAwC3AAAA9gIAAAAA&#10;" filled="f" stroked="f" strokeweight="1.5pt">
                  <v:stroke dashstyle="dash"/>
                  <v:textbox inset=".72pt,0,.72pt,0">
                    <w:txbxContent>
                      <w:p w14:paraId="0C9C8231" w14:textId="77777777" w:rsidR="00D0757D" w:rsidRPr="00C309C2" w:rsidRDefault="00D0757D" w:rsidP="00C309C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Link to NIMH</w:t>
                        </w:r>
                      </w:p>
                    </w:txbxContent>
                  </v:textbox>
                </v:rect>
                <v:shape id="Elbow Connector 140" o:spid="_x0000_s1070" type="#_x0000_t34" style="position:absolute;left:19863;top:75510;width:2302;height: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4C/fwwAAANwAAAAPAAAAZHJzL2Rvd25yZXYueG1sRI/NagMx&#10;DITvhbyDUaG3RttSmrKNE0JCQk8t+XkAsVZ2l6xlY7vJ9u2rQ6E3iRnNfJovRz+YK6fcB7HwNK3A&#10;sDTB9dJaOB23j29gciFxNARhCz+cYbmY3M2pduEme74eSms0RHJNFrpSYo2Ym4495WmILKqdQ/JU&#10;dE0tukQ3DfcDPlfVK3rqRRs6irzuuLkcvr2F3brBzzi2p9ml54j7r4RhM7P24X5cvYMpPJZ/89/1&#10;h1P8F8XXZ3QCXPwCAAD//wMAUEsBAi0AFAAGAAgAAAAhANvh9svuAAAAhQEAABMAAAAAAAAAAAAA&#10;AAAAAAAAAFtDb250ZW50X1R5cGVzXS54bWxQSwECLQAUAAYACAAAACEAWvQsW78AAAAVAQAACwAA&#10;AAAAAAAAAAAAAAAfAQAAX3JlbHMvLnJlbHNQSwECLQAUAAYACAAAACEAf+Av38MAAADcAAAADwAA&#10;AAAAAAAAAAAAAAAHAgAAZHJzL2Rvd25yZXYueG1sUEsFBgAAAAADAAMAtwAAAPcCAAAAAA==&#10;" strokecolor="#404040 [2429]" strokeweight=".5pt">
                  <v:stroke dashstyle="dash" endarrow="block"/>
                </v:shape>
                <v:shape id="Elbow Connector 142" o:spid="_x0000_s1071" type="#_x0000_t33" style="position:absolute;left:12765;top:14487;width:11564;height:4593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7pLxAAAANwAAAAPAAAAZHJzL2Rvd25yZXYueG1sRE9Li8Iw&#10;EL4L+x/CCHvTVHGLVKOIy8I+cMHHwd6GZmyrzaQ0sXb/vRGEvc3H95z5sjOVaKlxpWUFo2EEgjiz&#10;uuRcwWH/MZiCcB5ZY2WZFPyRg+XipTfHRNsbb6nd+VyEEHYJKii8rxMpXVaQQTe0NXHgTrYx6ANs&#10;cqkbvIVwU8lxFMXSYMmhocCa1gVll93VKDjG79fzz/ryFX23m8nb7zaNTZoq9drvVjMQnjr/L366&#10;P3WYPxnD45lwgVzcAQAA//8DAFBLAQItABQABgAIAAAAIQDb4fbL7gAAAIUBAAATAAAAAAAAAAAA&#10;AAAAAAAAAABbQ29udGVudF9UeXBlc10ueG1sUEsBAi0AFAAGAAgAAAAhAFr0LFu/AAAAFQEAAAsA&#10;AAAAAAAAAAAAAAAAHwEAAF9yZWxzLy5yZWxzUEsBAi0AFAAGAAgAAAAhAM7nukvEAAAA3AAAAA8A&#10;AAAAAAAAAAAAAAAABwIAAGRycy9kb3ducmV2LnhtbFBLBQYAAAAAAwADALcAAAD4AgAAAAA=&#10;" strokecolor="#404040 [2429]" strokeweight=".5pt">
                  <v:stroke endarrow="block"/>
                </v:shape>
                <v:shape id="TextBox 78" o:spid="_x0000_s1072" type="#_x0000_t202" style="position:absolute;left:14061;top:12004;width:10977;height:2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IBcwgAAANwAAAAPAAAAZHJzL2Rvd25yZXYueG1sRE9Na8JA&#10;EL0L/odlhF7EbGJLsKmrFLFQemv04m3YnSah2dmQ3Sapv75bELzN433Odj/ZVgzU+8axgixJQRBr&#10;ZxquFJxPb6sNCB+QDbaOScEvedjv5rMtFsaN/ElDGSoRQ9gXqKAOoSuk9Lomiz5xHXHkvlxvMUTY&#10;V9L0OMZw28p1mubSYsOxocaODjXp7/LHKsinY7f8eKb1eNXtwJdrlgXKlHpYTK8vIAJN4S6+ud9N&#10;nP/0CP/PxAvk7g8AAP//AwBQSwECLQAUAAYACAAAACEA2+H2y+4AAACFAQAAEwAAAAAAAAAAAAAA&#10;AAAAAAAAW0NvbnRlbnRfVHlwZXNdLnhtbFBLAQItABQABgAIAAAAIQBa9CxbvwAAABUBAAALAAAA&#10;AAAAAAAAAAAAAB8BAABfcmVscy8ucmVsc1BLAQItABQABgAIAAAAIQBHoIBcwgAAANwAAAAPAAAA&#10;AAAAAAAAAAAAAAcCAABkcnMvZG93bnJldi54bWxQSwUGAAAAAAMAAwC3AAAA9gIAAAAA&#10;" filled="f" stroked="f">
                  <v:textbox style="mso-fit-shape-to-text:t" inset="0,0,0,0">
                    <w:txbxContent>
                      <w:p w14:paraId="5EB1E5E0" w14:textId="77777777" w:rsidR="00D0757D" w:rsidRDefault="00D0757D" w:rsidP="003D34E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color w:val="404040"/>
                            <w:kern w:val="24"/>
                            <w:sz w:val="16"/>
                            <w:szCs w:val="16"/>
                          </w:rPr>
                          <w:t>Not MT or age&lt;18 or no tech or PHQ9 0-4</w:t>
                        </w:r>
                      </w:p>
                    </w:txbxContent>
                  </v:textbox>
                </v:shape>
                <v:shape id="Flowchart: Decision 150" o:spid="_x0000_s1073" type="#_x0000_t110" style="position:absolute;left:24329;top:12204;width:11887;height:45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5xmxAAAANwAAAAPAAAAZHJzL2Rvd25yZXYueG1sRI9Ba8JA&#10;EIXvBf/DMkJvdaNQldRVqiAIHkI0vQ/ZaZI2Oxuzq8Z/3zkUvM3w3rz3zWozuFbdqA+NZwPTSQKK&#10;uPS24cpAcd6/LUGFiGyx9UwGHhRgsx69rDC1/s453U6xUhLCIUUDdYxdqnUoa3IYJr4jFu3b9w6j&#10;rH2lbY93CXetniXJXDtsWBpq7GhXU/l7ujoD86/Ltlwsi8wfZsc8T2z2U5wzY17Hw+cHqEhDfJr/&#10;rw9W8N8FX56RCfT6DwAA//8DAFBLAQItABQABgAIAAAAIQDb4fbL7gAAAIUBAAATAAAAAAAAAAAA&#10;AAAAAAAAAABbQ29udGVudF9UeXBlc10ueG1sUEsBAi0AFAAGAAgAAAAhAFr0LFu/AAAAFQEAAAsA&#10;AAAAAAAAAAAAAAAAHwEAAF9yZWxzLy5yZWxzUEsBAi0AFAAGAAgAAAAhAFcznGbEAAAA3AAAAA8A&#10;AAAAAAAAAAAAAAAABwIAAGRycy9kb3ducmV2LnhtbFBLBQYAAAAAAwADALcAAAD4AgAAAAA=&#10;" filled="f" strokecolor="#404040 [2429]" strokeweight="1.5pt">
                  <v:textbox inset="0,0,0,0">
                    <w:txbxContent>
                      <w:p w14:paraId="691EC0D3" w14:textId="77777777" w:rsidR="00D0757D" w:rsidRPr="00101E90" w:rsidRDefault="00D0757D" w:rsidP="00101E9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Eligible?</w:t>
                        </w:r>
                      </w:p>
                    </w:txbxContent>
                  </v:textbox>
                </v:shape>
                <v:shape id="Elbow Connector 151" o:spid="_x0000_s1074" type="#_x0000_t34" style="position:absolute;left:28980;top:18058;width:2582;height: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71NNxAAAANwAAAAPAAAAZHJzL2Rvd25yZXYueG1sRE9LawIx&#10;EL4X/A9hCt66WaUPuxpFhIpQetAW7HHcjJulm8m6iWvsr28Khd7m43vObBFtI3rqfO1YwSjLQRCX&#10;TtdcKfh4f7mbgPABWWPjmBRcycNiPriZYaHdhbfU70IlUgj7AhWYENpCSl8asugz1xIn7ug6iyHB&#10;rpK6w0sKt40c5/mjtFhzajDY0spQ+bU7WwVrs8fv6+rt1d9/HtrneOxP8alXangbl1MQgWL4F/+5&#10;NzrNfxjB7zPpAjn/AQAA//8DAFBLAQItABQABgAIAAAAIQDb4fbL7gAAAIUBAAATAAAAAAAAAAAA&#10;AAAAAAAAAABbQ29udGVudF9UeXBlc10ueG1sUEsBAi0AFAAGAAgAAAAhAFr0LFu/AAAAFQEAAAsA&#10;AAAAAAAAAAAAAAAAHwEAAF9yZWxzLy5yZWxzUEsBAi0AFAAGAAgAAAAhADfvU03EAAAA3AAAAA8A&#10;AAAAAAAAAAAAAAAABwIAAGRycy9kb3ducmV2LnhtbFBLBQYAAAAAAwADALcAAAD4AgAAAAA=&#10;" strokecolor="#404040 [2429]" strokeweight=".5pt">
                  <v:stroke endarrow="block"/>
                </v:shape>
                <v:shape id="TextBox 78" o:spid="_x0000_s1075" type="#_x0000_t202" style="position:absolute;left:31035;top:17317;width:20638;height:1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bMawgAAANwAAAAPAAAAZHJzL2Rvd25yZXYueG1sRE89a8Mw&#10;EN0L/Q/iCl1KLdtQ0zpRQgkJlG5xsnQ7pIttap2Mpdhufn0VCGS7x/u85Xq2nRhp8K1jBVmSgiDW&#10;zrRcKzgedq/vIHxANtg5JgV/5GG9enxYYmncxHsaq1CLGMK+RAVNCH0ppdcNWfSJ64kjd3KDxRDh&#10;UEsz4BTDbSfzNC2kxZZjQ4M9bRrSv9XZKijmbf/y/UH5dNHdyD+XLAuUKfX8NH8uQASaw118c3+Z&#10;OP8th+sz8QK5+gcAAP//AwBQSwECLQAUAAYACAAAACEA2+H2y+4AAACFAQAAEwAAAAAAAAAAAAAA&#10;AAAAAAAAW0NvbnRlbnRfVHlwZXNdLnhtbFBLAQItABQABgAIAAAAIQBa9CxbvwAAABUBAAALAAAA&#10;AAAAAAAAAAAAAB8BAABfcmVscy8ucmVsc1BLAQItABQABgAIAAAAIQCtNbMawgAAANwAAAAPAAAA&#10;AAAAAAAAAAAAAAcCAABkcnMvZG93bnJldi54bWxQSwUGAAAAAAMAAwC3AAAA9gIAAAAA&#10;" filled="f" stroked="f">
                  <v:textbox style="mso-fit-shape-to-text:t" inset="0,0,0,0">
                    <w:txbxContent>
                      <w:p w14:paraId="129FB891" w14:textId="77777777" w:rsidR="00D0757D" w:rsidRDefault="00D0757D" w:rsidP="00304E8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color w:val="404040"/>
                            <w:kern w:val="24"/>
                            <w:sz w:val="16"/>
                            <w:szCs w:val="16"/>
                          </w:rPr>
                          <w:t xml:space="preserve">MT and age&gt;=18 and </w:t>
                        </w:r>
                        <w:proofErr w:type="gramStart"/>
                        <w:r>
                          <w:rPr>
                            <w:rFonts w:ascii="Calibri" w:eastAsia="Times New Roman" w:hAnsi="Calibri"/>
                            <w:color w:val="404040"/>
                            <w:kern w:val="24"/>
                            <w:sz w:val="16"/>
                            <w:szCs w:val="16"/>
                          </w:rPr>
                          <w:t>has</w:t>
                        </w:r>
                        <w:proofErr w:type="gramEnd"/>
                        <w:r>
                          <w:rPr>
                            <w:rFonts w:ascii="Calibri" w:eastAsia="Times New Roman" w:hAnsi="Calibri"/>
                            <w:color w:val="404040"/>
                            <w:kern w:val="24"/>
                            <w:sz w:val="16"/>
                            <w:szCs w:val="16"/>
                          </w:rPr>
                          <w:t xml:space="preserve"> tech and PHQ9 5-27</w:t>
                        </w:r>
                      </w:p>
                    </w:txbxContent>
                  </v:textbox>
                </v:shape>
                <v:shape id="TextBox 59" o:spid="_x0000_s1076" type="#_x0000_t202" style="position:absolute;left:1402;top:28390;width:10973;height:36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x9RewgAAANwAAAAPAAAAZHJzL2Rvd25yZXYueG1sRE/dasIw&#10;FL4f+A7hDHan6ZQ5VxtFhMEuhm7aBzg2x6bYnJQk2u7tzWCwu/Px/Z5iPdhW3MiHxrGC50kGgrhy&#10;uuFaQXl8Hy9AhIissXVMCn4owHo1eigw167nb7odYi1SCIccFZgYu1zKUBmyGCauI07c2XmLMUFf&#10;S+2xT+G2ldMsm0uLDacGgx1tDVWXw9UqCPu9Ob31Cz/7fD1mZee/tNttlHp6HDZLEJGG+C/+c3/o&#10;NP9lBr/PpAvk6g4AAP//AwBQSwECLQAUAAYACAAAACEA2+H2y+4AAACFAQAAEwAAAAAAAAAAAAAA&#10;AAAAAAAAW0NvbnRlbnRfVHlwZXNdLnhtbFBLAQItABQABgAIAAAAIQBa9CxbvwAAABUBAAALAAAA&#10;AAAAAAAAAAAAAB8BAABfcmVscy8ucmVsc1BLAQItABQABgAIAAAAIQA1x9RewgAAANwAAAAPAAAA&#10;AAAAAAAAAAAAAAcCAABkcnMvZG93bnJldi54bWxQSwUGAAAAAAMAAwC3AAAA9gIAAAAA&#10;" filled="f" strokecolor="#404040 [2429]" strokeweight="1.5pt">
                  <v:textbox inset="0,0,0,0">
                    <w:txbxContent>
                      <w:p w14:paraId="66E883AA" w14:textId="5120643F" w:rsidR="00D0757D" w:rsidRPr="00EF7BC1" w:rsidRDefault="00D0757D" w:rsidP="00EF7BC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EF7BC1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Thank you for applying (ineligible)</w:t>
                        </w: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 xml:space="preserve"> 003</w:t>
                        </w:r>
                      </w:p>
                    </w:txbxContent>
                  </v:textbox>
                </v:shape>
                <v:shape id="Flowchart: Decision 154" o:spid="_x0000_s1077" type="#_x0000_t110" style="position:absolute;left:6821;top:19080;width:11888;height:58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JplwwAAANwAAAAPAAAAZHJzL2Rvd25yZXYueG1sRE9La8JA&#10;EL4L/Q/LFLzppqJpSF2lLRQEDyGP3ofsmMRmZ9PsVuO/dwuF3ubje852P5leXGh0nWUFT8sIBHFt&#10;dceNgqr8WCQgnEfW2FsmBTdysN89zLaYanvlnC6Fb0QIYZeigtb7IZXS1S0ZdEs7EAfuZEeDPsCx&#10;kXrEawg3vVxFUSwNdhwaWhzovaX6q/gxCuLP77f6Oakye1gd8zzS2bkqM6Xmj9PrCwhPk/8X/7kP&#10;OszfrOH3mXCB3N0BAAD//wMAUEsBAi0AFAAGAAgAAAAhANvh9svuAAAAhQEAABMAAAAAAAAAAAAA&#10;AAAAAAAAAFtDb250ZW50X1R5cGVzXS54bWxQSwECLQAUAAYACAAAACEAWvQsW78AAAAVAQAACwAA&#10;AAAAAAAAAAAAAAAfAQAAX3JlbHMvLnJlbHNQSwECLQAUAAYACAAAACEAKAiaZcMAAADcAAAADwAA&#10;AAAAAAAAAAAAAAAHAgAAZHJzL2Rvd25yZXYueG1sUEsFBgAAAAADAAMAtwAAAPcCAAAAAA==&#10;" filled="f" strokecolor="#404040 [2429]" strokeweight="1.5pt">
                  <v:textbox inset="0,0,0,0">
                    <w:txbxContent>
                      <w:p w14:paraId="5BFAF1FE" w14:textId="77777777" w:rsidR="00D0757D" w:rsidRPr="00EF7BC1" w:rsidRDefault="00D0757D" w:rsidP="00EF7BC1">
                        <w:pPr>
                          <w:pStyle w:val="NormalWeb"/>
                          <w:spacing w:before="0" w:beforeAutospacing="0" w:after="0" w:afterAutospacing="0" w:line="254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EF7BC1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PHQ9 9</w:t>
                        </w:r>
                        <w:proofErr w:type="spellStart"/>
                        <w:r w:rsidRPr="00EF7BC1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position w:val="5"/>
                            <w:sz w:val="16"/>
                            <w:szCs w:val="16"/>
                            <w:vertAlign w:val="superscript"/>
                          </w:rPr>
                          <w:t>th</w:t>
                        </w:r>
                        <w:proofErr w:type="spellEnd"/>
                        <w:r w:rsidRPr="00EF7BC1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 xml:space="preserve"> item?</w:t>
                        </w:r>
                      </w:p>
                    </w:txbxContent>
                  </v:textbox>
                </v:shape>
                <v:shape id="Elbow Connector 155" o:spid="_x0000_s1078" type="#_x0000_t34" style="position:absolute;left:8111;top:23736;width:3431;height:5877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VOxAAAANwAAAAPAAAAZHJzL2Rvd25yZXYueG1sRE9NawIx&#10;EL0X/A9hBG8126JWV6MUoVIoPWgLehw342bpZrLdxDX21zcFobd5vM9ZrKKtRUetrxwreBhmIIgL&#10;pysuFXx+vNxPQfiArLF2TAqu5GG17N0tMNfuwlvqdqEUKYR9jgpMCE0upS8MWfRD1xAn7uRaiyHB&#10;tpS6xUsKt7V8zLKJtFhxajDY0NpQ8bU7WwUbs8ef6/r9zY8Ox2YWT913fOqUGvTj8xxEoBj+xTf3&#10;q07zx2P4eyZdIJe/AAAA//8DAFBLAQItABQABgAIAAAAIQDb4fbL7gAAAIUBAAATAAAAAAAAAAAA&#10;AAAAAAAAAABbQ29udGVudF9UeXBlc10ueG1sUEsBAi0AFAAGAAgAAAAhAFr0LFu/AAAAFQEAAAsA&#10;AAAAAAAAAAAAAAAAHwEAAF9yZWxzLy5yZWxzUEsBAi0AFAAGAAgAAAAhAEjUVU7EAAAA3AAAAA8A&#10;AAAAAAAAAAAAAAAABwIAAGRycy9kb3ducmV2LnhtbFBLBQYAAAAAAwADALcAAAD4AgAAAAA=&#10;" strokecolor="#404040 [2429]" strokeweight=".5pt">
                  <v:stroke endarrow="block"/>
                </v:shape>
                <v:shape id="Elbow Connector 156" o:spid="_x0000_s1079" type="#_x0000_t34" style="position:absolute;left:13947;top:23777;width:3431;height:579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ImcGwwAAANwAAAAPAAAAZHJzL2Rvd25yZXYueG1sRE9Na8JA&#10;EL0L/Q/LFHrTjRZDSF1FQoVehBqFXofsmESzs2l2G2N/vSsI3ubxPmexGkwjeupcbVnBdBKBIC6s&#10;rrlUcNhvxgkI55E1NpZJwZUcrJYvowWm2l54R33uSxFC2KWooPK+TaV0RUUG3cS2xIE72s6gD7Ar&#10;pe7wEsJNI2dRFEuDNYeGClvKKirO+Z9RkG1+y1mUnLbv8c/2u8+u5yb//1Tq7XVYf4DwNPin+OH+&#10;0mH+PIb7M+ECubwBAAD//wMAUEsBAi0AFAAGAAgAAAAhANvh9svuAAAAhQEAABMAAAAAAAAAAAAA&#10;AAAAAAAAAFtDb250ZW50X1R5cGVzXS54bWxQSwECLQAUAAYACAAAACEAWvQsW78AAAAVAQAACwAA&#10;AAAAAAAAAAAAAAAfAQAAX3JlbHMvLnJlbHNQSwECLQAUAAYACAAAACEA/CJnBsMAAADcAAAADwAA&#10;AAAAAAAAAAAAAAAHAgAAZHJzL2Rvd25yZXYueG1sUEsFBgAAAAADAAMAtwAAAPcCAAAAAA==&#10;" strokecolor="#404040 [2429]" strokeweight=".5pt">
                  <v:stroke endarrow="block"/>
                </v:shape>
                <v:shape id="TextBox 59" o:spid="_x0000_s1080" type="#_x0000_t202" style="position:absolute;left:13073;top:28390;width:10973;height:36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NJdwgAAANwAAAAPAAAAZHJzL2Rvd25yZXYueG1sRE/dasIw&#10;FL4X9g7hDLzTdBtO1zWKDAZeiDrtA5w1Z01Zc1KSzNa3N8LAu/Px/Z5iNdhWnMmHxrGCp2kGgrhy&#10;uuFaQXn6nCxAhIissXVMCi4UYLV8GBWYa9fzF52PsRYphEOOCkyMXS5lqAxZDFPXESfux3mLMUFf&#10;S+2xT+G2lc9Z9iotNpwaDHb0Yaj6Pf5ZBWG/N99v/cK/bOenrOz8QbvdWqnx47B+BxFpiHfxv3uj&#10;0/zZHG7PpAvk8goAAP//AwBQSwECLQAUAAYACAAAACEA2+H2y+4AAACFAQAAEwAAAAAAAAAAAAAA&#10;AAAAAAAAW0NvbnRlbnRfVHlwZXNdLnhtbFBLAQItABQABgAIAAAAIQBa9CxbvwAAABUBAAALAAAA&#10;AAAAAAAAAAAAAB8BAABfcmVscy8ucmVsc1BLAQItABQABgAIAAAAIQBK/NJdwgAAANwAAAAPAAAA&#10;AAAAAAAAAAAAAAcCAABkcnMvZG93bnJldi54bWxQSwUGAAAAAAMAAwC3AAAA9gIAAAAA&#10;" filled="f" strokecolor="#404040 [2429]" strokeweight="1.5pt">
                  <v:textbox inset="0,0,0,0">
                    <w:txbxContent>
                      <w:p w14:paraId="580C5BFA" w14:textId="62B2AD09" w:rsidR="00D0757D" w:rsidRPr="00EF7BC1" w:rsidRDefault="00D0757D" w:rsidP="00EF7BC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 xml:space="preserve">How to get help </w:t>
                        </w:r>
                        <w:r w:rsidRPr="00EF7BC1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(ineligible)</w:t>
                        </w: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 xml:space="preserve"> 004</w:t>
                        </w:r>
                      </w:p>
                    </w:txbxContent>
                  </v:textbox>
                </v:shape>
                <v:shape id="TextBox 93" o:spid="_x0000_s1081" type="#_x0000_t202" style="position:absolute;left:7708;top:25163;width:2115;height:1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3YTwxAAAANwAAAAPAAAAZHJzL2Rvd25yZXYueG1sRI9Pa8JA&#10;EMXvBb/DMoKXUjcRKpq6ikgF8eafi7chO01Cs7Mhu02in945FLzN8N6895vVZnC16qgNlWcD6TQB&#10;RZx7W3Fh4HrZfyxAhYhssfZMBu4UYLMeva0ws77nE3XnWCgJ4ZChgTLGJtM65CU5DFPfEIv241uH&#10;Uda20LbFXsJdrWdJMtcOK5aGEhvalZT/nv+cgfnw3bwflzTrH3nd8e2RppFSYybjYfsFKtIQX+b/&#10;64MV/E+hlWdkAr1+AgAA//8DAFBLAQItABQABgAIAAAAIQDb4fbL7gAAAIUBAAATAAAAAAAAAAAA&#10;AAAAAAAAAABbQ29udGVudF9UeXBlc10ueG1sUEsBAi0AFAAGAAgAAAAhAFr0LFu/AAAAFQEAAAsA&#10;AAAAAAAAAAAAAAAAHwEAAF9yZWxzLy5yZWxzUEsBAi0AFAAGAAgAAAAhAMzdhPDEAAAA3AAAAA8A&#10;AAAAAAAAAAAAAAAABwIAAGRycy9kb3ducmV2LnhtbFBLBQYAAAAAAwADALcAAAD4AgAAAAA=&#10;" filled="f" stroked="f">
                  <v:textbox style="mso-fit-shape-to-text:t" inset="0,0,0,0">
                    <w:txbxContent>
                      <w:p w14:paraId="1D96A0E2" w14:textId="40EB728F" w:rsidR="00D0757D" w:rsidRDefault="00D0757D" w:rsidP="00EF7BC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color w:val="404040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Box 93" o:spid="_x0000_s1082" type="#_x0000_t202" style="position:absolute;left:17180;top:25253;width:2114;height:1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SFrwAAAANwAAAAPAAAAZHJzL2Rvd25yZXYueG1sRE9Ni8Iw&#10;EL0L/ocwghfRtIKi1SiyKIi3VS/ehmZsi82kNNm2+uuNIOxtHu9z1tvOlKKh2hWWFcSTCARxanXB&#10;mYLr5TBegHAeWWNpmRQ8ycF20++tMdG25V9qzj4TIYRdggpy76tESpfmZNBNbEUcuLutDfoA60zq&#10;GtsQbko5jaK5NFhwaMixop+c0sf5zyiYd/tqdFrStH2lZcO3Vxx7ipUaDrrdCoSnzv+Lv+6jDvNn&#10;S/g8Ey6QmzcAAAD//wMAUEsBAi0AFAAGAAgAAAAhANvh9svuAAAAhQEAABMAAAAAAAAAAAAAAAAA&#10;AAAAAFtDb250ZW50X1R5cGVzXS54bWxQSwECLQAUAAYACAAAACEAWvQsW78AAAAVAQAACwAAAAAA&#10;AAAAAAAAAAAfAQAAX3JlbHMvLnJlbHNQSwECLQAUAAYACAAAACEAo5Eha8AAAADcAAAADwAAAAAA&#10;AAAAAAAAAAAHAgAAZHJzL2Rvd25yZXYueG1sUEsFBgAAAAADAAMAtwAAAPQCAAAAAA==&#10;" filled="f" stroked="f">
                  <v:textbox style="mso-fit-shape-to-text:t" inset="0,0,0,0">
                    <w:txbxContent>
                      <w:p w14:paraId="3680EF36" w14:textId="2396AD12" w:rsidR="00D0757D" w:rsidRDefault="00D0757D" w:rsidP="00EF7BC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color w:val="404040"/>
                            <w:kern w:val="24"/>
                            <w:sz w:val="16"/>
                            <w:szCs w:val="16"/>
                          </w:rPr>
                          <w:t>1-3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546F0D4" w14:textId="77777777" w:rsidR="00893B03" w:rsidRDefault="00893B03" w:rsidP="00893B03">
      <w:pPr>
        <w:rPr>
          <w:rFonts w:asciiTheme="majorHAnsi" w:hAnsiTheme="majorHAnsi"/>
        </w:rPr>
      </w:pPr>
    </w:p>
    <w:p w14:paraId="2D91AAE4" w14:textId="3802C20A" w:rsidR="00893B03" w:rsidRPr="00474A76" w:rsidRDefault="00893B03" w:rsidP="00893B03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rPr>
          <w:rFonts w:asciiTheme="majorHAnsi" w:hAnsiTheme="majorHAnsi"/>
          <w:noProof/>
        </w:rPr>
        <w:lastRenderedPageBreak/>
        <mc:AlternateContent>
          <mc:Choice Requires="wpc">
            <w:drawing>
              <wp:inline distT="0" distB="0" distL="0" distR="0" wp14:anchorId="23D23D87" wp14:editId="1EAE0E7F">
                <wp:extent cx="6327140" cy="8220974"/>
                <wp:effectExtent l="0" t="0" r="0" b="0"/>
                <wp:docPr id="365" name="Canvas 36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04" name="Rectangle 304"/>
                        <wps:cNvSpPr/>
                        <wps:spPr>
                          <a:xfrm>
                            <a:off x="2582883" y="403748"/>
                            <a:ext cx="1199408" cy="342577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852151" w14:textId="2263AF7C" w:rsidR="00D0757D" w:rsidRDefault="00D0757D" w:rsidP="002E2F8A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Home Page 001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306" name="TextBox 107"/>
                        <wps:cNvSpPr txBox="1"/>
                        <wps:spPr>
                          <a:xfrm>
                            <a:off x="3237885" y="888361"/>
                            <a:ext cx="136080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0F61BE1" w14:textId="77777777" w:rsidR="00D0757D" w:rsidRDefault="00D0757D" w:rsidP="00893B0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Valid last name and birth month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spAutoFit/>
                        </wps:bodyPr>
                      </wps:wsp>
                      <wps:wsp>
                        <wps:cNvPr id="307" name="Rectangle 307"/>
                        <wps:cNvSpPr/>
                        <wps:spPr>
                          <a:xfrm>
                            <a:off x="2656364" y="1894926"/>
                            <a:ext cx="1005840" cy="36576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40132C" w14:textId="252CABEE" w:rsidR="00D0757D" w:rsidRDefault="00D0757D" w:rsidP="00893B0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 xml:space="preserve">PHQ9 </w:t>
                              </w: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(returning participant) 103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308" name="Flowchart: Decision 308"/>
                        <wps:cNvSpPr/>
                        <wps:spPr>
                          <a:xfrm>
                            <a:off x="2569593" y="2462790"/>
                            <a:ext cx="1188720" cy="548640"/>
                          </a:xfrm>
                          <a:prstGeom prst="flowChartDecision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3596D62" w14:textId="77777777" w:rsidR="00D0757D" w:rsidRDefault="00D0757D" w:rsidP="00893B0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PHQ9 ninth item?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309" name="Elbow Connector 309"/>
                        <wps:cNvCnPr>
                          <a:stCxn id="308" idx="3"/>
                          <a:endCxn id="337" idx="1"/>
                        </wps:cNvCnPr>
                        <wps:spPr>
                          <a:xfrm flipV="1">
                            <a:off x="3758313" y="2734878"/>
                            <a:ext cx="484732" cy="2232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0" name="TextBox 114"/>
                        <wps:cNvSpPr txBox="1"/>
                        <wps:spPr>
                          <a:xfrm>
                            <a:off x="2983032" y="3021180"/>
                            <a:ext cx="254573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6298372" w14:textId="05C44002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spAutoFit/>
                        </wps:bodyPr>
                      </wps:wsp>
                      <wps:wsp>
                        <wps:cNvPr id="311" name="Elbow Connector 311"/>
                        <wps:cNvCnPr>
                          <a:stCxn id="307" idx="2"/>
                          <a:endCxn id="308" idx="0"/>
                        </wps:cNvCnPr>
                        <wps:spPr>
                          <a:xfrm rot="16200000" flipH="1">
                            <a:off x="3060566" y="2359403"/>
                            <a:ext cx="202104" cy="466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3" name="Elbow Connector 313"/>
                        <wps:cNvCnPr>
                          <a:stCxn id="308" idx="2"/>
                          <a:endCxn id="320" idx="0"/>
                        </wps:cNvCnPr>
                        <wps:spPr>
                          <a:xfrm rot="5400000">
                            <a:off x="3047063" y="3123652"/>
                            <a:ext cx="229113" cy="466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4" name="TextBox 120"/>
                        <wps:cNvSpPr txBox="1"/>
                        <wps:spPr>
                          <a:xfrm>
                            <a:off x="3864292" y="2562797"/>
                            <a:ext cx="22034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DBF944E" w14:textId="0834F048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1-3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spAutoFit/>
                        </wps:bodyPr>
                      </wps:wsp>
                      <wps:wsp>
                        <wps:cNvPr id="316" name="Elbow Connector 316"/>
                        <wps:cNvCnPr>
                          <a:stCxn id="304" idx="2"/>
                          <a:endCxn id="354" idx="0"/>
                        </wps:cNvCnPr>
                        <wps:spPr>
                          <a:xfrm rot="5400000">
                            <a:off x="2988342" y="921925"/>
                            <a:ext cx="369857" cy="18634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7" name="TextBox 176"/>
                        <wps:cNvSpPr txBox="1"/>
                        <wps:spPr>
                          <a:xfrm>
                            <a:off x="1433015" y="1249115"/>
                            <a:ext cx="1136650" cy="248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F5775D5" w14:textId="4F7D7479" w:rsidR="00D0757D" w:rsidRPr="00CB5702" w:rsidRDefault="00D0757D" w:rsidP="00893B0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404040" w:themeColor="text1" w:themeTint="BF"/>
                                  <w:kern w:val="24"/>
                                  <w:sz w:val="16"/>
                                  <w:szCs w:val="36"/>
                                </w:rPr>
                                <w:t>Not inside user’s Assessment Window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spAutoFit/>
                        </wps:bodyPr>
                      </wps:wsp>
                      <wps:wsp>
                        <wps:cNvPr id="319" name="Elbow Connector 319"/>
                        <wps:cNvCnPr>
                          <a:stCxn id="320" idx="2"/>
                          <a:endCxn id="342" idx="0"/>
                        </wps:cNvCnPr>
                        <wps:spPr>
                          <a:xfrm rot="5400000">
                            <a:off x="3087336" y="3678251"/>
                            <a:ext cx="143896" cy="1270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0" name="Rectangle 320"/>
                        <wps:cNvSpPr/>
                        <wps:spPr>
                          <a:xfrm>
                            <a:off x="2656364" y="3240543"/>
                            <a:ext cx="1005840" cy="36576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77036D" w14:textId="43A5C905" w:rsidR="00D0757D" w:rsidRDefault="00D0757D" w:rsidP="00893B0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 xml:space="preserve">GAD7 </w:t>
                              </w: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(returning participant) 109</w:t>
                              </w:r>
                            </w:p>
                          </w:txbxContent>
                        </wps:txbx>
                        <wps:bodyPr lIns="27432" tIns="27432" rIns="27432" bIns="27432" anchor="ctr" anchorCtr="0"/>
                      </wps:wsp>
                      <wps:wsp>
                        <wps:cNvPr id="333" name="TextBox 78"/>
                        <wps:cNvSpPr txBox="1"/>
                        <wps:spPr>
                          <a:xfrm>
                            <a:off x="179967" y="180000"/>
                            <a:ext cx="1868170" cy="18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AE14DCA" w14:textId="77777777" w:rsidR="00D0757D" w:rsidRDefault="00D0757D" w:rsidP="00893B0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404040"/>
                                  <w:kern w:val="24"/>
                                </w:rPr>
                                <w:t>Returning Participant flow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3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3764" y="345717"/>
                            <a:ext cx="1544319" cy="3657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F7F359" w14:textId="77777777" w:rsidR="00D0757D" w:rsidRPr="00E93226" w:rsidRDefault="00D0757D" w:rsidP="00893B0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sz w:val="16"/>
                                  <w:szCs w:val="22"/>
                                </w:rPr>
                                <w:t>Here, tenure means days since enrolling in study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37" name="Rectangle 337"/>
                        <wps:cNvSpPr/>
                        <wps:spPr>
                          <a:xfrm>
                            <a:off x="4243045" y="2521839"/>
                            <a:ext cx="1005840" cy="426078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8E5DA83" w14:textId="58145832" w:rsidR="00D0757D" w:rsidRPr="00F466D8" w:rsidRDefault="00D0757D" w:rsidP="00893B03">
                              <w:pPr>
                                <w:pStyle w:val="NormalWeb"/>
                                <w:spacing w:before="0" w:beforeAutospacing="0" w:after="0" w:afterAutospacing="0" w:line="254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How to get help (returning participant) 104</w:t>
                              </w:r>
                            </w:p>
                          </w:txbxContent>
                        </wps:txbx>
                        <wps:bodyPr lIns="0" tIns="0" rIns="0" bIns="0" anchor="ctr"/>
                      </wps:wsp>
                      <wps:wsp>
                        <wps:cNvPr id="338" name="Elbow Connector 338"/>
                        <wps:cNvCnPr>
                          <a:stCxn id="337" idx="2"/>
                          <a:endCxn id="320" idx="3"/>
                        </wps:cNvCnPr>
                        <wps:spPr>
                          <a:xfrm rot="5400000">
                            <a:off x="3966332" y="2643790"/>
                            <a:ext cx="475506" cy="1083761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9" name="Elbow Connector 339"/>
                        <wps:cNvCnPr>
                          <a:stCxn id="342" idx="2"/>
                          <a:endCxn id="344" idx="0"/>
                        </wps:cNvCnPr>
                        <wps:spPr>
                          <a:xfrm rot="5400000">
                            <a:off x="3074152" y="4201091"/>
                            <a:ext cx="170264" cy="1270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2" name="Rectangle 342"/>
                        <wps:cNvSpPr/>
                        <wps:spPr>
                          <a:xfrm>
                            <a:off x="2656364" y="3750199"/>
                            <a:ext cx="1005840" cy="36576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D67FD31" w14:textId="6EE3531D" w:rsidR="00D0757D" w:rsidRPr="00EF2FFB" w:rsidRDefault="00D0757D" w:rsidP="00893B03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WSAS (returning participant) 110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344" name="Rectangle 344"/>
                        <wps:cNvSpPr/>
                        <wps:spPr>
                          <a:xfrm>
                            <a:off x="2656364" y="4286223"/>
                            <a:ext cx="1005840" cy="27432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1076D8D" w14:textId="51B73088" w:rsidR="00D0757D" w:rsidRPr="00EF2FFB" w:rsidRDefault="00D0757D" w:rsidP="00893B03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CD-RISC10 (returning participant) 111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346" name="Flowchart: Decision 346"/>
                        <wps:cNvSpPr/>
                        <wps:spPr>
                          <a:xfrm>
                            <a:off x="2569593" y="5252059"/>
                            <a:ext cx="1188720" cy="548005"/>
                          </a:xfrm>
                          <a:prstGeom prst="flowChartDecision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E926002" w14:textId="77777777" w:rsidR="00D0757D" w:rsidRPr="00EF2FFB" w:rsidRDefault="00D0757D" w:rsidP="00893B03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EF2FFB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Study group</w:t>
                              </w: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 xml:space="preserve"> and tenure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348" name="Rectangle 348"/>
                        <wps:cNvSpPr/>
                        <wps:spPr>
                          <a:xfrm>
                            <a:off x="938888" y="5832623"/>
                            <a:ext cx="1005840" cy="27432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A7A8D1" w14:textId="354B9DF8" w:rsidR="00D0757D" w:rsidRPr="00E90CE7" w:rsidRDefault="00D0757D" w:rsidP="00893B0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Next Steps – Treatment (</w:t>
                              </w:r>
                              <w:r w:rsidRPr="00E90CE7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4 weeks</w:t>
                              </w: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) 113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353" name="Elbow Connector 353"/>
                        <wps:cNvCnPr>
                          <a:stCxn id="344" idx="2"/>
                        </wps:cNvCnPr>
                        <wps:spPr>
                          <a:xfrm rot="5400000">
                            <a:off x="3065008" y="4648324"/>
                            <a:ext cx="182204" cy="6348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4" name="Flowchart: Decision 354"/>
                        <wps:cNvSpPr/>
                        <wps:spPr>
                          <a:xfrm>
                            <a:off x="2569593" y="1116171"/>
                            <a:ext cx="1188720" cy="548005"/>
                          </a:xfrm>
                          <a:prstGeom prst="flowChartDecision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25FA218" w14:textId="77777777" w:rsidR="00D0757D" w:rsidRPr="00316AE3" w:rsidRDefault="00D0757D" w:rsidP="00893B03">
                              <w:pPr>
                                <w:pStyle w:val="NormalWeb"/>
                                <w:spacing w:before="0" w:beforeAutospacing="0" w:after="0" w:afterAutospacing="0" w:line="254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316AE3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Study tenure?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355" name="Elbow Connector 355"/>
                        <wps:cNvCnPr>
                          <a:stCxn id="354" idx="2"/>
                          <a:endCxn id="307" idx="0"/>
                        </wps:cNvCnPr>
                        <wps:spPr>
                          <a:xfrm rot="5400000">
                            <a:off x="3046244" y="1777217"/>
                            <a:ext cx="230750" cy="466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6" name="Elbow Connector 356"/>
                        <wps:cNvCnPr>
                          <a:stCxn id="354" idx="1"/>
                          <a:endCxn id="358" idx="0"/>
                        </wps:cNvCnPr>
                        <wps:spPr>
                          <a:xfrm rot="10800000" flipV="1">
                            <a:off x="1364647" y="1390174"/>
                            <a:ext cx="1204947" cy="465738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7" name="TextBox 176"/>
                        <wps:cNvSpPr txBox="1"/>
                        <wps:spPr>
                          <a:xfrm>
                            <a:off x="3247356" y="1663697"/>
                            <a:ext cx="1618072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3B29E68" w14:textId="567BC9D8" w:rsidR="00D0757D" w:rsidRPr="00F14AE3" w:rsidRDefault="00D0757D" w:rsidP="00F14AE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404040" w:themeColor="text1" w:themeTint="BF"/>
                                  <w:kern w:val="24"/>
                                  <w:sz w:val="16"/>
                                  <w:szCs w:val="36"/>
                                </w:rPr>
                                <w:t>Inside user’s Assessment Window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spAutoFit/>
                        </wps:bodyPr>
                      </wps:wsp>
                      <wps:wsp>
                        <wps:cNvPr id="358" name="Rectangle 358"/>
                        <wps:cNvSpPr/>
                        <wps:spPr>
                          <a:xfrm>
                            <a:off x="770286" y="1855912"/>
                            <a:ext cx="1188720" cy="36576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9ED2BD9" w14:textId="3E06D58F" w:rsidR="00D0757D" w:rsidRPr="00F14AE3" w:rsidRDefault="00D0757D" w:rsidP="00893B0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6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6"/>
                                </w:rPr>
                                <w:t>No survey today 102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114" name="Rectangle 114"/>
                        <wps:cNvSpPr/>
                        <wps:spPr>
                          <a:xfrm>
                            <a:off x="938888" y="6228766"/>
                            <a:ext cx="1005840" cy="27432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6B8B8E" w14:textId="37263DB9" w:rsidR="00D0757D" w:rsidRPr="00E90CE7" w:rsidRDefault="00D0757D" w:rsidP="00E90CE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E90CE7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 xml:space="preserve">Next Steps – Treatment </w:t>
                              </w: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(</w:t>
                              </w:r>
                              <w:r w:rsidRPr="00E90CE7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8 weeks</w:t>
                              </w: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) 114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115" name="Rectangle 115"/>
                        <wps:cNvSpPr/>
                        <wps:spPr>
                          <a:xfrm>
                            <a:off x="938888" y="6624447"/>
                            <a:ext cx="1005840" cy="27432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57FE1D3" w14:textId="05E7157D" w:rsidR="00D0757D" w:rsidRPr="00E90CE7" w:rsidRDefault="00D0757D" w:rsidP="00E90CE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E90CE7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 xml:space="preserve">Next Steps – Treatment </w:t>
                              </w: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(26 weeks) 115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116" name="Rectangle 116"/>
                        <wps:cNvSpPr/>
                        <wps:spPr>
                          <a:xfrm>
                            <a:off x="938535" y="7020078"/>
                            <a:ext cx="1005840" cy="27432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999C29D" w14:textId="085703B5" w:rsidR="00D0757D" w:rsidRPr="00E90CE7" w:rsidRDefault="00D0757D" w:rsidP="00E90CE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E90CE7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 xml:space="preserve">Finished – Treatment </w:t>
                              </w: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(52 weeks) 116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117" name="Rectangle 117"/>
                        <wps:cNvSpPr/>
                        <wps:spPr>
                          <a:xfrm>
                            <a:off x="4415836" y="5836872"/>
                            <a:ext cx="914400" cy="27432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89DEAC" w14:textId="6B250B8C" w:rsidR="00D0757D" w:rsidRPr="00E90CE7" w:rsidRDefault="00D0757D" w:rsidP="00E90CE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E90CE7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 xml:space="preserve">Next Steps – Control </w:t>
                              </w: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(4 weeks) 117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118" name="Rectangle 118"/>
                        <wps:cNvSpPr/>
                        <wps:spPr>
                          <a:xfrm>
                            <a:off x="4415725" y="6232528"/>
                            <a:ext cx="914400" cy="27432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05C9500" w14:textId="2E96584E" w:rsidR="00D0757D" w:rsidRPr="00E90CE7" w:rsidRDefault="00D0757D" w:rsidP="00E90CE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E90CE7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 xml:space="preserve">Next Steps – Control </w:t>
                              </w: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(8 weeks) 118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119" name="Rectangle 119"/>
                        <wps:cNvSpPr/>
                        <wps:spPr>
                          <a:xfrm>
                            <a:off x="4416056" y="6627472"/>
                            <a:ext cx="914400" cy="27432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3C2E728" w14:textId="4F2150B0" w:rsidR="00D0757D" w:rsidRPr="00E90CE7" w:rsidRDefault="00D0757D" w:rsidP="00E90CE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E90CE7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 xml:space="preserve">Next Steps – Control </w:t>
                              </w: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(12 weeks) 119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120" name="Rectangle 120"/>
                        <wps:cNvSpPr/>
                        <wps:spPr>
                          <a:xfrm>
                            <a:off x="4415496" y="7022290"/>
                            <a:ext cx="914400" cy="27432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1F87F5" w14:textId="34B641DA" w:rsidR="00D0757D" w:rsidRPr="00E90CE7" w:rsidRDefault="00D0757D" w:rsidP="00E90CE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E90CE7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 xml:space="preserve">Next Steps – Control </w:t>
                              </w: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(16 weeks) 120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121" name="Rectangle 121"/>
                        <wps:cNvSpPr/>
                        <wps:spPr>
                          <a:xfrm>
                            <a:off x="4415623" y="7417539"/>
                            <a:ext cx="914400" cy="27432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7511247" w14:textId="01DE4998" w:rsidR="00D0757D" w:rsidRPr="00E90CE7" w:rsidRDefault="00D0757D" w:rsidP="00E90CE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E90CE7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 xml:space="preserve">Next Steps – Control </w:t>
                              </w: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(34 weeks) 121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122" name="Rectangle 122"/>
                        <wps:cNvSpPr/>
                        <wps:spPr>
                          <a:xfrm>
                            <a:off x="4416056" y="7812216"/>
                            <a:ext cx="914400" cy="27432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B45A8CF" w14:textId="47DAA716" w:rsidR="00D0757D" w:rsidRPr="00E90CE7" w:rsidRDefault="00D0757D" w:rsidP="00E90CE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Finished</w:t>
                              </w:r>
                              <w:r w:rsidRPr="00E90CE7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 xml:space="preserve"> – Control </w:t>
                              </w: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(60 weeks) 122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126" name="Elbow Connector 126"/>
                        <wps:cNvCnPr>
                          <a:stCxn id="346" idx="2"/>
                          <a:endCxn id="114" idx="3"/>
                        </wps:cNvCnPr>
                        <wps:spPr>
                          <a:xfrm rot="5400000">
                            <a:off x="2271410" y="5473383"/>
                            <a:ext cx="565862" cy="1219225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" name="Elbow Connector 127"/>
                        <wps:cNvCnPr>
                          <a:stCxn id="346" idx="2"/>
                          <a:endCxn id="118" idx="1"/>
                        </wps:cNvCnPr>
                        <wps:spPr>
                          <a:xfrm rot="16200000" flipH="1">
                            <a:off x="3505027" y="5458990"/>
                            <a:ext cx="569624" cy="1251772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" name="Elbow Connector 128"/>
                        <wps:cNvCnPr>
                          <a:stCxn id="346" idx="2"/>
                          <a:endCxn id="117" idx="1"/>
                        </wps:cNvCnPr>
                        <wps:spPr>
                          <a:xfrm rot="16200000" flipH="1">
                            <a:off x="3702910" y="5261106"/>
                            <a:ext cx="173968" cy="1251883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" name="Elbow Connector 129"/>
                        <wps:cNvCnPr>
                          <a:stCxn id="346" idx="2"/>
                          <a:endCxn id="116" idx="3"/>
                        </wps:cNvCnPr>
                        <wps:spPr>
                          <a:xfrm rot="5400000">
                            <a:off x="1875577" y="5868862"/>
                            <a:ext cx="1357174" cy="1219578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" name="Elbow Connector 130"/>
                        <wps:cNvCnPr>
                          <a:stCxn id="346" idx="2"/>
                          <a:endCxn id="115" idx="3"/>
                        </wps:cNvCnPr>
                        <wps:spPr>
                          <a:xfrm rot="5400000">
                            <a:off x="2073570" y="5671223"/>
                            <a:ext cx="961543" cy="1219225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1" name="Elbow Connector 131"/>
                        <wps:cNvCnPr>
                          <a:stCxn id="346" idx="2"/>
                          <a:endCxn id="120" idx="1"/>
                        </wps:cNvCnPr>
                        <wps:spPr>
                          <a:xfrm rot="16200000" flipH="1">
                            <a:off x="3110031" y="5853985"/>
                            <a:ext cx="1359386" cy="1251543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2" name="Elbow Connector 132"/>
                        <wps:cNvCnPr>
                          <a:stCxn id="346" idx="2"/>
                          <a:endCxn id="119" idx="1"/>
                        </wps:cNvCnPr>
                        <wps:spPr>
                          <a:xfrm rot="16200000" flipH="1">
                            <a:off x="3307720" y="5656296"/>
                            <a:ext cx="964568" cy="1252103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3" name="Elbow Connector 133"/>
                        <wps:cNvCnPr>
                          <a:stCxn id="346" idx="2"/>
                          <a:endCxn id="121" idx="1"/>
                        </wps:cNvCnPr>
                        <wps:spPr>
                          <a:xfrm rot="16200000" flipH="1">
                            <a:off x="2912471" y="6051546"/>
                            <a:ext cx="1754635" cy="1251670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4" name="Elbow Connector 134"/>
                        <wps:cNvCnPr>
                          <a:stCxn id="346" idx="2"/>
                          <a:endCxn id="122" idx="1"/>
                        </wps:cNvCnPr>
                        <wps:spPr>
                          <a:xfrm rot="16200000" flipH="1">
                            <a:off x="2715348" y="6248668"/>
                            <a:ext cx="2149312" cy="1252103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5" name="Elbow Connector 135"/>
                        <wps:cNvCnPr>
                          <a:stCxn id="346" idx="2"/>
                          <a:endCxn id="348" idx="3"/>
                        </wps:cNvCnPr>
                        <wps:spPr>
                          <a:xfrm rot="5400000">
                            <a:off x="2469482" y="5275311"/>
                            <a:ext cx="169719" cy="1219225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6" name="TextBox 176"/>
                        <wps:cNvSpPr txBox="1"/>
                        <wps:spPr>
                          <a:xfrm>
                            <a:off x="2013930" y="5820871"/>
                            <a:ext cx="1062404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D132DD1" w14:textId="77777777" w:rsidR="00D0757D" w:rsidRDefault="00D0757D" w:rsidP="000F0A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Treatment, &lt;=55 days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spAutoFit/>
                        </wps:bodyPr>
                      </wps:wsp>
                      <wps:wsp>
                        <wps:cNvPr id="137" name="TextBox 176"/>
                        <wps:cNvSpPr txBox="1"/>
                        <wps:spPr>
                          <a:xfrm>
                            <a:off x="2014081" y="6201214"/>
                            <a:ext cx="106172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D5FA594" w14:textId="77777777" w:rsidR="00D0757D" w:rsidRDefault="00D0757D" w:rsidP="000F0A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Treatment, 56-181 days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spAutoFit/>
                        </wps:bodyPr>
                      </wps:wsp>
                      <wps:wsp>
                        <wps:cNvPr id="138" name="TextBox 176"/>
                        <wps:cNvSpPr txBox="1"/>
                        <wps:spPr>
                          <a:xfrm>
                            <a:off x="2013648" y="6588868"/>
                            <a:ext cx="106172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4E1E0AD" w14:textId="77777777" w:rsidR="00D0757D" w:rsidRDefault="00D0757D" w:rsidP="000F0A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Treatment, 182-363 days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spAutoFit/>
                        </wps:bodyPr>
                      </wps:wsp>
                      <wps:wsp>
                        <wps:cNvPr id="139" name="TextBox 176"/>
                        <wps:cNvSpPr txBox="1"/>
                        <wps:spPr>
                          <a:xfrm>
                            <a:off x="2013647" y="7005782"/>
                            <a:ext cx="106171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F68B5FC" w14:textId="77777777" w:rsidR="00D0757D" w:rsidRDefault="00D0757D" w:rsidP="000F0A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Treatment, &gt;=364 days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spAutoFit/>
                        </wps:bodyPr>
                      </wps:wsp>
                      <wps:wsp>
                        <wps:cNvPr id="144" name="TextBox 176"/>
                        <wps:cNvSpPr txBox="1"/>
                        <wps:spPr>
                          <a:xfrm>
                            <a:off x="3237605" y="5850184"/>
                            <a:ext cx="100584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F2E49F6" w14:textId="77777777" w:rsidR="00D0757D" w:rsidRDefault="00D0757D" w:rsidP="000F0A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Control, &lt;=55 days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spAutoFit/>
                        </wps:bodyPr>
                      </wps:wsp>
                      <wps:wsp>
                        <wps:cNvPr id="145" name="TextBox 176"/>
                        <wps:cNvSpPr txBox="1"/>
                        <wps:spPr>
                          <a:xfrm>
                            <a:off x="3237605" y="6230513"/>
                            <a:ext cx="100584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8BECF20" w14:textId="77777777" w:rsidR="00D0757D" w:rsidRDefault="00D0757D" w:rsidP="000F0A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Control, 56-83 days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spAutoFit/>
                        </wps:bodyPr>
                      </wps:wsp>
                      <wps:wsp>
                        <wps:cNvPr id="146" name="TextBox 176"/>
                        <wps:cNvSpPr txBox="1"/>
                        <wps:spPr>
                          <a:xfrm>
                            <a:off x="3237605" y="6617824"/>
                            <a:ext cx="100584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0E7AE05" w14:textId="77777777" w:rsidR="00D0757D" w:rsidRDefault="00D0757D" w:rsidP="000F0A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Control, 84-111 days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spAutoFit/>
                        </wps:bodyPr>
                      </wps:wsp>
                      <wps:wsp>
                        <wps:cNvPr id="147" name="TextBox 176"/>
                        <wps:cNvSpPr txBox="1"/>
                        <wps:spPr>
                          <a:xfrm>
                            <a:off x="3237605" y="7034980"/>
                            <a:ext cx="100584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39DDA92" w14:textId="77777777" w:rsidR="00D0757D" w:rsidRDefault="00D0757D" w:rsidP="000F0A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Control, 112-237 days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spAutoFit/>
                        </wps:bodyPr>
                      </wps:wsp>
                      <wps:wsp>
                        <wps:cNvPr id="148" name="TextBox 176"/>
                        <wps:cNvSpPr txBox="1"/>
                        <wps:spPr>
                          <a:xfrm>
                            <a:off x="3237656" y="7391856"/>
                            <a:ext cx="100584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4EE498C" w14:textId="77777777" w:rsidR="00D0757D" w:rsidRDefault="00D0757D" w:rsidP="000F0A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Control, 238-419 days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spAutoFit/>
                        </wps:bodyPr>
                      </wps:wsp>
                      <wps:wsp>
                        <wps:cNvPr id="149" name="TextBox 176"/>
                        <wps:cNvSpPr txBox="1"/>
                        <wps:spPr>
                          <a:xfrm>
                            <a:off x="3237656" y="7809009"/>
                            <a:ext cx="100584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05E5D40" w14:textId="77777777" w:rsidR="00D0757D" w:rsidRDefault="00D0757D" w:rsidP="000F0A3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Control, &gt;=420 days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spAutoFit/>
                        </wps:bodyPr>
                      </wps:wsp>
                      <wps:wsp>
                        <wps:cNvPr id="141" name="Rectangle 141"/>
                        <wps:cNvSpPr/>
                        <wps:spPr>
                          <a:xfrm>
                            <a:off x="2656364" y="4742001"/>
                            <a:ext cx="1005840" cy="382734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6404F42" w14:textId="1E152BB4" w:rsidR="00D0757D" w:rsidRPr="00BF5C74" w:rsidRDefault="00D0757D" w:rsidP="00BF5C74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BF5C74"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>Demographics (returning participant)</w:t>
                              </w:r>
                              <w:r>
                                <w:rPr>
                                  <w:rFonts w:asciiTheme="minorHAnsi" w:eastAsia="Times New Roman" w:hAnsiTheme="minorHAnsi" w:cstheme="minorHAnsi"/>
                                  <w:color w:val="404040"/>
                                  <w:kern w:val="24"/>
                                  <w:sz w:val="16"/>
                                  <w:szCs w:val="16"/>
                                </w:rPr>
                                <w:t xml:space="preserve"> 112</w:t>
                              </w:r>
                            </w:p>
                          </w:txbxContent>
                        </wps:txbx>
                        <wps:bodyPr lIns="0" tIns="0" rIns="0" bIns="0" anchor="ctr" anchorCtr="0"/>
                      </wps:wsp>
                      <wps:wsp>
                        <wps:cNvPr id="160" name="Elbow Connector 160"/>
                        <wps:cNvCnPr>
                          <a:stCxn id="141" idx="2"/>
                          <a:endCxn id="346" idx="0"/>
                        </wps:cNvCnPr>
                        <wps:spPr>
                          <a:xfrm rot="16200000" flipH="1">
                            <a:off x="3097956" y="5186062"/>
                            <a:ext cx="127324" cy="466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3D23D87" id="Canvas 365" o:spid="_x0000_s1083" editas="canvas" style="width:498.2pt;height:647.3pt;mso-position-horizontal-relative:char;mso-position-vertical-relative:line" coordsize="63271,822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1xGOTRAAABG1AAAOAAAAZHJzL2Uyb0RvYy54bWzsXV1z47YVfe9M/wNH710T4LdmvZnUm6Sd&#10;SZpMNu07LVG2WopUSe7K21/fcwHwiqJI27LllTXGiy2JIkUQOPee+4n3392tcudLVtXLsriciHfu&#10;xMmKWTlfFjeXk3/+8eNf4olTN2kxT/OyyC4nX7N68t2HP//p/WY9zWR5W+bzrHJwkaKebtaXk9um&#10;WU8vLurZbbZK63flOitwcFFWq7TB2+rmYl6lG1x9lV9I1w0vNmU1X1flLKtrfPpRH5x8UNdfLLJZ&#10;8+tiUWeNk19OcG+N+lupv9f09+LD+3R6U6Xr2+XM3Eb6hLtYpcsCP8qX+pg2qfO5Wu5darWcVWVd&#10;Lpp3s3J1US4Wy1mmxoDRCLc3mqu0+JLWajAzPJ32BvHqiNe9vsEzwCWnG0xGpl5jKuo1T0r9vB/7&#10;dJuuMzWGejr7x5ffKmc5v5x4rj9xinSFJfE7JiktbvLMoQ/NDeCbn9a/VeZdjZf0dO8W1Yr+47k5&#10;d5cTGcQyjr2J8/Vy4rte5Md6PrO7xpnhuBBJ4rtYgTN8wfNlEEX0hYvthdZV3fyUlSuHXlxOKtyK&#10;msb0y891o7/afoV+tyh/XOY5Pk+neeFs8AuJG2BZzVIs3UWeNni5WmN4dXEzcdL8BpiYNZW6ZF3m&#10;yzmdTmer9Z1d5ZXzJcXKbO6E+k7+efVLOdefRYHrmvWJj7GK9cey/Rij4KuoMe38AN31x7S+1Sep&#10;Q/rZrJYNAJcvV5eTGD+gfwLXygu6r0xBxox9s66n+smrV83XPNMj/z1bYBJpAvTICKzbwaSzWVY0&#10;ekD1bTrP9D3Qfavx7N14XuCCdOUFng5f21xg+Np6asz3tzfOJ7v33Zg+WQ+1/eWyaPjk1bIozZzt&#10;/nqOUZlf1t/Hc+88GnrZ3F3f6QXu0Vfpo+ty/hWrPv97ASSRDGpfVO2L6/ZFWsxuS0gnWjOOfnPV&#10;KGlFP0sXAzD1Vb8BQsMWoX8AUH8t7xzhKvzQfRh8Os0dDgAH7WBHkOpJL4rjQCE1BmRDdQLWW4tU&#10;L3RjF8cJqUJ6sQzMk24h38LwKUilBcLQNWtdT5ySK7vzxiLIzNsGygGA/u/ntMomj5rFqsmvSq1v&#10;xieU7qlef/+5gUhRkma7VE4w1VE71V1h3J9ss55HpliGQeiFkOo0g3HiJzKkKezMsesGsU/SkqRx&#10;GERhKw6OMcdWGltpfI80VuJkC7FH4XgcvKeQxqAxmi/9mJeb2W1aNVPnYzZbEvMGc1LUpyOZHwBr&#10;ECZBopmT9EMZJYZqsEAWcRxJA9bAj0MAl0Y9Sp0WuKsruqv2npQGtjyqpQisaWrLow7iUUqLnDVy&#10;kxa5P+TX5ca5KosCdkZZAbVJy5vAp64KbeTUzdVdYYwkgF4RbUUmoUqLOR/zoLPVMc1JDfT1RehN&#10;V007i3y5/hfRNFLIxnryoiD2hJEBkefHUc988mM/8qTW11Li1b0C4Bqkn4fmbdFPv3gzN7Irnf9b&#10;TJzFKoeRDcvH6RoFSlYoEdNyPTpV2yU7tg2bPdqwOL7x1KTL/Idi7jRf17BPm2qpzFMzfLqhHnkc&#10;gvQjzJdhu+cRpsu3tnvoCeu5X4zZPZos05do7X1DK0VAR2m9yFaKYAp/oJUik9hzacUTQXWlEHFP&#10;K8rADyIg5vRWCnPzN2SlCIgOPdV7ghSHsPZ2ZCDMq44gbYWlEmK7gpQcREqQaoazc5E9QVqVcBOJ&#10;EK5H8mYoufq3vlx1QzcIYTxjFUkvgAeqld7G2JVYWuT+olXkh6HSAePEyspVUgLsnLFy1QjYF/bP&#10;EjEYAxu7th5gLQNgI5PiMLAFvsZal7m4fuSGmrl48BaFQftLLcJkImgAFmGWubxe5sIREGYuQMdW&#10;jX2Cyfho/yoMdJlo5iIDsucVQdg636R0Pf9V+FfZUfGWmAu70veZC9u3I8IUq0QJzFbEdUzAoD32&#10;aOYyIExBemPExhRdSaRItOd9u3K8MIkD0CfFeePQU+Ta0hVrBlLMThvC2qNFvOR0ZiBHMFiYRl1k&#10;HSJMhe95rtDBKiF9UAnlPd5CAtwiDFXclyi+jyD0yaJV7EB6S9J03KEm+HkMS1OmnwPSlGTgEahp&#10;HHmeNv68MEIcsx/p9L04wXHtQog4JD4SA7PWn7X+TuBVI5xo668TEN5jp4ardj3NHSutGxD2pO8G&#10;fs8PImxA2Kbn7OcN0XKHrlWZSC+WnqPDmVvKYgLCMvLJ/6tTdMwbnaZj3uhUHfPmVQWIPXbYtAxI&#10;x3NojAf6wUWUJCEIFdgNXODk6MScdOhPHMYigoQwJoEbnIr++Oz2PQL9oSG+mowcmFmdsIZD2VeK&#10;sgzOpr7zn8vZf2qnKBGFL26y76uq3Nxm6RxJZzp60zlVu8pJbjvXG2QcIsqVIhNJBe1aImKihLEX&#10;maQe+A8i0XMriMD3PZAutRQopyd4wJt9cIZlEsAgpQFyAlc6HcxhTKc0WoTt1Fo1ITwtSwZsNc7T&#10;A+vDlzqCQHn4sbiR1AxXP9Lx/jdxhnLAEuFTMpMWFXg0pDK1qDBHtKgwR1pR0fTy+l7XomMjqqP1&#10;EWc2D8hIEfNuROv70kcarzaeZCBF7KkV0ZEeXa3vy9DVYmrco3DwkrFJuSTJdlNXbVIuZZ1rBtoB&#10;+6FJuSRP6PRvGOD2OPFrz3eIQ1toDqSPcIrIgLXLlrAi5WpQbDLTCLvwdpRMHPAdekkYeiZgLkPf&#10;20sj86MgcFtr1yVdonXRaBrZjr2r08tHcshsYghVDrS4poXJCfSkVJg/tz4NpWmGhYI+mc+gb5pE&#10;D33yaEL8a04Mgd4ZC2BqlUSrnJf8TrYAe4IGcOMfw+fuuZEvELQkhu1T4U/S9xJFLvBkvUQ29+o1&#10;Q4xwsucl2hLqR/HFHS8Rap5QstWzNrt80ZYNQFaPGECQ/1onakFui7ieX8QFYW8IlvEvHMoXT17E&#10;RepqH6I8rIMh6ss4RC7wPRBVvjEdkB5ledaks3WWl5NRWnlIfQBcDecOUU4OGazs8fthbDPcroFG&#10;OoFroreVPXCdSVd75Dr+l15lD9QrPcFx/4ut7NGPxypXTsI9DnJ5YZ+tcmXXTMdfqpsQGOPyE1zs&#10;9+M18VAPjevAEkQ5jgytbuUmCbaHAcT6iB9Xi6QnuGwO0q3s+j9XhAYcFN1znuKQQeaIE6h19Cgn&#10;0FMdpC7yxKjAhBw9oQ+AK+rd0cYxMnONowe5lcqhO66Kd7yjtsbO1oKYWMQL14JQnrE2IgcZKg5v&#10;kfSwxkN+OteeCyFCEfWdn5ahqiZBVv+dWv9xfO1s9R8C8Rq5+/qPDedh/cfFBQNBEPQBasNKRER2&#10;Iin0pmubjgcPXTSeIP8UpRlFUST7ySUSYZI2y9rWSWbGSh9IZrH156crPAjYe7OPMDZwH0BYq/+6&#10;pT3gjIclows00FK5eoPNHlCxAP5pcvq8xBVRn4iChib0BV0ziTL3Q7iojdR3W9fZFg7VfKif5afh&#10;VpBUXaaVVJu5Kp5cuwMDK/IIk6RUkJwS9gshwTdjN0LgUhdgnLDTnM+1KoZdDGUZcoYhZxfihc4s&#10;pE/OrtNcMOQyw4eHGBARkiNiM8VxECSiZShtM8Gu/WAjxni0NmLMnTtf2GUGvmqW8pmaDALdc/Yi&#10;xvThIQjtOLURLY4jdENRq5C7y3VzOmzA2CJUdwzGc4Dv86URqtg2Walni1A26rdhJ1OjbCzxh51w&#10;XYSSFQ7mbxGqe3Nbt9uJ3W66m89ZI5SdAl2Edt0Bj0Jo4Ok6GvBd15TJdCJHVofa6tkTVc9uY6dn&#10;q0PZ59BFKMe7H5UX6SOHH63s29yNEA2Td5WoKgSEmU6uBstyLcv9liyXDbazReiApwgdWQ+yQwmh&#10;EeqHyRuIzCqkQ6rzt0rUItTq0FPpUI6/ni1CucKuq0PZq/1YHUrdcjVC0bfQtzq03SPK2qGntkPZ&#10;YDtXhA61cRIHtnEiHepTxzLoUBiiUva3CrE61OrQU+lQNtjOFqHc076jQyW7qB+rQ9HyV7fDRl15&#10;FPRbrliEWoSeCqFssJ0tQgeK3IVUnp5HR1ugQ5nlRjHOFr2AqEWoReipEMoG29kilKMt/RRMofeg&#10;NDgd6JCE4lqdZtl6brcpmCoRQqVgPqdDkpSR8GmPIrDnAKlpHrYr3gm0BmGAivo2HQ3t1x/a+XSn&#10;BsjmXdq8y4f3ER/OuxSSYyD7uGFiPZy6fC9u2tRlxWIfUxzwwH5KAfbYpntVEAripG+Aop4IKQwt&#10;hALUEig0P7KMzkLIQujpEOIgxT6EmPk+AUJY7Ur1HAtCcNwkrRaSoRDoybejhUSEVn4Yi06KDpBA&#10;q5VeOm3bwZI38qesXJn9t60WgnixGzguZ1VZl4vm3ezpEOIowj6EmJo+AUIts3sOexMx+ldGRvWg&#10;6zUxtV3ceNQTmXWPSIKHutla4Fjg1O9WRwCOB6tiuLZT4BCW6RPNHoTLn2/2uKjCoRbxxNnCCB6P&#10;ntmThIgqmB36BO06Zc0e282AFiw6K79sNwPhsct9T+Hg0JNxww2Vj8XZwNJculeCUAyfvt5kapu7&#10;IrC3rEd1UC1pMxusWLvn3p45lrQdQ/ewU3wfQ13X+KEuN3DBo9o96CCgNmZQaghBMsSxd/hbEvpB&#10;x+7BvszW7lG7bVgIvbgaGm1NJbCVz9PVEDTGMSEEvwFKqrUaQgwLrK0HIcSb/ZAKFVo1FIL34fat&#10;GrIYenEMca3qvhriBOjDfQeI7h4XQ5EIqLcbUTl4quMQKmdHDUnhJ9jInDFk9RBtWkV16xZDL44h&#10;iO4xNwKnKB+MIbXcn+9G8MME2+tqG0gisUko46pjA6G/R7v9mHUjGL1vcfNN3AicdfD8rjXYAsZL&#10;yJ+nbH3pxnstEV3ojbZPqJAn7FoTsmvRpIu8ga41gjbSOlaHIsy178aGUOMNdP8uGUBwTiijVRPq&#10;U841u8Pe0lxzSPc4uEbXX038AvT57hO/VzTX7LZ5S3PNscdjzbWOFWJbdwQC+7FCwrVgQ/mUuGb/&#10;whua6+1OOM+fa09iJ0Psm2F8866I92S4G8S0PezpZTjbwW9prtmmOe5co8oCLrBeKHNnG/vTcjO2&#10;197SXB+Rh3dxHUJax3vt+rtNV04718oNSxHTtzTXR+Th3bmOXM9PYmXZdHwLr2euORv3Lc31EXm4&#10;mmtTZY5MRxHj9Y4D9hXJcE4bfUtzfUQevjPXsZu4rsoifJW45vzGtzTXcH1oX0qn4tVnTwM8zQ/3&#10;RutuGutH2EHZ7fuFu7IbllbkKRo8HpOsslmjAg4ju40XJbVlUDIjL5wNwhMJqhLA79P15WSRpw1e&#10;rtbYYr4ubiZOmt8Ul5NZU+kYRpkveVOrXkCDtvclf23+efVLOddFcNj0wDW6CB//uljoj2X7MUbB&#10;V1Fx1rr7A7ZtxENhoxduMKrD3x1mdm6bxqJWtYXoXlh16/4dDAmh1s2ETlvnx7agzuOiIZ0fsJOe&#10;Sm9qbJZHWKCSA71ryAOFQW4SJUaro2QhhI+8p9WB+7YwyG4gYjcQgeBclEWDbSzNpjVm45QtVilv&#10;hd4hC1W9mk0365mSsTdVur5dzj6mTdp9r741zWR5W+bzrPrwfwAAAP//AwBQSwMEFAAGAAgAAAAh&#10;ALexoC7eAAAABgEAAA8AAABkcnMvZG93bnJldi54bWxMj0FLxDAQhe+C/yGM4EXc1GUptjZdtLqg&#10;BwWr4jVtxjbaTGqT3a3/3tGLXh4M7/HeN8V6doPY4RSsJwVniwQEUuuNpU7B89Pm9BxEiJqMHjyh&#10;gi8MsC4PDwqdG7+nR9zVsRNcQiHXCvoYx1zK0PbodFj4EYm9Nz85HfmcOmkmvedyN8hlkqTSaUu8&#10;0OsRqx7bj3rrFFTNp61Pbm77St5fv969v9jN1UOt1PHRfHkBIuIc/8Lwg8/oUDJT47dkghgU8CPx&#10;V9nLsnQFouHQMlulIMtC/scvvwEAAP//AwBQSwECLQAUAAYACAAAACEAtoM4kv4AAADhAQAAEwAA&#10;AAAAAAAAAAAAAAAAAAAAW0NvbnRlbnRfVHlwZXNdLnhtbFBLAQItABQABgAIAAAAIQA4/SH/1gAA&#10;AJQBAAALAAAAAAAAAAAAAAAAAC8BAABfcmVscy8ucmVsc1BLAQItABQABgAIAAAAIQC91xGOTRAA&#10;ABG1AAAOAAAAAAAAAAAAAAAAAC4CAABkcnMvZTJvRG9jLnhtbFBLAQItABQABgAIAAAAIQC3saAu&#10;3gAAAAYBAAAPAAAAAAAAAAAAAAAAAKcSAABkcnMvZG93bnJldi54bWxQSwUGAAAAAAQABADzAAAA&#10;shMAAAAA&#10;">
                <v:shape id="_x0000_s1084" type="#_x0000_t75" style="position:absolute;width:63271;height:82207;visibility:visible;mso-wrap-style:square">
                  <v:fill o:detectmouseclick="t"/>
                  <v:path o:connecttype="none"/>
                </v:shape>
                <v:rect id="Rectangle 304" o:spid="_x0000_s1085" style="position:absolute;left:25828;top:4037;width:11994;height:34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wbrxQAAANwAAAAPAAAAZHJzL2Rvd25yZXYueG1sRI9Ba8JA&#10;FITvhf6H5RW8NZtoEYmuIQotHqRFbfH6zD6TtNm3IbvG9N93C4LHYWa+YRbZYBrRU+dqywqSKAZB&#10;XFhdc6ng8/D6PAPhPLLGxjIp+CUH2fLxYYGptlfeUb/3pQgQdikqqLxvUyldUZFBF9mWOHhn2xn0&#10;QXal1B1eA9w0chzHU2mw5rBQYUvrioqf/cUo+P6aJNuT5I+87t+H1VtxXJUJKzV6GvI5CE+Dv4dv&#10;7Y1WMIlf4P9MOAJy+QcAAP//AwBQSwECLQAUAAYACAAAACEA2+H2y+4AAACFAQAAEwAAAAAAAAAA&#10;AAAAAAAAAAAAW0NvbnRlbnRfVHlwZXNdLnhtbFBLAQItABQABgAIAAAAIQBa9CxbvwAAABUBAAAL&#10;AAAAAAAAAAAAAAAAAB8BAABfcmVscy8ucmVsc1BLAQItABQABgAIAAAAIQCSuwbrxQAAANwAAAAP&#10;AAAAAAAAAAAAAAAAAAcCAABkcnMvZG93bnJldi54bWxQSwUGAAAAAAMAAwC3AAAA+QIAAAAA&#10;" filled="f" strokecolor="#404040 [2429]" strokeweight="1.5pt">
                  <v:textbox inset="0,0,0,0">
                    <w:txbxContent>
                      <w:p w14:paraId="58852151" w14:textId="2263AF7C" w:rsidR="00D0757D" w:rsidRDefault="00D0757D" w:rsidP="002E2F8A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Home Page 001</w:t>
                        </w:r>
                      </w:p>
                    </w:txbxContent>
                  </v:textbox>
                </v:rect>
                <v:shape id="TextBox 107" o:spid="_x0000_s1086" type="#_x0000_t202" style="position:absolute;left:32378;top:8883;width:13608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S30xAAAANwAAAAPAAAAZHJzL2Rvd25yZXYueG1sRI9Ba8JA&#10;FITvQv/D8gq9iG5sUSTNRmyh4LFGW+jtkX0mwezbJbtd47/vFgSPw8x8wxSb0fQi0uA7ywoW8wwE&#10;cW11x42C4+FjtgbhA7LG3jIpuJKHTfkwKTDX9sJ7ilVoRIKwz1FBG4LLpfR1Swb93Dri5J3sYDAk&#10;OTRSD3hJcNPL5yxbSYMdp4UWHb23VJ+rX6Ngun37ucagl1J/7th9V/HLLaJST4/j9hVEoDHcw7f2&#10;Tit4yVbwfyYdAVn+AQAA//8DAFBLAQItABQABgAIAAAAIQDb4fbL7gAAAIUBAAATAAAAAAAAAAAA&#10;AAAAAAAAAABbQ29udGVudF9UeXBlc10ueG1sUEsBAi0AFAAGAAgAAAAhAFr0LFu/AAAAFQEAAAsA&#10;AAAAAAAAAAAAAAAAHwEAAF9yZWxzLy5yZWxzUEsBAi0AFAAGAAgAAAAhAEc9LfTEAAAA3AAAAA8A&#10;AAAAAAAAAAAAAAAABwIAAGRycy9kb3ducmV2LnhtbFBLBQYAAAAAAwADALcAAAD4AgAAAAA=&#10;" filled="f" stroked="f">
                  <v:textbox style="mso-fit-shape-to-text:t" inset="0,0,0,0">
                    <w:txbxContent>
                      <w:p w14:paraId="10F61BE1" w14:textId="77777777" w:rsidR="00D0757D" w:rsidRDefault="00D0757D" w:rsidP="00893B0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Valid last name and birth month</w:t>
                        </w:r>
                      </w:p>
                    </w:txbxContent>
                  </v:textbox>
                </v:shape>
                <v:rect id="Rectangle 307" o:spid="_x0000_s1087" style="position:absolute;left:26563;top:18949;width:10059;height:36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ZicxQAAANwAAAAPAAAAZHJzL2Rvd25yZXYueG1sRI9Ba8JA&#10;FITvhf6H5RW8NZsoVImuIQotHqRFbfH6zD6TtNm3IbvG9N93C4LHYWa+YRbZYBrRU+dqywqSKAZB&#10;XFhdc6ng8/D6PAPhPLLGxjIp+CUH2fLxYYGptlfeUb/3pQgQdikqqLxvUyldUZFBF9mWOHhn2xn0&#10;QXal1B1eA9w0chzHL9JgzWGhwpbWFRU/+4tR8P01SbYnyR953b8Pq7fiuCoTVmr0NORzEJ4Gfw/f&#10;2hutYBJP4f9MOAJy+QcAAP//AwBQSwECLQAUAAYACAAAACEA2+H2y+4AAACFAQAAEwAAAAAAAAAA&#10;AAAAAAAAAAAAW0NvbnRlbnRfVHlwZXNdLnhtbFBLAQItABQABgAIAAAAIQBa9CxbvwAAABUBAAAL&#10;AAAAAAAAAAAAAAAAAB8BAABfcmVscy8ucmVsc1BLAQItABQABgAIAAAAIQBiaZicxQAAANwAAAAP&#10;AAAAAAAAAAAAAAAAAAcCAABkcnMvZG93bnJldi54bWxQSwUGAAAAAAMAAwC3AAAA+QIAAAAA&#10;" filled="f" strokecolor="#404040 [2429]" strokeweight="1.5pt">
                  <v:textbox inset="0,0,0,0">
                    <w:txbxContent>
                      <w:p w14:paraId="0840132C" w14:textId="252CABEE" w:rsidR="00D0757D" w:rsidRDefault="00D0757D" w:rsidP="00893B03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 xml:space="preserve">PHQ9 </w:t>
                        </w: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(returning participant) 103</w:t>
                        </w:r>
                      </w:p>
                    </w:txbxContent>
                  </v:textbox>
                </v:rect>
                <v:shape id="Flowchart: Decision 308" o:spid="_x0000_s1088" type="#_x0000_t110" style="position:absolute;left:25695;top:24627;width:11888;height:54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tGcwAAAANwAAAAPAAAAZHJzL2Rvd25yZXYueG1sRE9Ni8Iw&#10;EL0L+x/CLHjTZBVUqlFcYUHYQ6nW+9CMbbWZ1Car3X9vDoLHx/tebXrbiDt1vnas4WusQBAXztRc&#10;asiPP6MFCB+QDTaOScM/edisPwYrTIx7cEb3QyhFDGGfoIYqhDaR0hcVWfRj1xJH7uw6iyHCrpSm&#10;w0cMt42cKDWTFmuODRW2tKuouB7+rIbZ6fZdzBd56vaT3yxTJr3kx1Tr4We/XYII1Ie3+OXeGw1T&#10;FdfGM/EIyPUTAAD//wMAUEsBAi0AFAAGAAgAAAAhANvh9svuAAAAhQEAABMAAAAAAAAAAAAAAAAA&#10;AAAAAFtDb250ZW50X1R5cGVzXS54bWxQSwECLQAUAAYACAAAACEAWvQsW78AAAAVAQAACwAAAAAA&#10;AAAAAAAAAAAfAQAAX3JlbHMvLnJlbHNQSwECLQAUAAYACAAAACEAFzLRnMAAAADcAAAADwAAAAAA&#10;AAAAAAAAAAAHAgAAZHJzL2Rvd25yZXYueG1sUEsFBgAAAAADAAMAtwAAAPQCAAAAAA==&#10;" filled="f" strokecolor="#404040 [2429]" strokeweight="1.5pt">
                  <v:textbox inset="0,0,0,0">
                    <w:txbxContent>
                      <w:p w14:paraId="43596D62" w14:textId="77777777" w:rsidR="00D0757D" w:rsidRDefault="00D0757D" w:rsidP="00893B03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PHQ9 ninth item?</w:t>
                        </w:r>
                      </w:p>
                    </w:txbxContent>
                  </v:textbox>
                </v:shape>
                <v:shape id="Elbow Connector 309" o:spid="_x0000_s1089" type="#_x0000_t34" style="position:absolute;left:37583;top:27348;width:4847;height:23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jBkxgAAANwAAAAPAAAAZHJzL2Rvd25yZXYueG1sRI9Ba8JA&#10;FITvBf/D8gRv9SUKpU1dRUpLS/GgacHrM/tMgtm3MbvVtL/eFQoeh5n5hpktetuoE3e+dqIhHSeg&#10;WApnaik1fH+93T+C8oHEUOOENfyyh8V8cDejzLizbPiUh1JFiPiMNFQhtBmiLyq25MeuZYne3nWW&#10;QpRdiaajc4TbBidJ8oCWaokLFbX8UnFxyH+sBtzma6z/1s37a5rucLv6bFfhqPVo2C+fQQXuwy38&#10;3/4wGqbJE1zPxCOA8wsAAAD//wMAUEsBAi0AFAAGAAgAAAAhANvh9svuAAAAhQEAABMAAAAAAAAA&#10;AAAAAAAAAAAAAFtDb250ZW50X1R5cGVzXS54bWxQSwECLQAUAAYACAAAACEAWvQsW78AAAAVAQAA&#10;CwAAAAAAAAAAAAAAAAAfAQAAX3JlbHMvLnJlbHNQSwECLQAUAAYACAAAACEAgBIwZMYAAADcAAAA&#10;DwAAAAAAAAAAAAAAAAAHAgAAZHJzL2Rvd25yZXYueG1sUEsFBgAAAAADAAMAtwAAAPoCAAAAAA==&#10;" strokecolor="#404040 [2429]" strokeweight=".5pt">
                  <v:stroke endarrow="block"/>
                </v:shape>
                <v:shape id="TextBox 114" o:spid="_x0000_s1090" type="#_x0000_t202" style="position:absolute;left:29830;top:30211;width:2546;height:1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YbGwAAAANwAAAAPAAAAZHJzL2Rvd25yZXYueG1sRE/Pa8Iw&#10;FL4P9j+EN/AyNK3ikM4oThA8arcJ3h7NW1vWvIQmxvrfm4Pg8eP7vVwPphORet9aVpBPMhDEldUt&#10;1wp+vnfjBQgfkDV2lknBjTysV68vSyy0vfKRYhlqkULYF6igCcEVUvqqIYN+Yh1x4v5sbzAk2NdS&#10;93hN4aaT0yz7kAZbTg0NOto2VP2XF6PgffN1vsWg51If9uxOZfx1eVRq9DZsPkEEGsJT/HDvtYJZ&#10;nuanM+kIyNUdAAD//wMAUEsBAi0AFAAGAAgAAAAhANvh9svuAAAAhQEAABMAAAAAAAAAAAAAAAAA&#10;AAAAAFtDb250ZW50X1R5cGVzXS54bWxQSwECLQAUAAYACAAAACEAWvQsW78AAAAVAQAACwAAAAAA&#10;AAAAAAAAAAAfAQAAX3JlbHMvLnJlbHNQSwECLQAUAAYACAAAACEAIkGGxsAAAADcAAAADwAAAAAA&#10;AAAAAAAAAAAHAgAAZHJzL2Rvd25yZXYueG1sUEsFBgAAAAADAAMAtwAAAPQCAAAAAA==&#10;" filled="f" stroked="f">
                  <v:textbox style="mso-fit-shape-to-text:t" inset="0,0,0,0">
                    <w:txbxContent>
                      <w:p w14:paraId="46298372" w14:textId="05C44002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Elbow Connector 311" o:spid="_x0000_s1091" type="#_x0000_t34" style="position:absolute;left:30605;top:23593;width:2021;height:4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ShTxAAAANwAAAAPAAAAZHJzL2Rvd25yZXYueG1sRI9Bi8Iw&#10;FITvgv8hPMGbplUQ6RpFygpeBO0Ke300b9uuzUttsrX6640g7HGYmW+Y1aY3teiodZVlBfE0AkGc&#10;W11xoeD8tZssQTiPrLG2TAru5GCzHg5WmGh74xN1mS9EgLBLUEHpfZNI6fKSDLqpbYiD92Nbgz7I&#10;tpC6xVuAm1rOomghDVYcFkpsKC0pv2R/RkG6uxazaPl7mC++D8cuvV/q7PGp1HjUbz9AeOr9f/jd&#10;3msF8ziG15lwBOT6CQAA//8DAFBLAQItABQABgAIAAAAIQDb4fbL7gAAAIUBAAATAAAAAAAAAAAA&#10;AAAAAAAAAABbQ29udGVudF9UeXBlc10ueG1sUEsBAi0AFAAGAAgAAAAhAFr0LFu/AAAAFQEAAAsA&#10;AAAAAAAAAAAAAAAAHwEAAF9yZWxzLy5yZWxzUEsBAi0AFAAGAAgAAAAhAEhlKFPEAAAA3AAAAA8A&#10;AAAAAAAAAAAAAAAABwIAAGRycy9kb3ducmV2LnhtbFBLBQYAAAAAAwADALcAAAD4AgAAAAA=&#10;" strokecolor="#404040 [2429]" strokeweight=".5pt">
                  <v:stroke endarrow="block"/>
                </v:shape>
                <v:shape id="Elbow Connector 313" o:spid="_x0000_s1092" type="#_x0000_t34" style="position:absolute;left:30470;top:31236;width:2291;height:47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7+AxwAAANwAAAAPAAAAZHJzL2Rvd25yZXYueG1sRI9BawIx&#10;FITvhf6H8Aq9dbNqse1qFBEsheKhtqDH181zs7h5WTfpGvvrG0HocZiZb5jpPNpG9NT52rGCQZaD&#10;IC6drrlS8PW5engG4QOyxsYxKTiTh/ns9maKhXYn/qB+EyqRIOwLVGBCaAspfWnIos9cS5y8vess&#10;hiS7SuoOTwluGznM87G0WHNaMNjS0lB52PxYBa9mi7/n5frdP+6+25e474/xqVfq/i4uJiACxfAf&#10;vrbftILRYASXM+kIyNkfAAAA//8DAFBLAQItABQABgAIAAAAIQDb4fbL7gAAAIUBAAATAAAAAAAA&#10;AAAAAAAAAAAAAABbQ29udGVudF9UeXBlc10ueG1sUEsBAi0AFAAGAAgAAAAhAFr0LFu/AAAAFQEA&#10;AAsAAAAAAAAAAAAAAAAAHwEAAF9yZWxzLy5yZWxzUEsBAi0AFAAGAAgAAAAhAJPfv4DHAAAA3AAA&#10;AA8AAAAAAAAAAAAAAAAABwIAAGRycy9kb3ducmV2LnhtbFBLBQYAAAAAAwADALcAAAD7AgAAAAA=&#10;" strokecolor="#404040 [2429]" strokeweight=".5pt">
                  <v:stroke endarrow="block"/>
                </v:shape>
                <v:shape id="TextBox 120" o:spid="_x0000_s1093" type="#_x0000_t202" style="position:absolute;left:38642;top:25627;width:2204;height:1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oDFxAAAANwAAAAPAAAAZHJzL2Rvd25yZXYueG1sRI9BawIx&#10;FITvgv8hvIIX0exaW8rWKCoUPNZtK/T22LzuLt28hE2M679vBKHHYWa+YVabwXQiUu9bywryeQaC&#10;uLK65VrB58fb7AWED8gaO8uk4EoeNuvxaIWFthc+UixDLRKEfYEKmhBcIaWvGjLo59YRJ+/H9gZD&#10;kn0tdY+XBDedXGTZszTYclpo0NG+oeq3PBsF0+3u+xqDfpL6/cDuVMYvl0elJg/D9hVEoCH8h+/t&#10;g1bwmC/hdiYdAbn+AwAA//8DAFBLAQItABQABgAIAAAAIQDb4fbL7gAAAIUBAAATAAAAAAAAAAAA&#10;AAAAAAAAAABbQ29udGVudF9UeXBlc10ueG1sUEsBAi0AFAAGAAgAAAAhAFr0LFu/AAAAFQEAAAsA&#10;AAAAAAAAAAAAAAAAHwEAAF9yZWxzLy5yZWxzUEsBAi0AFAAGAAgAAAAhAF16gMXEAAAA3AAAAA8A&#10;AAAAAAAAAAAAAAAABwIAAGRycy9kb3ducmV2LnhtbFBLBQYAAAAAAwADALcAAAD4AgAAAAA=&#10;" filled="f" stroked="f">
                  <v:textbox style="mso-fit-shape-to-text:t" inset="0,0,0,0">
                    <w:txbxContent>
                      <w:p w14:paraId="5DBF944E" w14:textId="0834F048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1-3</w:t>
                        </w:r>
                      </w:p>
                    </w:txbxContent>
                  </v:textbox>
                </v:shape>
                <v:shape id="Elbow Connector 316" o:spid="_x0000_s1094" type="#_x0000_t34" style="position:absolute;left:29883;top:9219;width:3698;height:186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BwYxwAAANwAAAAPAAAAZHJzL2Rvd25yZXYueG1sRI9BawIx&#10;FITvQv9DeIXe3Ky22HY1igiWQulBW9Dj6+a5Wdy8rJt0jf31TaHgcZiZb5jZItpG9NT52rGCUZaD&#10;IC6drrlS8PmxHj6B8AFZY+OYFFzIw2J+M5hhod2ZN9RvQyUShH2BCkwIbSGlLw1Z9JlriZN3cJ3F&#10;kGRXSd3hOcFtI8d5PpEWa04LBltaGSqP22+r4MXs8Oeyen/zD/uv9jke+lN87JW6u43LKYhAMVzD&#10;/+1XreB+NIG/M+kIyPkvAAAA//8DAFBLAQItABQABgAIAAAAIQDb4fbL7gAAAIUBAAATAAAAAAAA&#10;AAAAAAAAAAAAAABbQ29udGVudF9UeXBlc10ueG1sUEsBAi0AFAAGAAgAAAAhAFr0LFu/AAAAFQEA&#10;AAsAAAAAAAAAAAAAAAAAHwEAAF9yZWxzLy5yZWxzUEsBAi0AFAAGAAgAAAAhAIOoHBjHAAAA3AAA&#10;AA8AAAAAAAAAAAAAAAAABwIAAGRycy9kb3ducmV2LnhtbFBLBQYAAAAAAwADALcAAAD7AgAAAAA=&#10;" strokecolor="#404040 [2429]" strokeweight=".5pt">
                  <v:stroke endarrow="block"/>
                </v:shape>
                <v:shape id="TextBox 176" o:spid="_x0000_s1095" type="#_x0000_t202" style="position:absolute;left:14330;top:12491;width:11366;height:24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B6yxAAAANwAAAAPAAAAZHJzL2Rvd25yZXYueG1sRI9BawIx&#10;FITvgv8hvIIX0exabMvWKCoUPNZtK/T22LzuLt28hE2M679vBKHHYWa+YVabwXQiUu9bywryeQaC&#10;uLK65VrB58fb7AWED8gaO8uk4EoeNuvxaIWFthc+UixDLRKEfYEKmhBcIaWvGjLo59YRJ+/H9gZD&#10;kn0tdY+XBDedXGTZkzTYclpo0NG+oeq3PBsF0+3u+xqDXkr9fmB3KuOXy6NSk4dh+woi0BD+w/f2&#10;QSt4zJ/hdiYdAbn+AwAA//8DAFBLAQItABQABgAIAAAAIQDb4fbL7gAAAIUBAAATAAAAAAAAAAAA&#10;AAAAAAAAAABbQ29udGVudF9UeXBlc10ueG1sUEsBAi0AFAAGAAgAAAAhAFr0LFu/AAAAFQEAAAsA&#10;AAAAAAAAAAAAAAAAHwEAAF9yZWxzLy5yZWxzUEsBAi0AFAAGAAgAAAAhAK2oHrLEAAAA3AAAAA8A&#10;AAAAAAAAAAAAAAAABwIAAGRycy9kb3ducmV2LnhtbFBLBQYAAAAAAwADALcAAAD4AgAAAAA=&#10;" filled="f" stroked="f">
                  <v:textbox style="mso-fit-shape-to-text:t" inset="0,0,0,0">
                    <w:txbxContent>
                      <w:p w14:paraId="5F5775D5" w14:textId="4F7D7479" w:rsidR="00D0757D" w:rsidRPr="00CB5702" w:rsidRDefault="00D0757D" w:rsidP="00893B0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0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404040" w:themeColor="text1" w:themeTint="BF"/>
                            <w:kern w:val="24"/>
                            <w:sz w:val="16"/>
                            <w:szCs w:val="36"/>
                          </w:rPr>
                          <w:t>Not inside user’s Assessment Window</w:t>
                        </w:r>
                      </w:p>
                    </w:txbxContent>
                  </v:textbox>
                </v:shape>
                <v:shape id="Elbow Connector 319" o:spid="_x0000_s1096" type="#_x0000_t34" style="position:absolute;left:30873;top:36782;width:1439;height:127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4hqxwAAANwAAAAPAAAAZHJzL2Rvd25yZXYueG1sRI9BawIx&#10;FITvBf9DeIXeulmt1Lo1iggtBelBLejxdfPcLN28rJt0jf31TaHgcZiZb5jZItpG9NT52rGCYZaD&#10;IC6drrlS8LF7uX8C4QOyxsYxKbiQh8V8cDPDQrszb6jfhkokCPsCFZgQ2kJKXxqy6DPXEifv6DqL&#10;IcmukrrDc4LbRo7y/FFarDktGGxpZaj82n5bBa9mjz+X1fvajw+f7TQe+1Oc9Erd3cblM4hAMVzD&#10;/+03reBhOIW/M+kIyPkvAAAA//8DAFBLAQItABQABgAIAAAAIQDb4fbL7gAAAIUBAAATAAAAAAAA&#10;AAAAAAAAAAAAAABbQ29udGVudF9UeXBlc10ueG1sUEsBAi0AFAAGAAgAAAAhAFr0LFu/AAAAFQEA&#10;AAsAAAAAAAAAAAAAAAAAHwEAAF9yZWxzLy5yZWxzUEsBAi0AFAAGAAgAAAAhAPI3iGrHAAAA3AAA&#10;AA8AAAAAAAAAAAAAAAAABwIAAGRycy9kb3ducmV2LnhtbFBLBQYAAAAAAwADALcAAAD7AgAAAAA=&#10;" strokecolor="#404040 [2429]" strokeweight=".5pt">
                  <v:stroke endarrow="block"/>
                </v:shape>
                <v:rect id="Rectangle 320" o:spid="_x0000_s1097" style="position:absolute;left:26563;top:32405;width:10059;height:3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B2DvQAAANwAAAAPAAAAZHJzL2Rvd25yZXYueG1sRE+9CsIw&#10;EN4F3yGc4CKaqiBSjSKC4CRaXdyO5myLzaUmUevbm0Fw/Pj+l+vW1OJFzleWFYxHCQji3OqKCwWX&#10;8244B+EDssbaMin4kIf1qttZYqrtm0/0ykIhYgj7FBWUITSplD4vyaAf2YY4cjfrDIYIXSG1w3cM&#10;N7WcJMlMGqw4NpTY0Lak/J49jQI7HR9Pg0/uHtdiLnVtD9m5PSjV77WbBYhAbfiLf+69VjCdxPnx&#10;TDwCcvUFAAD//wMAUEsBAi0AFAAGAAgAAAAhANvh9svuAAAAhQEAABMAAAAAAAAAAAAAAAAAAAAA&#10;AFtDb250ZW50X1R5cGVzXS54bWxQSwECLQAUAAYACAAAACEAWvQsW78AAAAVAQAACwAAAAAAAAAA&#10;AAAAAAAfAQAAX3JlbHMvLnJlbHNQSwECLQAUAAYACAAAACEAUHAdg70AAADcAAAADwAAAAAAAAAA&#10;AAAAAAAHAgAAZHJzL2Rvd25yZXYueG1sUEsFBgAAAAADAAMAtwAAAPECAAAAAA==&#10;" filled="f" strokecolor="#404040 [2429]" strokeweight="1.5pt">
                  <v:textbox inset="2.16pt,2.16pt,2.16pt,2.16pt">
                    <w:txbxContent>
                      <w:p w14:paraId="5A77036D" w14:textId="43A5C905" w:rsidR="00D0757D" w:rsidRDefault="00D0757D" w:rsidP="00893B03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 xml:space="preserve">GAD7 </w:t>
                        </w: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(returning participant) 109</w:t>
                        </w:r>
                      </w:p>
                    </w:txbxContent>
                  </v:textbox>
                </v:rect>
                <v:shape id="TextBox 78" o:spid="_x0000_s1098" type="#_x0000_t202" style="position:absolute;left:1799;top:1800;width:18682;height:1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p3AxAAAANwAAAAPAAAAZHJzL2Rvd25yZXYueG1sRI/BasMw&#10;EETvhf6D2EIvJZYdQ0idKCGEFkpudXLpbbE2lom1MpZqu/76qFDocZiZN8x2P9lWDNT7xrGCLElB&#10;EFdON1wruJzfF2sQPiBrbB2Tgh/ysN89Pmyx0G7kTxrKUIsIYV+gAhNCV0jpK0MWfeI64uhdXW8x&#10;RNnXUvc4Rrht5TJNV9Jiw3HBYEdHQ9Wt/LYKVtNb93J6peU4V+3AX3OWBcqUen6aDhsQgabwH/5r&#10;f2gFeZ7D75l4BOTuDgAA//8DAFBLAQItABQABgAIAAAAIQDb4fbL7gAAAIUBAAATAAAAAAAAAAAA&#10;AAAAAAAAAABbQ29udGVudF9UeXBlc10ueG1sUEsBAi0AFAAGAAgAAAAhAFr0LFu/AAAAFQEAAAsA&#10;AAAAAAAAAAAAAAAAHwEAAF9yZWxzLy5yZWxzUEsBAi0AFAAGAAgAAAAhALJincDEAAAA3AAAAA8A&#10;AAAAAAAAAAAAAAAABwIAAGRycy9kb3ducmV2LnhtbFBLBQYAAAAAAwADALcAAAD4AgAAAAA=&#10;" filled="f" stroked="f">
                  <v:textbox style="mso-fit-shape-to-text:t" inset="0,0,0,0">
                    <w:txbxContent>
                      <w:p w14:paraId="6AE14DCA" w14:textId="77777777" w:rsidR="00D0757D" w:rsidRDefault="00D0757D" w:rsidP="00893B0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404040"/>
                            <w:kern w:val="24"/>
                          </w:rPr>
                          <w:t>Returning Participant flow</w:t>
                        </w:r>
                      </w:p>
                    </w:txbxContent>
                  </v:textbox>
                </v:shape>
                <v:shape id="Text Box 2" o:spid="_x0000_s1099" type="#_x0000_t202" style="position:absolute;left:837;top:3457;width:15443;height:36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xCmwwAAANwAAAAPAAAAZHJzL2Rvd25yZXYueG1sRI9Ba8JA&#10;FITvBf/D8oTe6sZqi0RXEbXgoZfaeH9kn9lg9m3Ivpr4791CocdhZr5hVpvBN+pGXawDG5hOMlDE&#10;ZbA1VwaK74+XBagoyBabwGTgThE269HTCnMbev6i20kqlSAcczTgRNpc61g68hgnoSVO3iV0HiXJ&#10;rtK2wz7BfaNfs+xde6w5LThsaeeovJ5+vAERu53ei4OPx/Pwue9dVr5hYczzeNguQQkN8h/+ax+t&#10;gdlsDr9n0hHQ6wcAAAD//wMAUEsBAi0AFAAGAAgAAAAhANvh9svuAAAAhQEAABMAAAAAAAAAAAAA&#10;AAAAAAAAAFtDb250ZW50X1R5cGVzXS54bWxQSwECLQAUAAYACAAAACEAWvQsW78AAAAVAQAACwAA&#10;AAAAAAAAAAAAAAAfAQAAX3JlbHMvLnJlbHNQSwECLQAUAAYACAAAACEAgkcQpsMAAADcAAAADwAA&#10;AAAAAAAAAAAAAAAHAgAAZHJzL2Rvd25yZXYueG1sUEsFBgAAAAADAAMAtwAAAPcCAAAAAA==&#10;" filled="f" stroked="f">
                  <v:textbox style="mso-fit-shape-to-text:t">
                    <w:txbxContent>
                      <w:p w14:paraId="16F7F359" w14:textId="77777777" w:rsidR="00D0757D" w:rsidRPr="00E93226" w:rsidRDefault="00D0757D" w:rsidP="00893B0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8"/>
                          </w:rPr>
                        </w:pPr>
                        <w:r>
                          <w:rPr>
                            <w:rFonts w:ascii="Calibri" w:eastAsia="Calibri" w:hAnsi="Calibri"/>
                            <w:sz w:val="16"/>
                            <w:szCs w:val="22"/>
                          </w:rPr>
                          <w:t>Here, tenure means days since enrolling in study.</w:t>
                        </w:r>
                      </w:p>
                    </w:txbxContent>
                  </v:textbox>
                </v:shape>
                <v:rect id="Rectangle 337" o:spid="_x0000_s1100" style="position:absolute;left:42430;top:25218;width:10058;height:42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VIhxQAAANwAAAAPAAAAZHJzL2Rvd25yZXYueG1sRI9Ba8JA&#10;FITvBf/D8gRvdZMGqqRughaUHkql2tLrM/tMotm3IbvG9N93BaHHYWa+YRb5YBrRU+dqywriaQSC&#10;uLC65lLB1379OAfhPLLGxjIp+CUHeTZ6WGCq7ZU/qd/5UgQIuxQVVN63qZSuqMigm9qWOHhH2xn0&#10;QXal1B1eA9w08imKnqXBmsNChS29VlScdxej4PSdxO8Hydtl3X8Mq03xsypjVmoyHpYvIDwN/j98&#10;b79pBUkyg9uZcARk9gcAAP//AwBQSwECLQAUAAYACAAAACEA2+H2y+4AAACFAQAAEwAAAAAAAAAA&#10;AAAAAAAAAAAAW0NvbnRlbnRfVHlwZXNdLnhtbFBLAQItABQABgAIAAAAIQBa9CxbvwAAABUBAAAL&#10;AAAAAAAAAAAAAAAAAB8BAABfcmVscy8ucmVsc1BLAQItABQABgAIAAAAIQCsBVIhxQAAANwAAAAP&#10;AAAAAAAAAAAAAAAAAAcCAABkcnMvZG93bnJldi54bWxQSwUGAAAAAAMAAwC3AAAA+QIAAAAA&#10;" filled="f" strokecolor="#404040 [2429]" strokeweight="1.5pt">
                  <v:textbox inset="0,0,0,0">
                    <w:txbxContent>
                      <w:p w14:paraId="38E5DA83" w14:textId="58145832" w:rsidR="00D0757D" w:rsidRPr="00F466D8" w:rsidRDefault="00D0757D" w:rsidP="00893B03">
                        <w:pPr>
                          <w:pStyle w:val="NormalWeb"/>
                          <w:spacing w:before="0" w:beforeAutospacing="0" w:after="0" w:afterAutospacing="0" w:line="254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How to get help (returning participant) 104</w:t>
                        </w:r>
                      </w:p>
                    </w:txbxContent>
                  </v:textbox>
                </v:rect>
                <v:shape id="Elbow Connector 338" o:spid="_x0000_s1101" type="#_x0000_t33" style="position:absolute;left:39663;top:26438;width:4755;height:10837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3fEwQAAANwAAAAPAAAAZHJzL2Rvd25yZXYueG1sRE89b8Iw&#10;EN2R+h+sq9QNnBKEIGBQVKltFgYCC9spPpKo8dmK3ST99/WAxPj0vvfHyXRioN63lhW8LxIQxJXV&#10;LdcKrpfP+QaED8gaO8uk4I88HA8vsz1m2o58pqEMtYgh7DNU0ITgMil91ZBBv7COOHJ32xsMEfa1&#10;1D2OMdx0cpkka2mw5djQoKOPhqqf8tcoCMvNraA8L75qN6y+B7cd2/Sk1NvrlO9ABJrCU/xwF1pB&#10;msa18Uw8AvLwDwAA//8DAFBLAQItABQABgAIAAAAIQDb4fbL7gAAAIUBAAATAAAAAAAAAAAAAAAA&#10;AAAAAABbQ29udGVudF9UeXBlc10ueG1sUEsBAi0AFAAGAAgAAAAhAFr0LFu/AAAAFQEAAAsAAAAA&#10;AAAAAAAAAAAAHwEAAF9yZWxzLy5yZWxzUEsBAi0AFAAGAAgAAAAhABaHd8TBAAAA3AAAAA8AAAAA&#10;AAAAAAAAAAAABwIAAGRycy9kb3ducmV2LnhtbFBLBQYAAAAAAwADALcAAAD1AgAAAAA=&#10;" strokecolor="#404040 [2429]" strokeweight=".5pt">
                  <v:stroke endarrow="block"/>
                </v:shape>
                <v:shape id="Elbow Connector 339" o:spid="_x0000_s1102" type="#_x0000_t34" style="position:absolute;left:30742;top:42010;width:1702;height:127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gtQKxgAAANwAAAAPAAAAZHJzL2Rvd25yZXYueG1sRI9BawIx&#10;FITvBf9DeIK3mlVLrVujiFARSg/Vgh5fN8/N4uZlu4lr7K9vCoUeh5n5hpkvo61FR62vHCsYDTMQ&#10;xIXTFZcKPvYv908gfEDWWDsmBTfysFz07uaYa3fld+p2oRQJwj5HBSaEJpfSF4Ys+qFriJN3cq3F&#10;kGRbSt3iNcFtLcdZ9igtVpwWDDa0NlScdxerYGMO+H1bv736h+NnM4un7itOO6UG/bh6BhEohv/w&#10;X3urFUwmM/g9k46AXPwAAAD//wMAUEsBAi0AFAAGAAgAAAAhANvh9svuAAAAhQEAABMAAAAAAAAA&#10;AAAAAAAAAAAAAFtDb250ZW50X1R5cGVzXS54bWxQSwECLQAUAAYACAAAACEAWvQsW78AAAAVAQAA&#10;CwAAAAAAAAAAAAAAAAAfAQAAX3JlbHMvLnJlbHNQSwECLQAUAAYACAAAACEAuYLUCsYAAADcAAAA&#10;DwAAAAAAAAAAAAAAAAAHAgAAZHJzL2Rvd25yZXYueG1sUEsFBgAAAAADAAMAtwAAAPoCAAAAAA==&#10;" strokecolor="#404040 [2429]" strokeweight=".5pt">
                  <v:stroke endarrow="block"/>
                </v:shape>
                <v:rect id="Rectangle 342" o:spid="_x0000_s1103" style="position:absolute;left:26563;top:37501;width:10059;height:3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ILExQAAANwAAAAPAAAAZHJzL2Rvd25yZXYueG1sRI9Ba8JA&#10;FITvgv9heUJvZhMtUlLXEAXFg1S0Lb2+Zl+T1OzbkN3G9N93BaHHYWa+YZbZYBrRU+dqywqSKAZB&#10;XFhdc6ng7XU7fQLhPLLGxjIp+CUH2Wo8WmKq7ZVP1J99KQKEXYoKKu/bVEpXVGTQRbYlDt6X7Qz6&#10;ILtS6g6vAW4aOYvjhTRYc1iosKVNRcXl/GMUfL/Pk8On5GNe9y/Deld8rMuElXqYDPkzCE+D/w/f&#10;23utYP44g9uZcATk6g8AAP//AwBQSwECLQAUAAYACAAAACEA2+H2y+4AAACFAQAAEwAAAAAAAAAA&#10;AAAAAAAAAAAAW0NvbnRlbnRfVHlwZXNdLnhtbFBLAQItABQABgAIAAAAIQBa9CxbvwAAABUBAAAL&#10;AAAAAAAAAAAAAAAAAB8BAABfcmVscy8ucmVsc1BLAQItABQABgAIAAAAIQDkdILExQAAANwAAAAP&#10;AAAAAAAAAAAAAAAAAAcCAABkcnMvZG93bnJldi54bWxQSwUGAAAAAAMAAwC3AAAA+QIAAAAA&#10;" filled="f" strokecolor="#404040 [2429]" strokeweight="1.5pt">
                  <v:textbox inset="0,0,0,0">
                    <w:txbxContent>
                      <w:p w14:paraId="4D67FD31" w14:textId="6EE3531D" w:rsidR="00D0757D" w:rsidRPr="00EF2FFB" w:rsidRDefault="00D0757D" w:rsidP="00893B03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WSAS (returning participant) 110</w:t>
                        </w:r>
                      </w:p>
                    </w:txbxContent>
                  </v:textbox>
                </v:rect>
                <v:rect id="Rectangle 344" o:spid="_x0000_s1104" style="position:absolute;left:26563;top:42862;width:10059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0b8rxQAAANwAAAAPAAAAZHJzL2Rvd25yZXYueG1sRI9Ba8JA&#10;FITvgv9heUJvZpMqpUTXEIUWD9KirXh9Zl+T1OzbkF1j/PfdQqHHYWa+YZbZYBrRU+dqywqSKAZB&#10;XFhdc6ng8+Nl+gzCeWSNjWVScCcH2Wo8WmKq7Y331B98KQKEXYoKKu/bVEpXVGTQRbYlDt6X7Qz6&#10;ILtS6g5vAW4a+RjHT9JgzWGhwpY2FRWXw9Uo+D7Okt1Z8nte92/D+rU4rcuElXqYDPkChKfB/4f/&#10;2lutYDafw++ZcATk6gcAAP//AwBQSwECLQAUAAYACAAAACEA2+H2y+4AAACFAQAAEwAAAAAAAAAA&#10;AAAAAAAAAAAAW0NvbnRlbnRfVHlwZXNdLnhtbFBLAQItABQABgAIAAAAIQBa9CxbvwAAABUBAAAL&#10;AAAAAAAAAAAAAAAAAB8BAABfcmVscy8ucmVsc1BLAQItABQABgAIAAAAIQAE0b8rxQAAANwAAAAP&#10;AAAAAAAAAAAAAAAAAAcCAABkcnMvZG93bnJldi54bWxQSwUGAAAAAAMAAwC3AAAA+QIAAAAA&#10;" filled="f" strokecolor="#404040 [2429]" strokeweight="1.5pt">
                  <v:textbox inset="0,0,0,0">
                    <w:txbxContent>
                      <w:p w14:paraId="41076D8D" w14:textId="51B73088" w:rsidR="00D0757D" w:rsidRPr="00EF2FFB" w:rsidRDefault="00D0757D" w:rsidP="00893B03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CD-RISC10 (returning participant) 111</w:t>
                        </w:r>
                      </w:p>
                    </w:txbxContent>
                  </v:textbox>
                </v:rect>
                <v:shape id="Flowchart: Decision 346" o:spid="_x0000_s1105" type="#_x0000_t110" style="position:absolute;left:25695;top:52520;width:11888;height:54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1m1xAAAANwAAAAPAAAAZHJzL2Rvd25yZXYueG1sRI9Ba8JA&#10;FITvQv/D8gredFOVKNFV2kJB6CHExPsj+0xis2/T7FbTf+8KgsdhZr5hNrvBtOJCvWssK3ibRiCI&#10;S6sbrhQU+ddkBcJ5ZI2tZVLwTw5225fRBhNtr5zR5eArESDsElRQe98lUrqyJoNuajvi4J1sb9AH&#10;2VdS93gNcNPKWRTF0mDDYaHGjj5rKn8Of0ZBfPz9KJerIrX72XeWRTo9F3mq1Ph1eF+D8DT4Z/jR&#10;3msF80UM9zPhCMjtDQAA//8DAFBLAQItABQABgAIAAAAIQDb4fbL7gAAAIUBAAATAAAAAAAAAAAA&#10;AAAAAAAAAABbQ29udGVudF9UeXBlc10ueG1sUEsBAi0AFAAGAAgAAAAhAFr0LFu/AAAAFQEAAAsA&#10;AAAAAAAAAAAAAAAAHwEAAF9yZWxzLy5yZWxzUEsBAi0AFAAGAAgAAAAhAJ+LWbXEAAAA3AAAAA8A&#10;AAAAAAAAAAAAAAAABwIAAGRycy9kb3ducmV2LnhtbFBLBQYAAAAAAwADALcAAAD4AgAAAAA=&#10;" filled="f" strokecolor="#404040 [2429]" strokeweight="1.5pt">
                  <v:textbox inset="0,0,0,0">
                    <w:txbxContent>
                      <w:p w14:paraId="5E926002" w14:textId="77777777" w:rsidR="00D0757D" w:rsidRPr="00EF2FFB" w:rsidRDefault="00D0757D" w:rsidP="00893B03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EF2FFB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Study group</w:t>
                        </w: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 xml:space="preserve"> and tenure</w:t>
                        </w:r>
                      </w:p>
                    </w:txbxContent>
                  </v:textbox>
                </v:shape>
                <v:rect id="Rectangle 348" o:spid="_x0000_s1106" style="position:absolute;left:9388;top:58326;width:10059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LUuwwAAANwAAAAPAAAAZHJzL2Rvd25yZXYueG1sRE9Na8JA&#10;EL0L/odlCt7MJk0pJbqKKbR4kBbTFq9jdkxSs7Mhu8b033cPgsfH+16uR9OKgXrXWFaQRDEI4tLq&#10;hisF319v8xcQziNrbC2Tgj9ysF5NJ0vMtL3ynobCVyKEsMtQQe19l0npypoMush2xIE72d6gD7Cv&#10;pO7xGsJNKx/j+FkabDg01NjRa03lubgYBb8/abI7Sv7cNMPHmL+Xh7xKWKnZw7hZgPA0+rv45t5q&#10;BelTWBvOhCMgV/8AAAD//wMAUEsBAi0AFAAGAAgAAAAhANvh9svuAAAAhQEAABMAAAAAAAAAAAAA&#10;AAAAAAAAAFtDb250ZW50X1R5cGVzXS54bWxQSwECLQAUAAYACAAAACEAWvQsW78AAAAVAQAACwAA&#10;AAAAAAAAAAAAAAAfAQAAX3JlbHMvLnJlbHNQSwECLQAUAAYACAAAACEAhZy1LsMAAADcAAAADwAA&#10;AAAAAAAAAAAAAAAHAgAAZHJzL2Rvd25yZXYueG1sUEsFBgAAAAADAAMAtwAAAPcCAAAAAA==&#10;" filled="f" strokecolor="#404040 [2429]" strokeweight="1.5pt">
                  <v:textbox inset="0,0,0,0">
                    <w:txbxContent>
                      <w:p w14:paraId="58A7A8D1" w14:textId="354B9DF8" w:rsidR="00D0757D" w:rsidRPr="00E90CE7" w:rsidRDefault="00D0757D" w:rsidP="00893B0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Next Steps – Treatment (</w:t>
                        </w:r>
                        <w:r w:rsidRPr="00E90CE7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4 weeks</w:t>
                        </w: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) 113</w:t>
                        </w:r>
                      </w:p>
                    </w:txbxContent>
                  </v:textbox>
                </v:rect>
                <v:shape id="Elbow Connector 353" o:spid="_x0000_s1107" type="#_x0000_t34" style="position:absolute;left:30649;top:46483;width:1823;height:6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QZAxwAAANwAAAAPAAAAZHJzL2Rvd25yZXYueG1sRI9BawIx&#10;FITvBf9DeEJvNdvaVt0apQgtgvRQFfT43Dw3Szcv2026Rn99IxR6HGbmG2Y6j7YWHbW+cqzgfpCB&#10;IC6crrhUsN283Y1B+ICssXZMCs7kYT7r3Uwx1+7En9StQykShH2OCkwITS6lLwxZ9APXECfv6FqL&#10;Icm2lLrFU4LbWj5k2bO0WHFaMNjQwlDxtf6xCt7NDi/nxcfKP+4PzSQeu+846pS67cfXFxCBYvgP&#10;/7WXWsHwaQjXM+kIyNkvAAAA//8DAFBLAQItABQABgAIAAAAIQDb4fbL7gAAAIUBAAATAAAAAAAA&#10;AAAAAAAAAAAAAABbQ29udGVudF9UeXBlc10ueG1sUEsBAi0AFAAGAAgAAAAhAFr0LFu/AAAAFQEA&#10;AAsAAAAAAAAAAAAAAAAAHwEAAF9yZWxzLy5yZWxzUEsBAi0AFAAGAAgAAAAhAAW1BkDHAAAA3AAA&#10;AA8AAAAAAAAAAAAAAAAABwIAAGRycy9kb3ducmV2LnhtbFBLBQYAAAAAAwADALcAAAD7AgAAAAA=&#10;" strokecolor="#404040 [2429]" strokeweight=".5pt">
                  <v:stroke endarrow="block"/>
                </v:shape>
                <v:shape id="Flowchart: Decision 354" o:spid="_x0000_s1108" type="#_x0000_t110" style="position:absolute;left:25695;top:11161;width:11888;height:54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PSExQAAANwAAAAPAAAAZHJzL2Rvd25yZXYueG1sRI9Ba8JA&#10;FITvgv9heYI33VStldRVVCgIHkJien9kX5O02bcxu9X4792C0OMwM98w621vGnGlztWWFbxMIxDE&#10;hdU1lwry88dkBcJ5ZI2NZVJwJwfbzXCwxljbG6d0zXwpAoRdjAoq79tYSldUZNBNbUscvC/bGfRB&#10;dqXUHd4C3DRyFkVLabDmsFBhS4eKip/s1yhYfl72xdsqT+xxdkrTSCff+TlRajzqd+8gPPX+P/xs&#10;H7WC+esC/s6EIyA3DwAAAP//AwBQSwECLQAUAAYACAAAACEA2+H2y+4AAACFAQAAEwAAAAAAAAAA&#10;AAAAAAAAAAAAW0NvbnRlbnRfVHlwZXNdLnhtbFBLAQItABQABgAIAAAAIQBa9CxbvwAAABUBAAAL&#10;AAAAAAAAAAAAAAAAAB8BAABfcmVscy8ucmVsc1BLAQItABQABgAIAAAAIQCFzPSExQAAANwAAAAP&#10;AAAAAAAAAAAAAAAAAAcCAABkcnMvZG93bnJldi54bWxQSwUGAAAAAAMAAwC3AAAA+QIAAAAA&#10;" filled="f" strokecolor="#404040 [2429]" strokeweight="1.5pt">
                  <v:textbox inset="0,0,0,0">
                    <w:txbxContent>
                      <w:p w14:paraId="425FA218" w14:textId="77777777" w:rsidR="00D0757D" w:rsidRPr="00316AE3" w:rsidRDefault="00D0757D" w:rsidP="00893B03">
                        <w:pPr>
                          <w:pStyle w:val="NormalWeb"/>
                          <w:spacing w:before="0" w:beforeAutospacing="0" w:after="0" w:afterAutospacing="0" w:line="254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316AE3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Study tenure?</w:t>
                        </w:r>
                      </w:p>
                    </w:txbxContent>
                  </v:textbox>
                </v:shape>
                <v:shape id="Elbow Connector 355" o:spid="_x0000_s1109" type="#_x0000_t34" style="position:absolute;left:30462;top:17771;width:2308;height:47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DuvxwAAANwAAAAPAAAAZHJzL2Rvd25yZXYueG1sRI9BawIx&#10;FITvBf9DeIK3mm2tVbdGKYKlUHqoCnp8bp6bpZuX7Sausb++KRR6HGbmG2a+jLYWHbW+cqzgbpiB&#10;IC6crrhUsNuub6cgfEDWWDsmBVfysFz0buaYa3fhD+o2oRQJwj5HBSaEJpfSF4Ys+qFriJN3cq3F&#10;kGRbSt3iJcFtLe+z7FFarDgtGGxoZaj43Jytghezx+/r6v3NPxyOzSyeuq846ZQa9OPzE4hAMfyH&#10;/9qvWsFoPIbfM+kIyMUPAAAA//8DAFBLAQItABQABgAIAAAAIQDb4fbL7gAAAIUBAAATAAAAAAAA&#10;AAAAAAAAAAAAAABbQ29udGVudF9UeXBlc10ueG1sUEsBAi0AFAAGAAgAAAAhAFr0LFu/AAAAFQEA&#10;AAsAAAAAAAAAAAAAAAAAHwEAAF9yZWxzLy5yZWxzUEsBAi0AFAAGAAgAAAAhAOUQO6/HAAAA3AAA&#10;AA8AAAAAAAAAAAAAAAAABwIAAGRycy9kb3ducmV2LnhtbFBLBQYAAAAAAwADALcAAAD7AgAAAAA=&#10;" strokecolor="#404040 [2429]" strokeweight=".5pt">
                  <v:stroke endarrow="block"/>
                </v:shape>
                <v:shape id="Elbow Connector 356" o:spid="_x0000_s1110" type="#_x0000_t33" style="position:absolute;left:13646;top:13901;width:12049;height:4658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UR0xwAAANwAAAAPAAAAZHJzL2Rvd25yZXYueG1sRI9Ba8JA&#10;FITvBf/D8oTe6karQVJXEaVQKxVie2huj+wziWbfhuwa03/fLQg9DjPzDbNY9aYWHbWusqxgPIpA&#10;EOdWV1wo+Pp8fZqDcB5ZY22ZFPyQg9Vy8LDARNsbp9QdfSEChF2CCkrvm0RKl5dk0I1sQxy8k20N&#10;+iDbQuoWbwFuajmJolgarDgslNjQpqT8crwaBd/x9nreby676L37mM4OaRabLFPqcdivX0B46v1/&#10;+N5+0wqeZzH8nQlHQC5/AQAA//8DAFBLAQItABQABgAIAAAAIQDb4fbL7gAAAIUBAAATAAAAAAAA&#10;AAAAAAAAAAAAAABbQ29udGVudF9UeXBlc10ueG1sUEsBAi0AFAAGAAgAAAAhAFr0LFu/AAAAFQEA&#10;AAsAAAAAAAAAAAAAAAAAHwEAAF9yZWxzLy5yZWxzUEsBAi0AFAAGAAgAAAAhAJnBRHTHAAAA3AAA&#10;AA8AAAAAAAAAAAAAAAAABwIAAGRycy9kb3ducmV2LnhtbFBLBQYAAAAAAwADALcAAAD7AgAAAAA=&#10;" strokecolor="#404040 [2429]" strokeweight=".5pt">
                  <v:stroke endarrow="block"/>
                </v:shape>
                <v:shape id="TextBox 176" o:spid="_x0000_s1111" type="#_x0000_t202" style="position:absolute;left:32473;top:16636;width:16181;height:1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wqdyxAAAANwAAAAPAAAAZHJzL2Rvd25yZXYueG1sRI9BawIx&#10;FITvQv9DeIVeRLNarGVrFBUKHu1WC709Ns/dxc1L2MS4/vtGKHgcZuYbZrHqTSsidb6xrGAyzkAQ&#10;l1Y3XCk4fH+O3kH4gKyxtUwKbuRhtXwaLDDX9spfFItQiQRhn6OCOgSXS+nLmgz6sXXEyTvZzmBI&#10;squk7vCa4KaV0yx7kwYbTgs1OtrWVJ6Li1EwXG9+bzHomdT7HbufIh7dJCr18tyvP0AE6sMj/N/e&#10;aQWvszncz6QjIJd/AAAA//8DAFBLAQItABQABgAIAAAAIQDb4fbL7gAAAIUBAAATAAAAAAAAAAAA&#10;AAAAAAAAAABbQ29udGVudF9UeXBlc10ueG1sUEsBAi0AFAAGAAgAAAAhAFr0LFu/AAAAFQEAAAsA&#10;AAAAAAAAAAAAAAAAHwEAAF9yZWxzLy5yZWxzUEsBAi0AFAAGAAgAAAAhADvCp3LEAAAA3AAAAA8A&#10;AAAAAAAAAAAAAAAABwIAAGRycy9kb3ducmV2LnhtbFBLBQYAAAAAAwADALcAAAD4AgAAAAA=&#10;" filled="f" stroked="f">
                  <v:textbox style="mso-fit-shape-to-text:t" inset="0,0,0,0">
                    <w:txbxContent>
                      <w:p w14:paraId="73B29E68" w14:textId="567BC9D8" w:rsidR="00D0757D" w:rsidRPr="00F14AE3" w:rsidRDefault="00D0757D" w:rsidP="00F14AE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0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404040" w:themeColor="text1" w:themeTint="BF"/>
                            <w:kern w:val="24"/>
                            <w:sz w:val="16"/>
                            <w:szCs w:val="36"/>
                          </w:rPr>
                          <w:t>Inside user’s Assessment Window</w:t>
                        </w:r>
                      </w:p>
                    </w:txbxContent>
                  </v:textbox>
                </v:shape>
                <v:rect id="Rectangle 358" o:spid="_x0000_s1112" style="position:absolute;left:7702;top:18559;width:11888;height:36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SPzwwAAANwAAAAPAAAAZHJzL2Rvd25yZXYueG1sRE9Na8JA&#10;EL0L/odlCt7MJg0tJbqKKbR4kBbTFq9jdkxSs7Mhu8b033cPgsfH+16uR9OKgXrXWFaQRDEI4tLq&#10;hisF319v8xcQziNrbC2Tgj9ysF5NJ0vMtL3ynobCVyKEsMtQQe19l0npypoMush2xIE72d6gD7Cv&#10;pO7xGsJNKx/j+FkabDg01NjRa03lubgYBb8/abI7Sv7cNMPHmL+Xh7xKWKnZw7hZgPA0+rv45t5q&#10;BelTWBvOhCMgV/8AAAD//wMAUEsBAi0AFAAGAAgAAAAhANvh9svuAAAAhQEAABMAAAAAAAAAAAAA&#10;AAAAAAAAAFtDb250ZW50X1R5cGVzXS54bWxQSwECLQAUAAYACAAAACEAWvQsW78AAAAVAQAACwAA&#10;AAAAAAAAAAAAAAAfAQAAX3JlbHMvLnJlbHNQSwECLQAUAAYACAAAACEAAEUj88MAAADcAAAADwAA&#10;AAAAAAAAAAAAAAAHAgAAZHJzL2Rvd25yZXYueG1sUEsFBgAAAAADAAMAtwAAAPcCAAAAAA==&#10;" filled="f" strokecolor="#404040 [2429]" strokeweight="1.5pt">
                  <v:textbox inset="0,0,0,0">
                    <w:txbxContent>
                      <w:p w14:paraId="49ED2BD9" w14:textId="3E06D58F" w:rsidR="00D0757D" w:rsidRPr="00F14AE3" w:rsidRDefault="00D0757D" w:rsidP="00893B0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HAnsi"/>
                            <w:color w:val="000000" w:themeColor="text1"/>
                            <w:sz w:val="16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color w:val="000000" w:themeColor="text1"/>
                            <w:sz w:val="16"/>
                          </w:rPr>
                          <w:t>No survey today 102</w:t>
                        </w:r>
                      </w:p>
                    </w:txbxContent>
                  </v:textbox>
                </v:rect>
                <v:rect id="Rectangle 114" o:spid="_x0000_s1113" style="position:absolute;left:9388;top:62287;width:10059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pv7XwgAAANwAAAAPAAAAZHJzL2Rvd25yZXYueG1sRE9La8JA&#10;EL4X/A/LCN7qJiqlRFfRguJBLL7wOmbHJDY7G7JrjP/eLRR6m4/vOZNZa0rRUO0KywrifgSCOLW6&#10;4EzB8bB8/wThPLLG0jIpeJKD2bTzNsFE2wfvqNn7TIQQdgkqyL2vEildmpNB17cVceCutjboA6wz&#10;qWt8hHBTykEUfUiDBYeGHCv6yin92d+NgttpGG8ukr/nRbNtF6v0vMhiVqrXbedjEJ5a/y/+c691&#10;mB+P4PeZcIGcvgAAAP//AwBQSwECLQAUAAYACAAAACEA2+H2y+4AAACFAQAAEwAAAAAAAAAAAAAA&#10;AAAAAAAAW0NvbnRlbnRfVHlwZXNdLnhtbFBLAQItABQABgAIAAAAIQBa9CxbvwAAABUBAAALAAAA&#10;AAAAAAAAAAAAAB8BAABfcmVscy8ucmVsc1BLAQItABQABgAIAAAAIQC6pv7XwgAAANwAAAAPAAAA&#10;AAAAAAAAAAAAAAcCAABkcnMvZG93bnJldi54bWxQSwUGAAAAAAMAAwC3AAAA9gIAAAAA&#10;" filled="f" strokecolor="#404040 [2429]" strokeweight="1.5pt">
                  <v:textbox inset="0,0,0,0">
                    <w:txbxContent>
                      <w:p w14:paraId="716B8B8E" w14:textId="37263DB9" w:rsidR="00D0757D" w:rsidRPr="00E90CE7" w:rsidRDefault="00D0757D" w:rsidP="00E90CE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E90CE7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 xml:space="preserve">Next Steps – Treatment </w:t>
                        </w: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(</w:t>
                        </w:r>
                        <w:r w:rsidRPr="00E90CE7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8 weeks</w:t>
                        </w: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) 114</w:t>
                        </w:r>
                      </w:p>
                    </w:txbxContent>
                  </v:textbox>
                </v:rect>
                <v:rect id="Rectangle 115" o:spid="_x0000_s1114" style="position:absolute;left:9388;top:66244;width:10059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6ltMwgAAANwAAAAPAAAAZHJzL2Rvd25yZXYueG1sRE9La8JA&#10;EL4X/A/LCN7qJoqlRFfRguJBLL7wOmbHJDY7G7JrjP/eLRR6m4/vOZNZa0rRUO0KywrifgSCOLW6&#10;4EzB8bB8/wThPLLG0jIpeJKD2bTzNsFE2wfvqNn7TIQQdgkqyL2vEildmpNB17cVceCutjboA6wz&#10;qWt8hHBTykEUfUiDBYeGHCv6yin92d+NgttpGG8ukr/nRbNtF6v0vMhiVqrXbedjEJ5a/y/+c691&#10;mB+P4PeZcIGcvgAAAP//AwBQSwECLQAUAAYACAAAACEA2+H2y+4AAACFAQAAEwAAAAAAAAAAAAAA&#10;AAAAAAAAW0NvbnRlbnRfVHlwZXNdLnhtbFBLAQItABQABgAIAAAAIQBa9CxbvwAAABUBAAALAAAA&#10;AAAAAAAAAAAAAB8BAABfcmVscy8ucmVsc1BLAQItABQABgAIAAAAIQDV6ltMwgAAANwAAAAPAAAA&#10;AAAAAAAAAAAAAAcCAABkcnMvZG93bnJldi54bWxQSwUGAAAAAAMAAwC3AAAA9gIAAAAA&#10;" filled="f" strokecolor="#404040 [2429]" strokeweight="1.5pt">
                  <v:textbox inset="0,0,0,0">
                    <w:txbxContent>
                      <w:p w14:paraId="357FE1D3" w14:textId="05E7157D" w:rsidR="00D0757D" w:rsidRPr="00E90CE7" w:rsidRDefault="00D0757D" w:rsidP="00E90CE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E90CE7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 xml:space="preserve">Next Steps – Treatment </w:t>
                        </w: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(26 weeks) 115</w:t>
                        </w:r>
                      </w:p>
                    </w:txbxContent>
                  </v:textbox>
                </v:rect>
                <v:rect id="Rectangle 116" o:spid="_x0000_s1115" style="position:absolute;left:9385;top:70200;width:10058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MU7wwAAANwAAAAPAAAAZHJzL2Rvd25yZXYueG1sRE9Na8JA&#10;EL0X/A/LCL01m7QgkmaVRKh4kEpti9cxO01Ss7Mhu8b037sFwds83udky9G0YqDeNZYVJFEMgri0&#10;uuFKwdfn29MchPPIGlvLpOCPHCwXk4cMU20v/EHD3lcihLBLUUHtfZdK6cqaDLrIdsSB+7G9QR9g&#10;X0nd4yWEm1Y+x/FMGmw4NNTY0aqm8rQ/GwW/3y/J9ih5lzfD+1isy0NRJazU43TMX0F4Gv1dfHNv&#10;dJifzOD/mXCBXFwBAAD//wMAUEsBAi0AFAAGAAgAAAAhANvh9svuAAAAhQEAABMAAAAAAAAAAAAA&#10;AAAAAAAAAFtDb250ZW50X1R5cGVzXS54bWxQSwECLQAUAAYACAAAACEAWvQsW78AAAAVAQAACwAA&#10;AAAAAAAAAAAAAAAfAQAAX3JlbHMvLnJlbHNQSwECLQAUAAYACAAAACEAJTjFO8MAAADcAAAADwAA&#10;AAAAAAAAAAAAAAAHAgAAZHJzL2Rvd25yZXYueG1sUEsFBgAAAAADAAMAtwAAAPcCAAAAAA==&#10;" filled="f" strokecolor="#404040 [2429]" strokeweight="1.5pt">
                  <v:textbox inset="0,0,0,0">
                    <w:txbxContent>
                      <w:p w14:paraId="5999C29D" w14:textId="085703B5" w:rsidR="00D0757D" w:rsidRPr="00E90CE7" w:rsidRDefault="00D0757D" w:rsidP="00E90CE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E90CE7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 xml:space="preserve">Finished – Treatment </w:t>
                        </w: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(52 weeks) 116</w:t>
                        </w:r>
                      </w:p>
                    </w:txbxContent>
                  </v:textbox>
                </v:rect>
                <v:rect id="Rectangle 117" o:spid="_x0000_s1116" style="position:absolute;left:44158;top:58368;width:9144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GCgwgAAANwAAAAPAAAAZHJzL2Rvd25yZXYueG1sRE9La8JA&#10;EL4X/A/LCN7qJgq2RFfRguJBLL7wOmbHJDY7G7JrjP/eLRR6m4/vOZNZa0rRUO0KywrifgSCOLW6&#10;4EzB8bB8/wThPLLG0jIpeJKD2bTzNsFE2wfvqNn7TIQQdgkqyL2vEildmpNB17cVceCutjboA6wz&#10;qWt8hHBTykEUjaTBgkNDjhV95ZT+7O9Gwe00jDcXyd/zotm2i1V6XmQxK9XrtvMxCE+t/xf/udc6&#10;zI8/4PeZcIGcvgAAAP//AwBQSwECLQAUAAYACAAAACEA2+H2y+4AAACFAQAAEwAAAAAAAAAAAAAA&#10;AAAAAAAAW0NvbnRlbnRfVHlwZXNdLnhtbFBLAQItABQABgAIAAAAIQBa9CxbvwAAABUBAAALAAAA&#10;AAAAAAAAAAAAAB8BAABfcmVscy8ucmVsc1BLAQItABQABgAIAAAAIQBKdGCgwgAAANwAAAAPAAAA&#10;AAAAAAAAAAAAAAcCAABkcnMvZG93bnJldi54bWxQSwUGAAAAAAMAAwC3AAAA9gIAAAAA&#10;" filled="f" strokecolor="#404040 [2429]" strokeweight="1.5pt">
                  <v:textbox inset="0,0,0,0">
                    <w:txbxContent>
                      <w:p w14:paraId="7B89DEAC" w14:textId="6B250B8C" w:rsidR="00D0757D" w:rsidRPr="00E90CE7" w:rsidRDefault="00D0757D" w:rsidP="00E90CE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E90CE7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 xml:space="preserve">Next Steps – Control </w:t>
                        </w: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(4 weeks) 117</w:t>
                        </w:r>
                      </w:p>
                    </w:txbxContent>
                  </v:textbox>
                </v:rect>
                <v:rect id="Rectangle 118" o:spid="_x0000_s1117" style="position:absolute;left:44157;top:62325;width:9144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6/TSxQAAANwAAAAPAAAAZHJzL2Rvd25yZXYueG1sRI9Pa8JA&#10;EMXvgt9hGaE33aSFUqKrqNDSg7TUP3gds2MSzc6G7BrTb985FLzN8N6895vZone16qgNlWcD6SQB&#10;RZx7W3FhYL97H7+BChHZYu2ZDPxSgMV8OJhhZv2df6jbxkJJCIcMDZQxNpnWIS/JYZj4hli0s28d&#10;RlnbQtsW7xLuav2cJK/aYcXSUGJD65Ly6/bmDFwOL+nmpPl7WXVf/eojP66KlI15GvXLKahIfXyY&#10;/68/reCnQivPyAR6/gcAAP//AwBQSwECLQAUAAYACAAAACEA2+H2y+4AAACFAQAAEwAAAAAAAAAA&#10;AAAAAAAAAAAAW0NvbnRlbnRfVHlwZXNdLnhtbFBLAQItABQABgAIAAAAIQBa9CxbvwAAABUBAAAL&#10;AAAAAAAAAAAAAAAAAB8BAABfcmVscy8ucmVsc1BLAQItABQABgAIAAAAIQA76/TSxQAAANwAAAAP&#10;AAAAAAAAAAAAAAAAAAcCAABkcnMvZG93bnJldi54bWxQSwUGAAAAAAMAAwC3AAAA+QIAAAAA&#10;" filled="f" strokecolor="#404040 [2429]" strokeweight="1.5pt">
                  <v:textbox inset="0,0,0,0">
                    <w:txbxContent>
                      <w:p w14:paraId="205C9500" w14:textId="2E96584E" w:rsidR="00D0757D" w:rsidRPr="00E90CE7" w:rsidRDefault="00D0757D" w:rsidP="00E90CE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E90CE7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 xml:space="preserve">Next Steps – Control </w:t>
                        </w: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(8 weeks) 118</w:t>
                        </w:r>
                      </w:p>
                    </w:txbxContent>
                  </v:textbox>
                </v:rect>
                <v:rect id="Rectangle 119" o:spid="_x0000_s1118" style="position:absolute;left:44160;top:66274;width:9144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1FJwgAAANwAAAAPAAAAZHJzL2Rvd25yZXYueG1sRE9La8JA&#10;EL4X/A/LCN7qJgrSRlfRguJBLL7wOmbHJDY7G7JrjP/eLRR6m4/vOZNZa0rRUO0KywrifgSCOLW6&#10;4EzB8bB8/wDhPLLG0jIpeJKD2bTzNsFE2wfvqNn7TIQQdgkqyL2vEildmpNB17cVceCutjboA6wz&#10;qWt8hHBTykEUjaTBgkNDjhV95ZT+7O9Gwe00jDcXyd/zotm2i1V6XmQxK9XrtvMxCE+t/xf/udc6&#10;zI8/4feZcIGcvgAAAP//AwBQSwECLQAUAAYACAAAACEA2+H2y+4AAACFAQAAEwAAAAAAAAAAAAAA&#10;AAAAAAAAW0NvbnRlbnRfVHlwZXNdLnhtbFBLAQItABQABgAIAAAAIQBa9CxbvwAAABUBAAALAAAA&#10;AAAAAAAAAAAAAB8BAABfcmVscy8ucmVsc1BLAQItABQABgAIAAAAIQBUp1FJwgAAANwAAAAPAAAA&#10;AAAAAAAAAAAAAAcCAABkcnMvZG93bnJldi54bWxQSwUGAAAAAAMAAwC3AAAA9gIAAAAA&#10;" filled="f" strokecolor="#404040 [2429]" strokeweight="1.5pt">
                  <v:textbox inset="0,0,0,0">
                    <w:txbxContent>
                      <w:p w14:paraId="43C2E728" w14:textId="4F2150B0" w:rsidR="00D0757D" w:rsidRPr="00E90CE7" w:rsidRDefault="00D0757D" w:rsidP="00E90CE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E90CE7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 xml:space="preserve">Next Steps – Control </w:t>
                        </w: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(12 weeks) 119</w:t>
                        </w:r>
                      </w:p>
                    </w:txbxContent>
                  </v:textbox>
                </v:rect>
                <v:rect id="Rectangle 120" o:spid="_x0000_s1119" style="position:absolute;left:44154;top:70222;width:9144;height:27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8TJpxQAAANwAAAAPAAAAZHJzL2Rvd25yZXYueG1sRI9Ba8JA&#10;EIXvBf/DMoK3uomCSHQVFRQPxaJt8TpmxyRtdjZktzH9951DobcZ3pv3vlmue1erjtpQeTaQjhNQ&#10;xLm3FRcG3t/2z3NQISJbrD2TgR8KsF4NnpaYWf/gM3WXWCgJ4ZChgTLGJtM65CU5DGPfEIt2963D&#10;KGtbaNviQ8JdrSdJMtMOK5aGEhvalZR/Xb6dgc+Pafpy0/y6qbpTvz3k122RsjGjYb9ZgIrUx3/z&#10;3/XRCv5E8OUZmUCvfgEAAP//AwBQSwECLQAUAAYACAAAACEA2+H2y+4AAACFAQAAEwAAAAAAAAAA&#10;AAAAAAAAAAAAW0NvbnRlbnRfVHlwZXNdLnhtbFBLAQItABQABgAIAAAAIQBa9CxbvwAAABUBAAAL&#10;AAAAAAAAAAAAAAAAAB8BAABfcmVscy8ucmVsc1BLAQItABQABgAIAAAAIQAL8TJpxQAAANwAAAAP&#10;AAAAAAAAAAAAAAAAAAcCAABkcnMvZG93bnJldi54bWxQSwUGAAAAAAMAAwC3AAAA+QIAAAAA&#10;" filled="f" strokecolor="#404040 [2429]" strokeweight="1.5pt">
                  <v:textbox inset="0,0,0,0">
                    <w:txbxContent>
                      <w:p w14:paraId="311F87F5" w14:textId="34B641DA" w:rsidR="00D0757D" w:rsidRPr="00E90CE7" w:rsidRDefault="00D0757D" w:rsidP="00E90CE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E90CE7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 xml:space="preserve">Next Steps – Control </w:t>
                        </w: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(16 weeks) 120</w:t>
                        </w:r>
                      </w:p>
                    </w:txbxContent>
                  </v:textbox>
                </v:rect>
                <v:rect id="Rectangle 121" o:spid="_x0000_s1120" style="position:absolute;left:44156;top:74175;width:9144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ZfywQAAANwAAAAPAAAAZHJzL2Rvd25yZXYueG1sRE9Ni8Iw&#10;EL0L/ocwgjdN64JI1ygqKHsQRXcXr2Mz23ZtJqWJtf57Iwje5vE+ZzpvTSkaql1hWUE8jEAQp1YX&#10;nCn4+V4PJiCcR9ZYWiYFd3Iwn3U7U0y0vfGBmqPPRAhhl6CC3PsqkdKlORl0Q1sRB+7P1gZ9gHUm&#10;dY23EG5KOYqisTRYcGjIsaJVTunleDUK/n8/4u1Z8n5RNLt2uUlPyyxmpfq9dvEJwlPr3+KX+0uH&#10;+aMYns+EC+TsAQAA//8DAFBLAQItABQABgAIAAAAIQDb4fbL7gAAAIUBAAATAAAAAAAAAAAAAAAA&#10;AAAAAABbQ29udGVudF9UeXBlc10ueG1sUEsBAi0AFAAGAAgAAAAhAFr0LFu/AAAAFQEAAAsAAAAA&#10;AAAAAAAAAAAAHwEAAF9yZWxzLy5yZWxzUEsBAi0AFAAGAAgAAAAhAGS9l/LBAAAA3AAAAA8AAAAA&#10;AAAAAAAAAAAABwIAAGRycy9kb3ducmV2LnhtbFBLBQYAAAAAAwADALcAAAD1AgAAAAA=&#10;" filled="f" strokecolor="#404040 [2429]" strokeweight="1.5pt">
                  <v:textbox inset="0,0,0,0">
                    <w:txbxContent>
                      <w:p w14:paraId="67511247" w14:textId="01DE4998" w:rsidR="00D0757D" w:rsidRPr="00E90CE7" w:rsidRDefault="00D0757D" w:rsidP="00E90CE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E90CE7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 xml:space="preserve">Next Steps – Control </w:t>
                        </w: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(34 weeks) 121</w:t>
                        </w:r>
                      </w:p>
                    </w:txbxContent>
                  </v:textbox>
                </v:rect>
                <v:rect id="Rectangle 122" o:spid="_x0000_s1121" style="position:absolute;left:44160;top:78122;width:9144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wmFwwAAANwAAAAPAAAAZHJzL2Rvd25yZXYueG1sRE9La8JA&#10;EL4X/A/LCL01m0QoEl1DFFo8iKU+6HWanSap2dmQ3cb033cLgrf5+J6zzEfTioF611hWkEQxCOLS&#10;6oYrBafjy9MchPPIGlvLpOCXHOSrycMSM22v/E7DwVcihLDLUEHtfZdJ6cqaDLrIdsSB+7K9QR9g&#10;X0nd4zWEm1amcfwsDTYcGmrsaFNTeTn8GAXf51my+5T8VjTDfly/lh/rKmGlHqdjsQDhafR38c29&#10;1WF+msL/M+ECufoDAAD//wMAUEsBAi0AFAAGAAgAAAAhANvh9svuAAAAhQEAABMAAAAAAAAAAAAA&#10;AAAAAAAAAFtDb250ZW50X1R5cGVzXS54bWxQSwECLQAUAAYACAAAACEAWvQsW78AAAAVAQAACwAA&#10;AAAAAAAAAAAAAAAfAQAAX3JlbHMvLnJlbHNQSwECLQAUAAYACAAAACEAlG8JhcMAAADcAAAADwAA&#10;AAAAAAAAAAAAAAAHAgAAZHJzL2Rvd25yZXYueG1sUEsFBgAAAAADAAMAtwAAAPcCAAAAAA==&#10;" filled="f" strokecolor="#404040 [2429]" strokeweight="1.5pt">
                  <v:textbox inset="0,0,0,0">
                    <w:txbxContent>
                      <w:p w14:paraId="5B45A8CF" w14:textId="47DAA716" w:rsidR="00D0757D" w:rsidRPr="00E90CE7" w:rsidRDefault="00D0757D" w:rsidP="00E90CE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Finished</w:t>
                        </w:r>
                        <w:r w:rsidRPr="00E90CE7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 xml:space="preserve"> – Control </w:t>
                        </w: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(60 weeks) 122</w:t>
                        </w:r>
                      </w:p>
                    </w:txbxContent>
                  </v:textbox>
                </v:rect>
                <v:shape id="Elbow Connector 126" o:spid="_x0000_s1122" type="#_x0000_t33" style="position:absolute;left:22713;top:54734;width:5659;height:1219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b4RwgAAANwAAAAPAAAAZHJzL2Rvd25yZXYueG1sRE9Na8JA&#10;EL0X/A/LCN7qxlhEo6sEoTaXHqpevA3ZMQlmZ5fsNon/vlso9DaP9zm7w2ha0VPnG8sKFvMEBHFp&#10;dcOVguvl/XUNwgdkja1lUvAkD4f95GWHmbYDf1F/DpWIIewzVFCH4DIpfVmTQT+3jjhyd9sZDBF2&#10;ldQdDjHctDJNkpU02HBsqNHRsabycf42CkK6vhWU58Wpcv3bR+82Q7P8VGo2HfMtiEBj+Bf/uQsd&#10;56cr+H0mXiD3PwAAAP//AwBQSwECLQAUAAYACAAAACEA2+H2y+4AAACFAQAAEwAAAAAAAAAAAAAA&#10;AAAAAAAAW0NvbnRlbnRfVHlwZXNdLnhtbFBLAQItABQABgAIAAAAIQBa9CxbvwAAABUBAAALAAAA&#10;AAAAAAAAAAAAAB8BAABfcmVscy8ucmVsc1BLAQItABQABgAIAAAAIQAgSb4RwgAAANwAAAAPAAAA&#10;AAAAAAAAAAAAAAcCAABkcnMvZG93bnJldi54bWxQSwUGAAAAAAMAAwC3AAAA9gIAAAAA&#10;" strokecolor="#404040 [2429]" strokeweight=".5pt">
                  <v:stroke endarrow="block"/>
                </v:shape>
                <v:shape id="Elbow Connector 127" o:spid="_x0000_s1123" type="#_x0000_t33" style="position:absolute;left:35050;top:54589;width:5696;height:12518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KFuwgAAANwAAAAPAAAAZHJzL2Rvd25yZXYueG1sRE/LqsIw&#10;EN1f8B/CCO6uqYIPqlFUENy48LVwNzZjW2wmpYm19euNcOHu5nCeM182phA1VS63rGDQj0AQJ1bn&#10;nCo4n7a/UxDOI2ssLJOClhwsF52fOcbavvhA9dGnIoSwi1FB5n0ZS+mSjAy6vi2JA3e3lUEfYJVK&#10;XeErhJtCDqNoLA3mHBoyLGmTUfI4Po2C6/02utXtbl9czm3avuv1KMoPSvW6zWoGwlPj/8V/7p0O&#10;84cT+D4TLpCLDwAAAP//AwBQSwECLQAUAAYACAAAACEA2+H2y+4AAACFAQAAEwAAAAAAAAAAAAAA&#10;AAAAAAAAW0NvbnRlbnRfVHlwZXNdLnhtbFBLAQItABQABgAIAAAAIQBa9CxbvwAAABUBAAALAAAA&#10;AAAAAAAAAAAAAB8BAABfcmVscy8ucmVsc1BLAQItABQABgAIAAAAIQBwVKFuwgAAANwAAAAPAAAA&#10;AAAAAAAAAAAAAAcCAABkcnMvZG93bnJldi54bWxQSwUGAAAAAAMAAwC3AAAA9gIAAAAA&#10;" strokecolor="#404040 [2429]" strokeweight=".5pt">
                  <v:stroke endarrow="block"/>
                </v:shape>
                <v:shape id="Elbow Connector 128" o:spid="_x0000_s1124" type="#_x0000_t33" style="position:absolute;left:37029;top:52610;width:1740;height:12519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zUcxQAAANwAAAAPAAAAZHJzL2Rvd25yZXYueG1sRI9Pi8JA&#10;DMXvwn6HIQt70+kKilRH2RUELx78d/AWO7Et28mUzljb/fTmIHhLeC/v/bJYda5SLTWh9Gzge5SA&#10;Is68LTk3cDpuhjNQISJbrDyTgZ4CrJYfgwWm1j94T+0h5kpCOKRooIixTrUOWUEOw8jXxKLdfOMw&#10;ytrk2jb4kHBX6XGSTLXDkqWhwJrWBWV/h7szcLldJ9e23+6q86nP+//2d5KUe2O+PrufOahIXXyb&#10;X9dbK/hjoZVnZAK9fAIAAP//AwBQSwECLQAUAAYACAAAACEA2+H2y+4AAACFAQAAEwAAAAAAAAAA&#10;AAAAAAAAAAAAW0NvbnRlbnRfVHlwZXNdLnhtbFBLAQItABQABgAIAAAAIQBa9CxbvwAAABUBAAAL&#10;AAAAAAAAAAAAAAAAAB8BAABfcmVscy8ucmVsc1BLAQItABQABgAIAAAAIQAByzUcxQAAANwAAAAP&#10;AAAAAAAAAAAAAAAAAAcCAABkcnMvZG93bnJldi54bWxQSwUGAAAAAAMAAwC3AAAA+QIAAAAA&#10;" strokecolor="#404040 [2429]" strokeweight=".5pt">
                  <v:stroke endarrow="block"/>
                </v:shape>
                <v:shape id="Elbow Connector 129" o:spid="_x0000_s1125" type="#_x0000_t33" style="position:absolute;left:18755;top:58688;width:13572;height:12196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1ipjwgAAANwAAAAPAAAAZHJzL2Rvd25yZXYueG1sRE9Na8JA&#10;EL0X/A/LCN7qxliKRlcJQmsuPVS9eBuyYxLMzi7ZNYn/vlso9DaP9znb/Wha0VPnG8sKFvMEBHFp&#10;dcOVgsv543UFwgdkja1lUvAkD/vd5GWLmbYDf1N/CpWIIewzVFCH4DIpfVmTQT+3jjhyN9sZDBF2&#10;ldQdDjHctDJNkndpsOHYUKOjQ03l/fQwCkK6uhaU58Vn5fq3Y+/WQ7P8Umo2HfMNiEBj+Bf/uQsd&#10;56dr+H0mXiB3PwAAAP//AwBQSwECLQAUAAYACAAAACEA2+H2y+4AAACFAQAAEwAAAAAAAAAAAAAA&#10;AAAAAAAAW0NvbnRlbnRfVHlwZXNdLnhtbFBLAQItABQABgAIAAAAIQBa9CxbvwAAABUBAAALAAAA&#10;AAAAAAAAAAAAAB8BAABfcmVscy8ucmVsc1BLAQItABQABgAIAAAAIQBR1ipjwgAAANwAAAAPAAAA&#10;AAAAAAAAAAAAAAcCAABkcnMvZG93bnJldi54bWxQSwUGAAAAAAMAAwC3AAAA9gIAAAAA&#10;" strokecolor="#404040 [2429]" strokeweight=".5pt">
                  <v:stroke endarrow="block"/>
                </v:shape>
                <v:shape id="Elbow Connector 130" o:spid="_x0000_s1126" type="#_x0000_t33" style="position:absolute;left:20735;top:56712;width:9616;height:1219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RUjxQAAANwAAAAPAAAAZHJzL2Rvd25yZXYueG1sRI9Bb8Iw&#10;DIXvk/YfIk/abaTANEEhoGoSrJcdBly4WY1pKxonarK2+/fzYdJutt7ze5+3+8l1aqA+tp4NzGcZ&#10;KOLK25ZrA5fz4WUFKiZki51nMvBDEfa7x4ct5taP/EXDKdVKQjjmaKBJKeRax6ohh3HmA7FoN987&#10;TLL2tbY9jhLuOr3IsjftsGVpaDDQe0PV/fTtDKTF6lpSUZTHOgyvH0NYj+3y05jnp6nYgEo0pX/z&#10;33VpBX8p+PKMTKB3vwAAAP//AwBQSwECLQAUAAYACAAAACEA2+H2y+4AAACFAQAAEwAAAAAAAAAA&#10;AAAAAAAAAAAAW0NvbnRlbnRfVHlwZXNdLnhtbFBLAQItABQABgAIAAAAIQBa9CxbvwAAABUBAAAL&#10;AAAAAAAAAAAAAAAAAB8BAABfcmVscy8ucmVsc1BLAQItABQABgAIAAAAIQBFNRUjxQAAANwAAAAP&#10;AAAAAAAAAAAAAAAAAAcCAABkcnMvZG93bnJldi54bWxQSwUGAAAAAAMAAwC3AAAA+QIAAAAA&#10;" strokecolor="#404040 [2429]" strokeweight=".5pt">
                  <v:stroke endarrow="block"/>
                </v:shape>
                <v:shape id="Elbow Connector 131" o:spid="_x0000_s1127" type="#_x0000_t33" style="position:absolute;left:31100;top:58539;width:13594;height:1251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ApcwQAAANwAAAAPAAAAZHJzL2Rvd25yZXYueG1sRE/LqsIw&#10;EN1f8B/CCO6uqYoi1SgqCG5c+Fq4G5uxLTaT0sTa+vU3FwR3czjPmS8bU4iaKpdbVjDoRyCIE6tz&#10;ThWcT9vfKQjnkTUWlklBSw6Wi87PHGNtX3yg+uhTEULYxagg876MpXRJRgZd35bEgbvbyqAPsEql&#10;rvAVwk0hh1E0kQZzDg0ZlrTJKHkcn0bB9X4b3+p2ty8u5zZt3/V6HOUHpXrdZjUD4anxX/HHvdNh&#10;/mgA/8+EC+TiDwAA//8DAFBLAQItABQABgAIAAAAIQDb4fbL7gAAAIUBAAATAAAAAAAAAAAAAAAA&#10;AAAAAABbQ29udGVudF9UeXBlc10ueG1sUEsBAi0AFAAGAAgAAAAhAFr0LFu/AAAAFQEAAAsAAAAA&#10;AAAAAAAAAAAAHwEAAF9yZWxzLy5yZWxzUEsBAi0AFAAGAAgAAAAhABUoClzBAAAA3AAAAA8AAAAA&#10;AAAAAAAAAAAABwIAAGRycy9kb3ducmV2LnhtbFBLBQYAAAAAAwADALcAAAD1AgAAAAA=&#10;" strokecolor="#404040 [2429]" strokeweight=".5pt">
                  <v:stroke endarrow="block"/>
                </v:shape>
                <v:shape id="Elbow Connector 132" o:spid="_x0000_s1128" type="#_x0000_t33" style="position:absolute;left:33077;top:56562;width:9646;height:1252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+pQrwwAAANwAAAAPAAAAZHJzL2Rvd25yZXYueG1sRE9La8JA&#10;EL4L/odlhN50oyVFoqvYQiGXHmL14G3MjkkwOxuy2zz6612h0Nt8fM/Z7gdTi45aV1lWsFxEIIhz&#10;qysuFJy+P+drEM4ja6wtk4KRHOx308kWE217zqg7+kKEEHYJKii9bxIpXV6SQbewDXHgbrY16ANs&#10;C6lb7EO4qeUqit6kwYpDQ4kNfZSU348/RsHldo2v3Zh+1efTWIy/3XscVZlSL7PhsAHhafD/4j93&#10;qsP81xU8nwkXyN0DAAD//wMAUEsBAi0AFAAGAAgAAAAhANvh9svuAAAAhQEAABMAAAAAAAAAAAAA&#10;AAAAAAAAAFtDb250ZW50X1R5cGVzXS54bWxQSwECLQAUAAYACAAAACEAWvQsW78AAAAVAQAACwAA&#10;AAAAAAAAAAAAAAAfAQAAX3JlbHMvLnJlbHNQSwECLQAUAAYACAAAACEA5fqUK8MAAADcAAAADwAA&#10;AAAAAAAAAAAAAAAHAgAAZHJzL2Rvd25yZXYueG1sUEsFBgAAAAADAAMAtwAAAPcCAAAAAA==&#10;" strokecolor="#404040 [2429]" strokeweight=".5pt">
                  <v:stroke endarrow="block"/>
                </v:shape>
                <v:shape id="Elbow Connector 133" o:spid="_x0000_s1129" type="#_x0000_t33" style="position:absolute;left:29125;top:60514;width:17546;height:1251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jGwwQAAANwAAAAPAAAAZHJzL2Rvd25yZXYueG1sRE/LqsIw&#10;EN1f8B/CCO6uqYoi1SgqCG5c+Fq4G5uxLTaT0sTa+vU3FwR3czjPmS8bU4iaKpdbVjDoRyCIE6tz&#10;ThWcT9vfKQjnkTUWlklBSw6Wi87PHGNtX3yg+uhTEULYxagg876MpXRJRgZd35bEgbvbyqAPsEql&#10;rvAVwk0hh1E0kQZzDg0ZlrTJKHkcn0bB9X4b3+p2ty8u5zZt3/V6HOUHpXrdZjUD4anxX/HHvdNh&#10;/mgE/8+EC+TiDwAA//8DAFBLAQItABQABgAIAAAAIQDb4fbL7gAAAIUBAAATAAAAAAAAAAAAAAAA&#10;AAAAAABbQ29udGVudF9UeXBlc10ueG1sUEsBAi0AFAAGAAgAAAAhAFr0LFu/AAAAFQEAAAsAAAAA&#10;AAAAAAAAAAAAHwEAAF9yZWxzLy5yZWxzUEsBAi0AFAAGAAgAAAAhAIq2MbDBAAAA3AAAAA8AAAAA&#10;AAAAAAAAAAAABwIAAGRycy9kb3ducmV2LnhtbFBLBQYAAAAAAwADALcAAAD1AgAAAAA=&#10;" strokecolor="#404040 [2429]" strokeweight=".5pt">
                  <v:stroke endarrow="block"/>
                </v:shape>
                <v:shape id="Elbow Connector 134" o:spid="_x0000_s1130" type="#_x0000_t33" style="position:absolute;left:27153;top:62486;width:21493;height:1252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6nExAAAANwAAAAPAAAAZHJzL2Rvd25yZXYueG1sRE9La8JA&#10;EL4X/A/LCN7qxlalxGyCLRS8ePB16G3MTh6YnQ3ZbUz89d1Cobf5+J6TZINpRE+dqy0rWMwjEMS5&#10;1TWXCs6nz+c3EM4ja2wsk4KRHGTp5CnBWNs7H6g/+lKEEHYxKqi8b2MpXV6RQTe3LXHgCtsZ9AF2&#10;pdQd3kO4aeRLFK2lwZpDQ4UtfVSU347fRsFXcV1d+3G3by7nsRwf/fsqqg9KzabDdgPC0+D/xX/u&#10;nQ7zX5fw+0y4QKY/AAAA//8DAFBLAQItABQABgAIAAAAIQDb4fbL7gAAAIUBAAATAAAAAAAAAAAA&#10;AAAAAAAAAABbQ29udGVudF9UeXBlc10ueG1sUEsBAi0AFAAGAAgAAAAhAFr0LFu/AAAAFQEAAAsA&#10;AAAAAAAAAAAAAAAAHwEAAF9yZWxzLy5yZWxzUEsBAi0AFAAGAAgAAAAhAAVfqcTEAAAA3AAAAA8A&#10;AAAAAAAAAAAAAAAABwIAAGRycy9kb3ducmV2LnhtbFBLBQYAAAAAAwADALcAAAD4AgAAAAA=&#10;" strokecolor="#404040 [2429]" strokeweight=".5pt">
                  <v:stroke endarrow="block"/>
                </v:shape>
                <v:shape id="Elbow Connector 135" o:spid="_x0000_s1131" type="#_x0000_t33" style="position:absolute;left:24694;top:52753;width:1697;height:1219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ra7wwAAANwAAAAPAAAAZHJzL2Rvd25yZXYueG1sRE87a8Mw&#10;EN4D/Q/iCtkSuXmU1I1sTCGNlwxNu3Q7rKttap2Epdruv48CgWz38T1vn0+mEwP1vrWs4GmZgCCu&#10;rG65VvD1eVjsQPiArLGzTAr+yUOePcz2mGo78gcN51CLGMI+RQVNCC6V0lcNGfRL64gj92N7gyHC&#10;vpa6xzGGm06ukuRZGmw5NjTo6K2h6vf8ZxSE1e67pKIo32s3bI6Dexnb9Ump+eNUvIIINIW7+OYu&#10;dZy/3sL1mXiBzC4AAAD//wMAUEsBAi0AFAAGAAgAAAAhANvh9svuAAAAhQEAABMAAAAAAAAAAAAA&#10;AAAAAAAAAFtDb250ZW50X1R5cGVzXS54bWxQSwECLQAUAAYACAAAACEAWvQsW78AAAAVAQAACwAA&#10;AAAAAAAAAAAAAAAfAQAAX3JlbHMvLnJlbHNQSwECLQAUAAYACAAAACEAVUK2u8MAAADcAAAADwAA&#10;AAAAAAAAAAAAAAAHAgAAZHJzL2Rvd25yZXYueG1sUEsFBgAAAAADAAMAtwAAAPcCAAAAAA==&#10;" strokecolor="#404040 [2429]" strokeweight=".5pt">
                  <v:stroke endarrow="block"/>
                </v:shape>
                <v:shape id="TextBox 176" o:spid="_x0000_s1132" type="#_x0000_t202" style="position:absolute;left:20139;top:58208;width:10624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YmowgAAANwAAAAPAAAAZHJzL2Rvd25yZXYueG1sRE/fa8Iw&#10;EH4X9j+EG+xFNHVDka6puMHAx1ndYG9Hc7bF5hKaLNb/fhkIvt3H9/OKzWh6EWnwnWUFi3kGgri2&#10;uuNGwfHwMVuD8AFZY2+ZFFzJw6Z8mBSYa3vhPcUqNCKFsM9RQRuCy6X0dUsG/dw64sSd7GAwJDg0&#10;Ug94SeGml89ZtpIGO04NLTp6b6k+V79GwXT79nONQS+l/tyx+67il1tEpZ4ex+0riEBjuItv7p1O&#10;819W8P9MukCWfwAAAP//AwBQSwECLQAUAAYACAAAACEA2+H2y+4AAACFAQAAEwAAAAAAAAAAAAAA&#10;AAAAAAAAW0NvbnRlbnRfVHlwZXNdLnhtbFBLAQItABQABgAIAAAAIQBa9CxbvwAAABUBAAALAAAA&#10;AAAAAAAAAAAAAB8BAABfcmVscy8ucmVsc1BLAQItABQABgAIAAAAIQAklYmowgAAANwAAAAPAAAA&#10;AAAAAAAAAAAAAAcCAABkcnMvZG93bnJldi54bWxQSwUGAAAAAAMAAwC3AAAA9gIAAAAA&#10;" filled="f" stroked="f">
                  <v:textbox style="mso-fit-shape-to-text:t" inset="0,0,0,0">
                    <w:txbxContent>
                      <w:p w14:paraId="6D132DD1" w14:textId="77777777" w:rsidR="00D0757D" w:rsidRDefault="00D0757D" w:rsidP="000F0A3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404040"/>
                            <w:kern w:val="24"/>
                            <w:sz w:val="16"/>
                            <w:szCs w:val="16"/>
                          </w:rPr>
                          <w:t>Treatment, &lt;=55 days</w:t>
                        </w:r>
                      </w:p>
                    </w:txbxContent>
                  </v:textbox>
                </v:shape>
                <v:shape id="TextBox 176" o:spid="_x0000_s1133" type="#_x0000_t202" style="position:absolute;left:20140;top:62012;width:10618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2SwzwgAAANwAAAAPAAAAZHJzL2Rvd25yZXYueG1sRE9LawIx&#10;EL4X/A9hhF6KZm1Ry9YoWih4rOsDehs2093FzSRs0rj++0YQvM3H95zFqjetiNT5xrKCyTgDQVxa&#10;3XCl4LD/Gr2D8AFZY2uZFFzJw2o5eFpgru2FdxSLUIkUwj5HBXUILpfSlzUZ9GPriBP3azuDIcGu&#10;krrDSwo3rXzNspk02HBqqNHRZ03lufgzCl7Wm59rDHoq9feW3amIRzeJSj0P+/UHiEB9eIjv7q1O&#10;89/mcHsmXSCX/wAAAP//AwBQSwECLQAUAAYACAAAACEA2+H2y+4AAACFAQAAEwAAAAAAAAAAAAAA&#10;AAAAAAAAW0NvbnRlbnRfVHlwZXNdLnhtbFBLAQItABQABgAIAAAAIQBa9CxbvwAAABUBAAALAAAA&#10;AAAAAAAAAAAAAB8BAABfcmVscy8ucmVsc1BLAQItABQABgAIAAAAIQBL2SwzwgAAANwAAAAPAAAA&#10;AAAAAAAAAAAAAAcCAABkcnMvZG93bnJldi54bWxQSwUGAAAAAAMAAwC3AAAA9gIAAAAA&#10;" filled="f" stroked="f">
                  <v:textbox style="mso-fit-shape-to-text:t" inset="0,0,0,0">
                    <w:txbxContent>
                      <w:p w14:paraId="6D5FA594" w14:textId="77777777" w:rsidR="00D0757D" w:rsidRDefault="00D0757D" w:rsidP="000F0A3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404040"/>
                            <w:kern w:val="24"/>
                            <w:sz w:val="16"/>
                            <w:szCs w:val="16"/>
                          </w:rPr>
                          <w:t>Treatment, 56-181 days</w:t>
                        </w:r>
                      </w:p>
                    </w:txbxContent>
                  </v:textbox>
                </v:shape>
                <v:shape id="TextBox 176" o:spid="_x0000_s1134" type="#_x0000_t202" style="position:absolute;left:20136;top:65888;width:10617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RrhBxQAAANwAAAAPAAAAZHJzL2Rvd25yZXYueG1sRI9Ba8Mw&#10;DIXvg/0Ho8Euo3W6slHSuqUrDHrssq3Qm4jVJCyWTey66b+fDoPdJN7Te59Wm9H1KtMQO88GZtMC&#10;FHHtbceNga/P98kCVEzIFnvPZOBGETbr+7sVltZf+YNylRolIRxLNNCmFEqtY92Swzj1gVi0sx8c&#10;JlmHRtsBrxLuev1cFK/aYcfS0GKgXUv1T3VxBp62b6dbTvZF28Oew7HK32GWjXl8GLdLUInG9G/+&#10;u95bwZ8LrTwjE+j1LwAAAP//AwBQSwECLQAUAAYACAAAACEA2+H2y+4AAACFAQAAEwAAAAAAAAAA&#10;AAAAAAAAAAAAW0NvbnRlbnRfVHlwZXNdLnhtbFBLAQItABQABgAIAAAAIQBa9CxbvwAAABUBAAAL&#10;AAAAAAAAAAAAAAAAAB8BAABfcmVscy8ucmVsc1BLAQItABQABgAIAAAAIQA6RrhBxQAAANwAAAAP&#10;AAAAAAAAAAAAAAAAAAcCAABkcnMvZG93bnJldi54bWxQSwUGAAAAAAMAAwC3AAAA+QIAAAAA&#10;" filled="f" stroked="f">
                  <v:textbox style="mso-fit-shape-to-text:t" inset="0,0,0,0">
                    <w:txbxContent>
                      <w:p w14:paraId="44E1E0AD" w14:textId="77777777" w:rsidR="00D0757D" w:rsidRDefault="00D0757D" w:rsidP="000F0A3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404040"/>
                            <w:kern w:val="24"/>
                            <w:sz w:val="16"/>
                            <w:szCs w:val="16"/>
                          </w:rPr>
                          <w:t>Treatment, 182-363 days</w:t>
                        </w:r>
                      </w:p>
                    </w:txbxContent>
                  </v:textbox>
                </v:shape>
                <v:shape id="TextBox 176" o:spid="_x0000_s1135" type="#_x0000_t202" style="position:absolute;left:20136;top:70057;width:10617;height:1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h3awgAAANwAAAAPAAAAZHJzL2Rvd25yZXYueG1sRE9LawIx&#10;EL4X/A9hhF6KZm1R7NYoWih4rOsDehs2093FzSRs0rj++0YQvM3H95zFqjetiNT5xrKCyTgDQVxa&#10;3XCl4LD/Gs1B+ICssbVMCq7kYbUcPC0w1/bCO4pFqEQKYZ+jgjoEl0vpy5oM+rF1xIn7tZ3BkGBX&#10;Sd3hJYWbVr5m2UwabDg11Ojos6byXPwZBS/rzc81Bj2V+nvL7lTEo5tEpZ6H/foDRKA+PMR391an&#10;+W/vcHsmXSCX/wAAAP//AwBQSwECLQAUAAYACAAAACEA2+H2y+4AAACFAQAAEwAAAAAAAAAAAAAA&#10;AAAAAAAAW0NvbnRlbnRfVHlwZXNdLnhtbFBLAQItABQABgAIAAAAIQBa9CxbvwAAABUBAAALAAAA&#10;AAAAAAAAAAAAAB8BAABfcmVscy8ucmVsc1BLAQItABQABgAIAAAAIQBVCh3awgAAANwAAAAPAAAA&#10;AAAAAAAAAAAAAAcCAABkcnMvZG93bnJldi54bWxQSwUGAAAAAAMAAwC3AAAA9gIAAAAA&#10;" filled="f" stroked="f">
                  <v:textbox style="mso-fit-shape-to-text:t" inset="0,0,0,0">
                    <w:txbxContent>
                      <w:p w14:paraId="2F68B5FC" w14:textId="77777777" w:rsidR="00D0757D" w:rsidRDefault="00D0757D" w:rsidP="000F0A3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404040"/>
                            <w:kern w:val="24"/>
                            <w:sz w:val="16"/>
                            <w:szCs w:val="16"/>
                          </w:rPr>
                          <w:t>Treatment, &gt;=364 days</w:t>
                        </w:r>
                      </w:p>
                    </w:txbxContent>
                  </v:textbox>
                </v:shape>
                <v:shape id="TextBox 176" o:spid="_x0000_s1136" type="#_x0000_t202" style="position:absolute;left:32376;top:58501;width:10058;height:1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cE5wQAAANwAAAAPAAAAZHJzL2Rvd25yZXYueG1sRE9NawIx&#10;EL0L/Q9hCl6kZhUtZWsUKwgedbWF3obNdHfpZhI2Ma7/3giCt3m8z1msetOKSJ1vLCuYjDMQxKXV&#10;DVcKTsft2wcIH5A1tpZJwZU8rJYvgwXm2l74QLEIlUgh7HNUUIfgcil9WZNBP7aOOHF/tjMYEuwq&#10;qTu8pHDTymmWvUuDDaeGGh1tair/i7NRMFp//V5j0HOp9zt2P0X8dpOo1PC1X3+CCNSHp/jh3uk0&#10;fzaD+zPpArm8AQAA//8DAFBLAQItABQABgAIAAAAIQDb4fbL7gAAAIUBAAATAAAAAAAAAAAAAAAA&#10;AAAAAABbQ29udGVudF9UeXBlc10ueG1sUEsBAi0AFAAGAAgAAAAhAFr0LFu/AAAAFQEAAAsAAAAA&#10;AAAAAAAAAAAAHwEAAF9yZWxzLy5yZWxzUEsBAi0AFAAGAAgAAAAhAOMNwTnBAAAA3AAAAA8AAAAA&#10;AAAAAAAAAAAABwIAAGRycy9kb3ducmV2LnhtbFBLBQYAAAAAAwADALcAAAD1AgAAAAA=&#10;" filled="f" stroked="f">
                  <v:textbox style="mso-fit-shape-to-text:t" inset="0,0,0,0">
                    <w:txbxContent>
                      <w:p w14:paraId="0F2E49F6" w14:textId="77777777" w:rsidR="00D0757D" w:rsidRDefault="00D0757D" w:rsidP="000F0A3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404040"/>
                            <w:kern w:val="24"/>
                            <w:sz w:val="16"/>
                            <w:szCs w:val="16"/>
                          </w:rPr>
                          <w:t>Control, &lt;=55 days</w:t>
                        </w:r>
                      </w:p>
                    </w:txbxContent>
                  </v:textbox>
                </v:shape>
                <v:shape id="TextBox 176" o:spid="_x0000_s1137" type="#_x0000_t202" style="position:absolute;left:32376;top:62305;width:10058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WSiwgAAANwAAAAPAAAAZHJzL2Rvd25yZXYueG1sRE/fa8Iw&#10;EH4f+D+EE3wZM3WojGpadDDw0XVzsLejOdticwlNFut/bwaDvd3H9/O25Wh6EWnwnWUFi3kGgri2&#10;uuNGwefH29MLCB+QNfaWScGNPJTF5GGLubZXfqdYhUakEPY5KmhDcLmUvm7JoJ9bR5y4sx0MhgSH&#10;RuoBrync9PI5y9bSYMepoUVHry3Vl+rHKHjc7b9vMeiV1McDu68qntwiKjWbjrsNiEBj+Bf/uQ86&#10;zV+u4PeZdIEs7gAAAP//AwBQSwECLQAUAAYACAAAACEA2+H2y+4AAACFAQAAEwAAAAAAAAAAAAAA&#10;AAAAAAAAW0NvbnRlbnRfVHlwZXNdLnhtbFBLAQItABQABgAIAAAAIQBa9CxbvwAAABUBAAALAAAA&#10;AAAAAAAAAAAAAB8BAABfcmVscy8ucmVsc1BLAQItABQABgAIAAAAIQCMQWSiwgAAANwAAAAPAAAA&#10;AAAAAAAAAAAAAAcCAABkcnMvZG93bnJldi54bWxQSwUGAAAAAAMAAwC3AAAA9gIAAAAA&#10;" filled="f" stroked="f">
                  <v:textbox style="mso-fit-shape-to-text:t" inset="0,0,0,0">
                    <w:txbxContent>
                      <w:p w14:paraId="68BECF20" w14:textId="77777777" w:rsidR="00D0757D" w:rsidRDefault="00D0757D" w:rsidP="000F0A3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404040"/>
                            <w:kern w:val="24"/>
                            <w:sz w:val="16"/>
                            <w:szCs w:val="16"/>
                          </w:rPr>
                          <w:t>Control, 56-83 days</w:t>
                        </w:r>
                      </w:p>
                    </w:txbxContent>
                  </v:textbox>
                </v:shape>
                <v:shape id="TextBox 176" o:spid="_x0000_s1138" type="#_x0000_t202" style="position:absolute;left:32376;top:66178;width:10058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k/rVwgAAANwAAAAPAAAAZHJzL2Rvd25yZXYueG1sRE/fa8Iw&#10;EH4X9j+EG+xFNHVMka6puMHAx1ndYG9Hc7bF5hKaLNb/fhkIvt3H9/OKzWh6EWnwnWUFi3kGgri2&#10;uuNGwfHwMVuD8AFZY2+ZFFzJw6Z8mBSYa3vhPcUqNCKFsM9RQRuCy6X0dUsG/dw64sSd7GAwJDg0&#10;Ug94SeGml89ZtpIGO04NLTp6b6k+V79GwXT79nONQS+l/tyx+67il1tEpZ4ex+0riEBjuItv7p1O&#10;819W8P9MukCWfwAAAP//AwBQSwECLQAUAAYACAAAACEA2+H2y+4AAACFAQAAEwAAAAAAAAAAAAAA&#10;AAAAAAAAW0NvbnRlbnRfVHlwZXNdLnhtbFBLAQItABQABgAIAAAAIQBa9CxbvwAAABUBAAALAAAA&#10;AAAAAAAAAAAAAB8BAABfcmVscy8ucmVsc1BLAQItABQABgAIAAAAIQB8k/rVwgAAANwAAAAPAAAA&#10;AAAAAAAAAAAAAAcCAABkcnMvZG93bnJldi54bWxQSwUGAAAAAAMAAwC3AAAA9gIAAAAA&#10;" filled="f" stroked="f">
                  <v:textbox style="mso-fit-shape-to-text:t" inset="0,0,0,0">
                    <w:txbxContent>
                      <w:p w14:paraId="20E7AE05" w14:textId="77777777" w:rsidR="00D0757D" w:rsidRDefault="00D0757D" w:rsidP="000F0A3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404040"/>
                            <w:kern w:val="24"/>
                            <w:sz w:val="16"/>
                            <w:szCs w:val="16"/>
                          </w:rPr>
                          <w:t>Control, 84-111 days</w:t>
                        </w:r>
                      </w:p>
                    </w:txbxContent>
                  </v:textbox>
                </v:shape>
                <v:shape id="TextBox 176" o:spid="_x0000_s1139" type="#_x0000_t202" style="position:absolute;left:32376;top:70349;width:10058;height:1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319OwgAAANwAAAAPAAAAZHJzL2Rvd25yZXYueG1sRE9LawIx&#10;EL4X/A9hhF6KZi1Vy9YoWih4rOsDehs2093FzSRs0rj++0YQvM3H95zFqjetiNT5xrKCyTgDQVxa&#10;3XCl4LD/Gr2D8AFZY2uZFFzJw2o5eFpgru2FdxSLUIkUwj5HBXUILpfSlzUZ9GPriBP3azuDIcGu&#10;krrDSwo3rXzNspk02HBqqNHRZ03lufgzCl7Wm59rDHoq9feW3amIRzeJSj0P+/UHiEB9eIjv7q1O&#10;89/mcHsmXSCX/wAAAP//AwBQSwECLQAUAAYACAAAACEA2+H2y+4AAACFAQAAEwAAAAAAAAAAAAAA&#10;AAAAAAAAW0NvbnRlbnRfVHlwZXNdLnhtbFBLAQItABQABgAIAAAAIQBa9CxbvwAAABUBAAALAAAA&#10;AAAAAAAAAAAAAB8BAABfcmVscy8ucmVsc1BLAQItABQABgAIAAAAIQAT319OwgAAANwAAAAPAAAA&#10;AAAAAAAAAAAAAAcCAABkcnMvZG93bnJldi54bWxQSwUGAAAAAAMAAwC3AAAA9gIAAAAA&#10;" filled="f" stroked="f">
                  <v:textbox style="mso-fit-shape-to-text:t" inset="0,0,0,0">
                    <w:txbxContent>
                      <w:p w14:paraId="239DDA92" w14:textId="77777777" w:rsidR="00D0757D" w:rsidRDefault="00D0757D" w:rsidP="000F0A3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404040"/>
                            <w:kern w:val="24"/>
                            <w:sz w:val="16"/>
                            <w:szCs w:val="16"/>
                          </w:rPr>
                          <w:t>Control, 112-237 days</w:t>
                        </w:r>
                      </w:p>
                    </w:txbxContent>
                  </v:textbox>
                </v:shape>
                <v:shape id="TextBox 176" o:spid="_x0000_s1140" type="#_x0000_t202" style="position:absolute;left:32376;top:73918;width:10058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Ms8xQAAANwAAAAPAAAAZHJzL2Rvd25yZXYueG1sRI9Ba8Mw&#10;DIXvg/0Ho8Euo3U6ulHSuqUrDHrssq3Qm4jVJCyWTey66b+fDoPdJN7Te59Wm9H1KtMQO88GZtMC&#10;FHHtbceNga/P98kCVEzIFnvPZOBGETbr+7sVltZf+YNylRolIRxLNNCmFEqtY92Swzj1gVi0sx8c&#10;JlmHRtsBrxLuev1cFK/aYcfS0GKgXUv1T3VxBp62b6dbTvZF28Oew7HK32GWjXl8GLdLUInG9G/+&#10;u95bwZ8LrTwjE+j1LwAAAP//AwBQSwECLQAUAAYACAAAACEA2+H2y+4AAACFAQAAEwAAAAAAAAAA&#10;AAAAAAAAAAAAW0NvbnRlbnRfVHlwZXNdLnhtbFBLAQItABQABgAIAAAAIQBa9CxbvwAAABUBAAAL&#10;AAAAAAAAAAAAAAAAAB8BAABfcmVscy8ucmVsc1BLAQItABQABgAIAAAAIQBiQMs8xQAAANwAAAAP&#10;AAAAAAAAAAAAAAAAAAcCAABkcnMvZG93bnJldi54bWxQSwUGAAAAAAMAAwC3AAAA+QIAAAAA&#10;" filled="f" stroked="f">
                  <v:textbox style="mso-fit-shape-to-text:t" inset="0,0,0,0">
                    <w:txbxContent>
                      <w:p w14:paraId="44EE498C" w14:textId="77777777" w:rsidR="00D0757D" w:rsidRDefault="00D0757D" w:rsidP="000F0A3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404040"/>
                            <w:kern w:val="24"/>
                            <w:sz w:val="16"/>
                            <w:szCs w:val="16"/>
                          </w:rPr>
                          <w:t>Control, 238-419 days</w:t>
                        </w:r>
                      </w:p>
                    </w:txbxContent>
                  </v:textbox>
                </v:shape>
                <v:shape id="TextBox 176" o:spid="_x0000_s1141" type="#_x0000_t202" style="position:absolute;left:32376;top:78090;width:10058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G6nwgAAANwAAAAPAAAAZHJzL2Rvd25yZXYueG1sRE9LawIx&#10;EL4X/A9hhF6KZi1V7NYoWih4rOsDehs2093FzSRs0rj++0YQvM3H95zFqjetiNT5xrKCyTgDQVxa&#10;3XCl4LD/Gs1B+ICssbVMCq7kYbUcPC0w1/bCO4pFqEQKYZ+jgjoEl0vpy5oM+rF1xIn7tZ3BkGBX&#10;Sd3hJYWbVr5m2UwabDg11Ojos6byXPwZBS/rzc81Bj2V+nvL7lTEo5tEpZ6H/foDRKA+PMR391an&#10;+W/vcHsmXSCX/wAAAP//AwBQSwECLQAUAAYACAAAACEA2+H2y+4AAACFAQAAEwAAAAAAAAAAAAAA&#10;AAAAAAAAW0NvbnRlbnRfVHlwZXNdLnhtbFBLAQItABQABgAIAAAAIQBa9CxbvwAAABUBAAALAAAA&#10;AAAAAAAAAAAAAB8BAABfcmVscy8ucmVsc1BLAQItABQABgAIAAAAIQANDG6nwgAAANwAAAAPAAAA&#10;AAAAAAAAAAAAAAcCAABkcnMvZG93bnJldi54bWxQSwUGAAAAAAMAAwC3AAAA9gIAAAAA&#10;" filled="f" stroked="f">
                  <v:textbox style="mso-fit-shape-to-text:t" inset="0,0,0,0">
                    <w:txbxContent>
                      <w:p w14:paraId="005E5D40" w14:textId="77777777" w:rsidR="00D0757D" w:rsidRDefault="00D0757D" w:rsidP="000F0A3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404040"/>
                            <w:kern w:val="24"/>
                            <w:sz w:val="16"/>
                            <w:szCs w:val="16"/>
                          </w:rPr>
                          <w:t>Control, &gt;=420 days</w:t>
                        </w:r>
                      </w:p>
                    </w:txbxContent>
                  </v:textbox>
                </v:shape>
                <v:rect id="Rectangle 141" o:spid="_x0000_s1142" style="position:absolute;left:26563;top:47420;width:10059;height:38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nJSwgAAANwAAAAPAAAAZHJzL2Rvd25yZXYueG1sRE9La8JA&#10;EL4X/A/LCN7qJiqlRFfRguJBLL7wOmbHJDY7G7JrjP/eLRR6m4/vOZNZa0rRUO0KywrifgSCOLW6&#10;4EzB8bB8/wThPLLG0jIpeJKD2bTzNsFE2wfvqNn7TIQQdgkqyL2vEildmpNB17cVceCutjboA6wz&#10;qWt8hHBTykEUfUiDBYeGHCv6yin92d+NgttpGG8ukr/nRbNtF6v0vMhiVqrXbedjEJ5a/y/+c691&#10;mD+K4feZcIGcvgAAAP//AwBQSwECLQAUAAYACAAAACEA2+H2y+4AAACFAQAAEwAAAAAAAAAAAAAA&#10;AAAAAAAAW0NvbnRlbnRfVHlwZXNdLnhtbFBLAQItABQABgAIAAAAIQBa9CxbvwAAABUBAAALAAAA&#10;AAAAAAAAAAAAAB8BAABfcmVscy8ucmVsc1BLAQItABQABgAIAAAAIQC5YnJSwgAAANwAAAAPAAAA&#10;AAAAAAAAAAAAAAcCAABkcnMvZG93bnJldi54bWxQSwUGAAAAAAMAAwC3AAAA9gIAAAAA&#10;" filled="f" strokecolor="#404040 [2429]" strokeweight="1.5pt">
                  <v:textbox inset="0,0,0,0">
                    <w:txbxContent>
                      <w:p w14:paraId="66404F42" w14:textId="1E152BB4" w:rsidR="00D0757D" w:rsidRPr="00BF5C74" w:rsidRDefault="00D0757D" w:rsidP="00BF5C74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BF5C74"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>Demographics (returning participant)</w:t>
                        </w:r>
                        <w:r>
                          <w:rPr>
                            <w:rFonts w:asciiTheme="minorHAnsi" w:eastAsia="Times New Roman" w:hAnsiTheme="minorHAnsi" w:cstheme="minorHAnsi"/>
                            <w:color w:val="404040"/>
                            <w:kern w:val="24"/>
                            <w:sz w:val="16"/>
                            <w:szCs w:val="16"/>
                          </w:rPr>
                          <w:t xml:space="preserve"> 112</w:t>
                        </w:r>
                      </w:p>
                    </w:txbxContent>
                  </v:textbox>
                </v:rect>
                <v:shape id="Elbow Connector 160" o:spid="_x0000_s1143" type="#_x0000_t34" style="position:absolute;left:30979;top:51860;width:1273;height:4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65BUxgAAANwAAAAPAAAAZHJzL2Rvd25yZXYueG1sRI9Ba8JA&#10;EIXvBf/DMkJvdaNCkOgqEip4Edq00OuQHZNodjZmtzH213cOhd5meG/e+2azG12rBupD49nAfJaA&#10;Ii69bbgy8PlxeFmBChHZYuuZDDwowG47edpgZv2d32koYqUkhEOGBuoYu0zrUNbkMMx8Ryza2fcO&#10;o6x9pW2Pdwl3rV4kSaodNiwNNXaU11Rei29nID/cqkWyupyW6dfpbcgf17b4eTXmeTru16AijfHf&#10;/Hd9tIKfCr48IxPo7S8AAAD//wMAUEsBAi0AFAAGAAgAAAAhANvh9svuAAAAhQEAABMAAAAAAAAA&#10;AAAAAAAAAAAAAFtDb250ZW50X1R5cGVzXS54bWxQSwECLQAUAAYACAAAACEAWvQsW78AAAAVAQAA&#10;CwAAAAAAAAAAAAAAAAAfAQAAX3JlbHMvLnJlbHNQSwECLQAUAAYACAAAACEA0uuQVMYAAADcAAAA&#10;DwAAAAAAAAAAAAAAAAAHAgAAZHJzL2Rvd25yZXYueG1sUEsFBgAAAAADAAMAtwAAAPoCAAAAAA==&#10;" strokecolor="#404040 [2429]" strokeweight=".5pt">
                  <v:stroke endarrow="block"/>
                </v:shape>
                <w10:anchorlock/>
              </v:group>
            </w:pict>
          </mc:Fallback>
        </mc:AlternateContent>
      </w:r>
    </w:p>
    <w:sectPr w:rsidR="00893B03" w:rsidRPr="00474A76" w:rsidSect="00D74658">
      <w:footerReference w:type="default" r:id="rId8"/>
      <w:pgSz w:w="12240" w:h="15840"/>
      <w:pgMar w:top="864" w:right="1080" w:bottom="576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CB3BAD" w14:textId="77777777" w:rsidR="00276C31" w:rsidRDefault="00276C31" w:rsidP="00DE092A">
      <w:pPr>
        <w:spacing w:line="240" w:lineRule="auto"/>
      </w:pPr>
      <w:r>
        <w:separator/>
      </w:r>
    </w:p>
  </w:endnote>
  <w:endnote w:type="continuationSeparator" w:id="0">
    <w:p w14:paraId="2B0EE39C" w14:textId="77777777" w:rsidR="00276C31" w:rsidRDefault="00276C31" w:rsidP="00DE09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HAnsi" w:hAnsiTheme="majorHAnsi" w:cstheme="majorHAnsi"/>
      </w:rPr>
      <w:id w:val="1092056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9EC14F" w14:textId="77777777" w:rsidR="00D0757D" w:rsidRPr="00DE092A" w:rsidRDefault="00D0757D">
        <w:pPr>
          <w:pStyle w:val="Footer"/>
          <w:jc w:val="center"/>
          <w:rPr>
            <w:rFonts w:asciiTheme="majorHAnsi" w:hAnsiTheme="majorHAnsi" w:cstheme="majorHAnsi"/>
          </w:rPr>
        </w:pPr>
        <w:r w:rsidRPr="00DE092A">
          <w:rPr>
            <w:rFonts w:asciiTheme="majorHAnsi" w:hAnsiTheme="majorHAnsi" w:cstheme="majorHAnsi"/>
          </w:rPr>
          <w:fldChar w:fldCharType="begin"/>
        </w:r>
        <w:r w:rsidRPr="00DE092A">
          <w:rPr>
            <w:rFonts w:asciiTheme="majorHAnsi" w:hAnsiTheme="majorHAnsi" w:cstheme="majorHAnsi"/>
          </w:rPr>
          <w:instrText xml:space="preserve"> PAGE   \* MERGEFORMAT </w:instrText>
        </w:r>
        <w:r w:rsidRPr="00DE092A">
          <w:rPr>
            <w:rFonts w:asciiTheme="majorHAnsi" w:hAnsiTheme="majorHAnsi" w:cstheme="majorHAnsi"/>
          </w:rPr>
          <w:fldChar w:fldCharType="separate"/>
        </w:r>
        <w:r w:rsidR="00EB60A7">
          <w:rPr>
            <w:rFonts w:asciiTheme="majorHAnsi" w:hAnsiTheme="majorHAnsi" w:cstheme="majorHAnsi"/>
            <w:noProof/>
          </w:rPr>
          <w:t>24</w:t>
        </w:r>
        <w:r w:rsidRPr="00DE092A">
          <w:rPr>
            <w:rFonts w:asciiTheme="majorHAnsi" w:hAnsiTheme="majorHAnsi" w:cstheme="majorHAnsi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C4E915" w14:textId="77777777" w:rsidR="00276C31" w:rsidRDefault="00276C31" w:rsidP="00DE092A">
      <w:pPr>
        <w:spacing w:line="240" w:lineRule="auto"/>
      </w:pPr>
      <w:r>
        <w:separator/>
      </w:r>
    </w:p>
  </w:footnote>
  <w:footnote w:type="continuationSeparator" w:id="0">
    <w:p w14:paraId="15F25B10" w14:textId="77777777" w:rsidR="00276C31" w:rsidRDefault="00276C31" w:rsidP="00DE09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0E2E2C"/>
    <w:multiLevelType w:val="hybridMultilevel"/>
    <w:tmpl w:val="24CE3F24"/>
    <w:lvl w:ilvl="0" w:tplc="3A44B26A">
      <w:start w:val="6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50709F"/>
    <w:multiLevelType w:val="multilevel"/>
    <w:tmpl w:val="986E3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BE7F48"/>
    <w:multiLevelType w:val="multilevel"/>
    <w:tmpl w:val="8476248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7F57EA"/>
    <w:multiLevelType w:val="hybridMultilevel"/>
    <w:tmpl w:val="56E059F6"/>
    <w:lvl w:ilvl="0" w:tplc="B27244F0">
      <w:start w:val="1"/>
      <w:numFmt w:val="decimal"/>
      <w:pStyle w:val="Heading1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24E7BD3"/>
    <w:multiLevelType w:val="multilevel"/>
    <w:tmpl w:val="274E3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23F1226"/>
    <w:multiLevelType w:val="hybridMultilevel"/>
    <w:tmpl w:val="95B0FA5C"/>
    <w:lvl w:ilvl="0" w:tplc="9282ECAE">
      <w:start w:val="12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A84C5E"/>
    <w:multiLevelType w:val="multilevel"/>
    <w:tmpl w:val="E70C421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C194A81"/>
    <w:multiLevelType w:val="hybridMultilevel"/>
    <w:tmpl w:val="61300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687B20"/>
    <w:multiLevelType w:val="multilevel"/>
    <w:tmpl w:val="890E6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D771C44"/>
    <w:multiLevelType w:val="hybridMultilevel"/>
    <w:tmpl w:val="61300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3"/>
  </w:num>
  <w:num w:numId="4">
    <w:abstractNumId w:val="8"/>
  </w:num>
  <w:num w:numId="5">
    <w:abstractNumId w:val="3"/>
  </w:num>
  <w:num w:numId="6">
    <w:abstractNumId w:val="3"/>
  </w:num>
  <w:num w:numId="7">
    <w:abstractNumId w:val="4"/>
  </w:num>
  <w:num w:numId="8">
    <w:abstractNumId w:val="9"/>
  </w:num>
  <w:num w:numId="9">
    <w:abstractNumId w:val="1"/>
  </w:num>
  <w:num w:numId="10">
    <w:abstractNumId w:val="2"/>
  </w:num>
  <w:num w:numId="11">
    <w:abstractNumId w:val="6"/>
  </w:num>
  <w:num w:numId="12">
    <w:abstractNumId w:val="7"/>
  </w:num>
  <w:num w:numId="13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7E19"/>
    <w:rsid w:val="00000B8C"/>
    <w:rsid w:val="00003C95"/>
    <w:rsid w:val="00004C6B"/>
    <w:rsid w:val="00011F5A"/>
    <w:rsid w:val="00015952"/>
    <w:rsid w:val="0003478E"/>
    <w:rsid w:val="00034861"/>
    <w:rsid w:val="0004139E"/>
    <w:rsid w:val="000422B1"/>
    <w:rsid w:val="00046B0A"/>
    <w:rsid w:val="000523B8"/>
    <w:rsid w:val="000613FB"/>
    <w:rsid w:val="0006491C"/>
    <w:rsid w:val="00075062"/>
    <w:rsid w:val="000775CE"/>
    <w:rsid w:val="000839B2"/>
    <w:rsid w:val="00094217"/>
    <w:rsid w:val="000959D0"/>
    <w:rsid w:val="000A0310"/>
    <w:rsid w:val="000A0EA0"/>
    <w:rsid w:val="000A22FF"/>
    <w:rsid w:val="000B2B58"/>
    <w:rsid w:val="000C7C0E"/>
    <w:rsid w:val="000D55EB"/>
    <w:rsid w:val="000E0618"/>
    <w:rsid w:val="000E7EFF"/>
    <w:rsid w:val="000F04E0"/>
    <w:rsid w:val="000F0A35"/>
    <w:rsid w:val="00101E90"/>
    <w:rsid w:val="00114225"/>
    <w:rsid w:val="00117E19"/>
    <w:rsid w:val="0013300B"/>
    <w:rsid w:val="00133241"/>
    <w:rsid w:val="0013534C"/>
    <w:rsid w:val="001409B2"/>
    <w:rsid w:val="001510B4"/>
    <w:rsid w:val="00151ABB"/>
    <w:rsid w:val="0016248D"/>
    <w:rsid w:val="0016758B"/>
    <w:rsid w:val="00171CA4"/>
    <w:rsid w:val="0017719A"/>
    <w:rsid w:val="00180E77"/>
    <w:rsid w:val="00180F51"/>
    <w:rsid w:val="0018485A"/>
    <w:rsid w:val="0018742E"/>
    <w:rsid w:val="001925FF"/>
    <w:rsid w:val="001B2542"/>
    <w:rsid w:val="001B77D4"/>
    <w:rsid w:val="001C0987"/>
    <w:rsid w:val="001C34CC"/>
    <w:rsid w:val="001C71C4"/>
    <w:rsid w:val="001D22B7"/>
    <w:rsid w:val="001E1622"/>
    <w:rsid w:val="00214F85"/>
    <w:rsid w:val="0021795F"/>
    <w:rsid w:val="00221326"/>
    <w:rsid w:val="0022152C"/>
    <w:rsid w:val="0022376F"/>
    <w:rsid w:val="00224A3C"/>
    <w:rsid w:val="00231508"/>
    <w:rsid w:val="00231934"/>
    <w:rsid w:val="00234CD2"/>
    <w:rsid w:val="00235164"/>
    <w:rsid w:val="002355E8"/>
    <w:rsid w:val="0024063F"/>
    <w:rsid w:val="00241FBC"/>
    <w:rsid w:val="00254ABF"/>
    <w:rsid w:val="0025692C"/>
    <w:rsid w:val="002638A5"/>
    <w:rsid w:val="002659A8"/>
    <w:rsid w:val="00267D3C"/>
    <w:rsid w:val="00275B8B"/>
    <w:rsid w:val="00276C31"/>
    <w:rsid w:val="0028459C"/>
    <w:rsid w:val="00292BBF"/>
    <w:rsid w:val="002A773B"/>
    <w:rsid w:val="002B39F4"/>
    <w:rsid w:val="002C2267"/>
    <w:rsid w:val="002C475D"/>
    <w:rsid w:val="002D06C2"/>
    <w:rsid w:val="002D338A"/>
    <w:rsid w:val="002E2F8A"/>
    <w:rsid w:val="002E43F8"/>
    <w:rsid w:val="002E7A39"/>
    <w:rsid w:val="002F0DE6"/>
    <w:rsid w:val="00304E89"/>
    <w:rsid w:val="0031045B"/>
    <w:rsid w:val="003168DF"/>
    <w:rsid w:val="00316AE3"/>
    <w:rsid w:val="00323FBE"/>
    <w:rsid w:val="003277CA"/>
    <w:rsid w:val="003339FE"/>
    <w:rsid w:val="00334725"/>
    <w:rsid w:val="00341DD8"/>
    <w:rsid w:val="00347523"/>
    <w:rsid w:val="00347C04"/>
    <w:rsid w:val="00361815"/>
    <w:rsid w:val="0036185C"/>
    <w:rsid w:val="00361D8A"/>
    <w:rsid w:val="00367C50"/>
    <w:rsid w:val="00375AC2"/>
    <w:rsid w:val="00382B6F"/>
    <w:rsid w:val="003A3588"/>
    <w:rsid w:val="003A36E8"/>
    <w:rsid w:val="003A3840"/>
    <w:rsid w:val="003A7FED"/>
    <w:rsid w:val="003B0571"/>
    <w:rsid w:val="003B5953"/>
    <w:rsid w:val="003C08E5"/>
    <w:rsid w:val="003C52F3"/>
    <w:rsid w:val="003C708D"/>
    <w:rsid w:val="003D34E6"/>
    <w:rsid w:val="003F0C48"/>
    <w:rsid w:val="003F18BD"/>
    <w:rsid w:val="003F3D8E"/>
    <w:rsid w:val="0041005C"/>
    <w:rsid w:val="004122F2"/>
    <w:rsid w:val="004220CF"/>
    <w:rsid w:val="0042774D"/>
    <w:rsid w:val="00430F9D"/>
    <w:rsid w:val="00432857"/>
    <w:rsid w:val="00433D73"/>
    <w:rsid w:val="004401E6"/>
    <w:rsid w:val="00446E81"/>
    <w:rsid w:val="0045636F"/>
    <w:rsid w:val="00457FF1"/>
    <w:rsid w:val="004645E0"/>
    <w:rsid w:val="004658E4"/>
    <w:rsid w:val="00474A76"/>
    <w:rsid w:val="00474D09"/>
    <w:rsid w:val="00475A5B"/>
    <w:rsid w:val="004836AD"/>
    <w:rsid w:val="004A62EB"/>
    <w:rsid w:val="004C0A7E"/>
    <w:rsid w:val="004E1090"/>
    <w:rsid w:val="004E34F6"/>
    <w:rsid w:val="004E4350"/>
    <w:rsid w:val="004E63EC"/>
    <w:rsid w:val="004F24DF"/>
    <w:rsid w:val="004F2583"/>
    <w:rsid w:val="004F7231"/>
    <w:rsid w:val="005007B8"/>
    <w:rsid w:val="0050194A"/>
    <w:rsid w:val="0050376A"/>
    <w:rsid w:val="005073BD"/>
    <w:rsid w:val="00507A0C"/>
    <w:rsid w:val="00511EFE"/>
    <w:rsid w:val="005127BB"/>
    <w:rsid w:val="0052271F"/>
    <w:rsid w:val="00525249"/>
    <w:rsid w:val="005321D1"/>
    <w:rsid w:val="00533B7D"/>
    <w:rsid w:val="005365ED"/>
    <w:rsid w:val="00537689"/>
    <w:rsid w:val="00553543"/>
    <w:rsid w:val="005548E6"/>
    <w:rsid w:val="005633DD"/>
    <w:rsid w:val="00564DA7"/>
    <w:rsid w:val="00566926"/>
    <w:rsid w:val="005729DB"/>
    <w:rsid w:val="00575FE9"/>
    <w:rsid w:val="00592217"/>
    <w:rsid w:val="00592DC5"/>
    <w:rsid w:val="00593711"/>
    <w:rsid w:val="005A1CAC"/>
    <w:rsid w:val="005B14E2"/>
    <w:rsid w:val="005B1845"/>
    <w:rsid w:val="005C1085"/>
    <w:rsid w:val="005C65A4"/>
    <w:rsid w:val="005D5817"/>
    <w:rsid w:val="005E10F2"/>
    <w:rsid w:val="00606BEE"/>
    <w:rsid w:val="00617ABB"/>
    <w:rsid w:val="00626A2A"/>
    <w:rsid w:val="00626BBF"/>
    <w:rsid w:val="006301B8"/>
    <w:rsid w:val="00646F6A"/>
    <w:rsid w:val="00657C48"/>
    <w:rsid w:val="006635AC"/>
    <w:rsid w:val="00667787"/>
    <w:rsid w:val="00671860"/>
    <w:rsid w:val="00677F5A"/>
    <w:rsid w:val="006818BB"/>
    <w:rsid w:val="00682A95"/>
    <w:rsid w:val="00686FC6"/>
    <w:rsid w:val="00687C89"/>
    <w:rsid w:val="006966B2"/>
    <w:rsid w:val="006A1A21"/>
    <w:rsid w:val="006A3AE1"/>
    <w:rsid w:val="006B0351"/>
    <w:rsid w:val="006B2F2C"/>
    <w:rsid w:val="006B7955"/>
    <w:rsid w:val="006B7B43"/>
    <w:rsid w:val="006C13A5"/>
    <w:rsid w:val="006C227E"/>
    <w:rsid w:val="006C4190"/>
    <w:rsid w:val="006C5350"/>
    <w:rsid w:val="006D03B6"/>
    <w:rsid w:val="006D58C8"/>
    <w:rsid w:val="006F2B60"/>
    <w:rsid w:val="006F721D"/>
    <w:rsid w:val="00704ACA"/>
    <w:rsid w:val="00715E54"/>
    <w:rsid w:val="00722453"/>
    <w:rsid w:val="0073514E"/>
    <w:rsid w:val="00740ABF"/>
    <w:rsid w:val="00743C0C"/>
    <w:rsid w:val="007444A5"/>
    <w:rsid w:val="00744773"/>
    <w:rsid w:val="00753251"/>
    <w:rsid w:val="00764A5C"/>
    <w:rsid w:val="00764F40"/>
    <w:rsid w:val="00783EEF"/>
    <w:rsid w:val="00784CA0"/>
    <w:rsid w:val="007A029E"/>
    <w:rsid w:val="007A04B8"/>
    <w:rsid w:val="007A203E"/>
    <w:rsid w:val="007A43D9"/>
    <w:rsid w:val="007A4CC5"/>
    <w:rsid w:val="007A5443"/>
    <w:rsid w:val="007D3F2B"/>
    <w:rsid w:val="007E0C46"/>
    <w:rsid w:val="007E2D09"/>
    <w:rsid w:val="00820825"/>
    <w:rsid w:val="00823FC8"/>
    <w:rsid w:val="00826A6E"/>
    <w:rsid w:val="00850A57"/>
    <w:rsid w:val="00852E05"/>
    <w:rsid w:val="0086307B"/>
    <w:rsid w:val="008630D7"/>
    <w:rsid w:val="00871F10"/>
    <w:rsid w:val="00872D21"/>
    <w:rsid w:val="008733CE"/>
    <w:rsid w:val="00880753"/>
    <w:rsid w:val="00881D27"/>
    <w:rsid w:val="00884817"/>
    <w:rsid w:val="00893B03"/>
    <w:rsid w:val="008A31F4"/>
    <w:rsid w:val="008B1877"/>
    <w:rsid w:val="008E2CCA"/>
    <w:rsid w:val="008E5094"/>
    <w:rsid w:val="008F31F3"/>
    <w:rsid w:val="009101B6"/>
    <w:rsid w:val="00911CA7"/>
    <w:rsid w:val="00917082"/>
    <w:rsid w:val="0091766E"/>
    <w:rsid w:val="0092272E"/>
    <w:rsid w:val="0093414A"/>
    <w:rsid w:val="009358DF"/>
    <w:rsid w:val="00943366"/>
    <w:rsid w:val="0095101B"/>
    <w:rsid w:val="00962A01"/>
    <w:rsid w:val="009643FB"/>
    <w:rsid w:val="00966731"/>
    <w:rsid w:val="00993AE9"/>
    <w:rsid w:val="00997DAA"/>
    <w:rsid w:val="009A4433"/>
    <w:rsid w:val="009A4AB7"/>
    <w:rsid w:val="009B5213"/>
    <w:rsid w:val="009C19A5"/>
    <w:rsid w:val="009D1630"/>
    <w:rsid w:val="009D3E47"/>
    <w:rsid w:val="009E2DA9"/>
    <w:rsid w:val="009E681A"/>
    <w:rsid w:val="009E7DEE"/>
    <w:rsid w:val="009F249A"/>
    <w:rsid w:val="00A11071"/>
    <w:rsid w:val="00A11E0E"/>
    <w:rsid w:val="00A17233"/>
    <w:rsid w:val="00A22B3D"/>
    <w:rsid w:val="00A23C58"/>
    <w:rsid w:val="00A24775"/>
    <w:rsid w:val="00A319E0"/>
    <w:rsid w:val="00A369B3"/>
    <w:rsid w:val="00A41932"/>
    <w:rsid w:val="00A51014"/>
    <w:rsid w:val="00A61110"/>
    <w:rsid w:val="00A71725"/>
    <w:rsid w:val="00A76FD3"/>
    <w:rsid w:val="00A91D24"/>
    <w:rsid w:val="00A94038"/>
    <w:rsid w:val="00A94E49"/>
    <w:rsid w:val="00A965D9"/>
    <w:rsid w:val="00AA2348"/>
    <w:rsid w:val="00AB1889"/>
    <w:rsid w:val="00AC039A"/>
    <w:rsid w:val="00AC634A"/>
    <w:rsid w:val="00AC642D"/>
    <w:rsid w:val="00AD1003"/>
    <w:rsid w:val="00AD738D"/>
    <w:rsid w:val="00AF54BB"/>
    <w:rsid w:val="00AF5EAB"/>
    <w:rsid w:val="00B001F6"/>
    <w:rsid w:val="00B0306E"/>
    <w:rsid w:val="00B1260A"/>
    <w:rsid w:val="00B13D41"/>
    <w:rsid w:val="00B24AFF"/>
    <w:rsid w:val="00B33782"/>
    <w:rsid w:val="00B35277"/>
    <w:rsid w:val="00B500A2"/>
    <w:rsid w:val="00B50C75"/>
    <w:rsid w:val="00B541EA"/>
    <w:rsid w:val="00B84363"/>
    <w:rsid w:val="00B9300D"/>
    <w:rsid w:val="00BA0912"/>
    <w:rsid w:val="00BA208D"/>
    <w:rsid w:val="00BA521C"/>
    <w:rsid w:val="00BE2D7D"/>
    <w:rsid w:val="00BE5F2F"/>
    <w:rsid w:val="00BE641B"/>
    <w:rsid w:val="00BF5C74"/>
    <w:rsid w:val="00BF6B78"/>
    <w:rsid w:val="00C0474E"/>
    <w:rsid w:val="00C04D0C"/>
    <w:rsid w:val="00C12001"/>
    <w:rsid w:val="00C12BB6"/>
    <w:rsid w:val="00C1712A"/>
    <w:rsid w:val="00C21E98"/>
    <w:rsid w:val="00C269CB"/>
    <w:rsid w:val="00C273EA"/>
    <w:rsid w:val="00C309C2"/>
    <w:rsid w:val="00C31330"/>
    <w:rsid w:val="00C407AC"/>
    <w:rsid w:val="00C43E39"/>
    <w:rsid w:val="00C540F1"/>
    <w:rsid w:val="00C604A2"/>
    <w:rsid w:val="00C607B9"/>
    <w:rsid w:val="00C7295A"/>
    <w:rsid w:val="00C73C92"/>
    <w:rsid w:val="00C85E67"/>
    <w:rsid w:val="00C911E9"/>
    <w:rsid w:val="00C95DAA"/>
    <w:rsid w:val="00C9758F"/>
    <w:rsid w:val="00C97626"/>
    <w:rsid w:val="00CA0E9B"/>
    <w:rsid w:val="00CA1F7A"/>
    <w:rsid w:val="00CB053D"/>
    <w:rsid w:val="00CB5702"/>
    <w:rsid w:val="00CB6769"/>
    <w:rsid w:val="00CD0BC8"/>
    <w:rsid w:val="00CF1D0A"/>
    <w:rsid w:val="00D01806"/>
    <w:rsid w:val="00D02F1F"/>
    <w:rsid w:val="00D05A14"/>
    <w:rsid w:val="00D0757D"/>
    <w:rsid w:val="00D116C1"/>
    <w:rsid w:val="00D206AB"/>
    <w:rsid w:val="00D23B9D"/>
    <w:rsid w:val="00D23D42"/>
    <w:rsid w:val="00D31B8B"/>
    <w:rsid w:val="00D32D5C"/>
    <w:rsid w:val="00D42483"/>
    <w:rsid w:val="00D44084"/>
    <w:rsid w:val="00D60EA0"/>
    <w:rsid w:val="00D63790"/>
    <w:rsid w:val="00D63CED"/>
    <w:rsid w:val="00D703AC"/>
    <w:rsid w:val="00D74658"/>
    <w:rsid w:val="00D751D0"/>
    <w:rsid w:val="00D77F8E"/>
    <w:rsid w:val="00D95A1D"/>
    <w:rsid w:val="00DB388D"/>
    <w:rsid w:val="00DC0066"/>
    <w:rsid w:val="00DC1166"/>
    <w:rsid w:val="00DC70B8"/>
    <w:rsid w:val="00DD6E3F"/>
    <w:rsid w:val="00DE092A"/>
    <w:rsid w:val="00DE7BF6"/>
    <w:rsid w:val="00DF785F"/>
    <w:rsid w:val="00E00E01"/>
    <w:rsid w:val="00E05817"/>
    <w:rsid w:val="00E1077D"/>
    <w:rsid w:val="00E20170"/>
    <w:rsid w:val="00E20769"/>
    <w:rsid w:val="00E21C66"/>
    <w:rsid w:val="00E43EA6"/>
    <w:rsid w:val="00E44221"/>
    <w:rsid w:val="00E5390C"/>
    <w:rsid w:val="00E551D9"/>
    <w:rsid w:val="00E55D24"/>
    <w:rsid w:val="00E57589"/>
    <w:rsid w:val="00E63548"/>
    <w:rsid w:val="00E64D3A"/>
    <w:rsid w:val="00E6724A"/>
    <w:rsid w:val="00E73FAE"/>
    <w:rsid w:val="00E76BB2"/>
    <w:rsid w:val="00E873FE"/>
    <w:rsid w:val="00E90CE7"/>
    <w:rsid w:val="00E93226"/>
    <w:rsid w:val="00E94858"/>
    <w:rsid w:val="00EA395A"/>
    <w:rsid w:val="00EA4A7A"/>
    <w:rsid w:val="00EB1356"/>
    <w:rsid w:val="00EB59AD"/>
    <w:rsid w:val="00EB60A7"/>
    <w:rsid w:val="00EB6B63"/>
    <w:rsid w:val="00EC089D"/>
    <w:rsid w:val="00EC0FFA"/>
    <w:rsid w:val="00EC2EC9"/>
    <w:rsid w:val="00EC7A37"/>
    <w:rsid w:val="00ED0CCC"/>
    <w:rsid w:val="00ED20FB"/>
    <w:rsid w:val="00ED2260"/>
    <w:rsid w:val="00EE1171"/>
    <w:rsid w:val="00EF237E"/>
    <w:rsid w:val="00EF24A0"/>
    <w:rsid w:val="00EF2FFB"/>
    <w:rsid w:val="00EF3C7D"/>
    <w:rsid w:val="00EF7BC1"/>
    <w:rsid w:val="00F147D6"/>
    <w:rsid w:val="00F14AE3"/>
    <w:rsid w:val="00F230E6"/>
    <w:rsid w:val="00F315E7"/>
    <w:rsid w:val="00F3685C"/>
    <w:rsid w:val="00F4009D"/>
    <w:rsid w:val="00F466D8"/>
    <w:rsid w:val="00F500EB"/>
    <w:rsid w:val="00F56964"/>
    <w:rsid w:val="00F729DF"/>
    <w:rsid w:val="00F81FD0"/>
    <w:rsid w:val="00F82CFE"/>
    <w:rsid w:val="00F86E59"/>
    <w:rsid w:val="00F876A1"/>
    <w:rsid w:val="00F96AA1"/>
    <w:rsid w:val="00FA5225"/>
    <w:rsid w:val="00FB32CB"/>
    <w:rsid w:val="00FB37DE"/>
    <w:rsid w:val="00FB5EA6"/>
    <w:rsid w:val="00FB6A48"/>
    <w:rsid w:val="00FC2200"/>
    <w:rsid w:val="00FD1FEE"/>
    <w:rsid w:val="00FD50F7"/>
    <w:rsid w:val="00FE2A0C"/>
    <w:rsid w:val="00FE35C9"/>
    <w:rsid w:val="00FF029D"/>
    <w:rsid w:val="00FF3033"/>
    <w:rsid w:val="00FF4D88"/>
    <w:rsid w:val="00FF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29DA4E"/>
  <w15:docId w15:val="{ADAFA332-D359-4473-8445-1E55A48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46B0A"/>
  </w:style>
  <w:style w:type="paragraph" w:styleId="Heading1">
    <w:name w:val="heading 1"/>
    <w:basedOn w:val="Normal"/>
    <w:next w:val="Normal"/>
    <w:link w:val="Heading1Char"/>
    <w:uiPriority w:val="9"/>
    <w:qFormat/>
    <w:rsid w:val="00046B0A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B0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101B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101B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101B6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0B2B58"/>
    <w:rPr>
      <w:b/>
      <w:bCs/>
    </w:rPr>
  </w:style>
  <w:style w:type="paragraph" w:styleId="ListParagraph">
    <w:name w:val="List Paragraph"/>
    <w:basedOn w:val="Normal"/>
    <w:uiPriority w:val="34"/>
    <w:qFormat/>
    <w:rsid w:val="005127B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B57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1077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307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07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092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92A"/>
  </w:style>
  <w:style w:type="paragraph" w:styleId="Footer">
    <w:name w:val="footer"/>
    <w:basedOn w:val="Normal"/>
    <w:link w:val="FooterChar"/>
    <w:uiPriority w:val="99"/>
    <w:unhideWhenUsed/>
    <w:rsid w:val="00DE092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92A"/>
  </w:style>
  <w:style w:type="paragraph" w:styleId="TOC2">
    <w:name w:val="toc 2"/>
    <w:basedOn w:val="Normal"/>
    <w:next w:val="Normal"/>
    <w:autoRedefine/>
    <w:uiPriority w:val="39"/>
    <w:unhideWhenUsed/>
    <w:rsid w:val="00D74658"/>
    <w:pPr>
      <w:spacing w:after="100"/>
      <w:ind w:left="22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D74658"/>
    <w:pPr>
      <w:spacing w:after="100"/>
      <w:ind w:left="440"/>
    </w:pPr>
    <w:rPr>
      <w:rFonts w:eastAsiaTheme="minorEastAs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C41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C419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19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1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190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26A6E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6A6E"/>
    <w:rPr>
      <w:rFonts w:ascii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6B0351"/>
  </w:style>
  <w:style w:type="character" w:styleId="Emphasis">
    <w:name w:val="Emphasis"/>
    <w:basedOn w:val="DefaultParagraphFont"/>
    <w:uiPriority w:val="20"/>
    <w:qFormat/>
    <w:rsid w:val="006B0351"/>
    <w:rPr>
      <w:i/>
      <w:iCs/>
    </w:rPr>
  </w:style>
  <w:style w:type="paragraph" w:customStyle="1" w:styleId="paragraph">
    <w:name w:val="paragraph"/>
    <w:basedOn w:val="Normal"/>
    <w:rsid w:val="006A1A2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A1A21"/>
  </w:style>
  <w:style w:type="character" w:customStyle="1" w:styleId="eop">
    <w:name w:val="eop"/>
    <w:basedOn w:val="DefaultParagraphFont"/>
    <w:rsid w:val="006A1A21"/>
  </w:style>
  <w:style w:type="character" w:customStyle="1" w:styleId="spellingerror">
    <w:name w:val="spellingerror"/>
    <w:basedOn w:val="DefaultParagraphFont"/>
    <w:rsid w:val="006A1A21"/>
  </w:style>
  <w:style w:type="character" w:customStyle="1" w:styleId="scxw57042488">
    <w:name w:val="scxw57042488"/>
    <w:basedOn w:val="DefaultParagraphFont"/>
    <w:rsid w:val="006A1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3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6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85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26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93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419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9989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8052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612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1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9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93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7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52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131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472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916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0395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33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8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1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3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0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1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9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5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7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0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5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6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64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07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42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09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40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5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78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1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07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95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81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42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18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10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63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61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0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2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9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2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8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1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1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2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8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36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2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3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6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9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1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6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9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A8A62-365E-45BE-8C04-75EA8C182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oleman</dc:creator>
  <cp:keywords/>
  <dc:description/>
  <cp:lastModifiedBy>janet lindow</cp:lastModifiedBy>
  <cp:revision>4</cp:revision>
  <cp:lastPrinted>2017-07-18T23:07:00Z</cp:lastPrinted>
  <dcterms:created xsi:type="dcterms:W3CDTF">2019-09-11T17:18:00Z</dcterms:created>
  <dcterms:modified xsi:type="dcterms:W3CDTF">2019-11-01T21:41:00Z</dcterms:modified>
</cp:coreProperties>
</file>